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55212" w14:textId="4780F27F" w:rsidR="0020321C" w:rsidRDefault="00753DBC" w:rsidP="00D61E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legends</w:t>
      </w:r>
    </w:p>
    <w:p w14:paraId="38E3D8CA" w14:textId="77777777" w:rsidR="00753DBC" w:rsidRDefault="00753DBC" w:rsidP="00D61E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765A7433" w14:textId="77777777" w:rsidR="0020321C" w:rsidRPr="00894A82" w:rsidRDefault="0020321C" w:rsidP="00753DBC">
      <w:p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894A8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894A82">
        <w:rPr>
          <w:rFonts w:ascii="Times New Roman" w:hAnsi="Times New Roman"/>
          <w:b/>
          <w:sz w:val="24"/>
          <w:szCs w:val="24"/>
        </w:rPr>
        <w:t>:</w:t>
      </w:r>
      <w:r w:rsidRPr="00894A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Drp1 overexpression affects kinesin-1 complex expression. </w:t>
      </w:r>
    </w:p>
    <w:p w14:paraId="0728B3E7" w14:textId="4B4641DB" w:rsidR="00A6386F" w:rsidRDefault="0020321C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OLE_LINK5"/>
      <w:bookmarkStart w:id="1" w:name="OLE_LINK6"/>
      <w:r w:rsidRPr="00B73F8A">
        <w:rPr>
          <w:rFonts w:ascii="Times New Roman" w:hAnsi="Times New Roman"/>
          <w:b/>
          <w:sz w:val="24"/>
          <w:szCs w:val="24"/>
        </w:rPr>
        <w:t>(</w:t>
      </w:r>
      <w:r w:rsidR="008E2261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-</w:t>
      </w:r>
      <w:r w:rsidRPr="00B73F8A">
        <w:rPr>
          <w:rFonts w:ascii="Times New Roman" w:hAnsi="Times New Roman"/>
          <w:b/>
          <w:sz w:val="24"/>
          <w:szCs w:val="24"/>
        </w:rPr>
        <w:t>C)</w:t>
      </w:r>
      <w:r w:rsidRPr="00894A82">
        <w:rPr>
          <w:rFonts w:ascii="Times New Roman" w:hAnsi="Times New Roman"/>
          <w:b/>
          <w:sz w:val="24"/>
          <w:szCs w:val="24"/>
        </w:rPr>
        <w:t xml:space="preserve"> </w:t>
      </w:r>
      <w:bookmarkStart w:id="2" w:name="OLE_LINK61"/>
      <w:bookmarkStart w:id="3" w:name="OLE_LINK62"/>
      <w:bookmarkStart w:id="4" w:name="OLE_LINK63"/>
      <w:r>
        <w:rPr>
          <w:rFonts w:ascii="Times New Roman" w:hAnsi="Times New Roman"/>
          <w:sz w:val="24"/>
          <w:szCs w:val="24"/>
        </w:rPr>
        <w:t xml:space="preserve">KIF5B and KLC1 immunoblots using TA lysates from WT and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>/MC mice at P1, P7 (A), P25 (B), and P100 (C)</w:t>
      </w:r>
      <w:r w:rsidRPr="00574CC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GAPDH has been used as a loading control</w:t>
      </w:r>
      <w:r>
        <w:rPr>
          <w:rFonts w:ascii="Times New Roman" w:hAnsi="Times New Roman"/>
        </w:rPr>
        <w:t>.</w:t>
      </w:r>
      <w:r w:rsidRPr="00574CC3">
        <w:rPr>
          <w:rFonts w:ascii="Times New Roman" w:hAnsi="Times New Roman"/>
          <w:sz w:val="24"/>
          <w:szCs w:val="24"/>
        </w:rPr>
        <w:t xml:space="preserve"> </w:t>
      </w:r>
      <w:r w:rsidRPr="006114A3">
        <w:rPr>
          <w:rFonts w:ascii="Times New Roman" w:hAnsi="Times New Roman"/>
          <w:sz w:val="24"/>
          <w:szCs w:val="24"/>
        </w:rPr>
        <w:t xml:space="preserve">Protein levels were quantified and </w:t>
      </w:r>
      <w:r w:rsidR="008E2261">
        <w:rPr>
          <w:rFonts w:ascii="Times New Roman" w:hAnsi="Times New Roman"/>
          <w:sz w:val="24"/>
          <w:szCs w:val="24"/>
        </w:rPr>
        <w:t xml:space="preserve">shown </w:t>
      </w:r>
      <w:r w:rsidRPr="006114A3">
        <w:rPr>
          <w:rFonts w:ascii="Times New Roman" w:hAnsi="Times New Roman"/>
          <w:sz w:val="24"/>
          <w:szCs w:val="24"/>
        </w:rPr>
        <w:t>as fold change of WT</w:t>
      </w:r>
      <w:r>
        <w:rPr>
          <w:rFonts w:ascii="Times New Roman" w:hAnsi="Times New Roman"/>
          <w:sz w:val="24"/>
          <w:szCs w:val="24"/>
        </w:rPr>
        <w:t xml:space="preserve"> (n ≥ 5 mice per genotype).</w:t>
      </w:r>
      <w:bookmarkEnd w:id="0"/>
      <w:bookmarkEnd w:id="1"/>
      <w:bookmarkEnd w:id="2"/>
      <w:bookmarkEnd w:id="3"/>
      <w:bookmarkEnd w:id="4"/>
      <w:r>
        <w:rPr>
          <w:rFonts w:ascii="Times New Roman" w:hAnsi="Times New Roman"/>
          <w:sz w:val="24"/>
          <w:szCs w:val="24"/>
        </w:rPr>
        <w:t xml:space="preserve"> </w:t>
      </w:r>
      <w:r w:rsidRPr="0020321C">
        <w:rPr>
          <w:rFonts w:ascii="Times New Roman" w:hAnsi="Times New Roman"/>
          <w:b/>
          <w:sz w:val="24"/>
          <w:szCs w:val="24"/>
        </w:rPr>
        <w:t>(D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T-qPCR </w:t>
      </w:r>
      <w:r w:rsidRPr="00C83F32">
        <w:rPr>
          <w:rFonts w:ascii="Times New Roman" w:hAnsi="Times New Roman"/>
          <w:sz w:val="24"/>
          <w:szCs w:val="24"/>
          <w:lang w:val="en-US"/>
        </w:rPr>
        <w:t>analysis of</w:t>
      </w:r>
      <w:r>
        <w:rPr>
          <w:rFonts w:ascii="Times New Roman" w:hAnsi="Times New Roman"/>
          <w:sz w:val="24"/>
          <w:szCs w:val="24"/>
          <w:lang w:val="en-US"/>
        </w:rPr>
        <w:t xml:space="preserve"> KIF5B and KLC1 expression in TA at P</w:t>
      </w:r>
      <w:r w:rsidR="008E2261">
        <w:rPr>
          <w:rFonts w:ascii="Times New Roman" w:hAnsi="Times New Roman"/>
          <w:sz w:val="24"/>
          <w:szCs w:val="24"/>
          <w:lang w:val="en-US"/>
        </w:rPr>
        <w:t>25</w:t>
      </w:r>
      <w:r>
        <w:rPr>
          <w:rFonts w:ascii="Times New Roman" w:hAnsi="Times New Roman"/>
          <w:sz w:val="24"/>
          <w:szCs w:val="24"/>
          <w:lang w:val="en-US"/>
        </w:rPr>
        <w:t xml:space="preserve"> and P</w:t>
      </w:r>
      <w:r w:rsidR="008E2261">
        <w:rPr>
          <w:rFonts w:ascii="Times New Roman" w:hAnsi="Times New Roman"/>
          <w:sz w:val="24"/>
          <w:szCs w:val="24"/>
          <w:lang w:val="en-US"/>
        </w:rPr>
        <w:t>100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n ≥ </w:t>
      </w:r>
      <w:r w:rsidR="00DA58D2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mice per genotype). Values</w:t>
      </w:r>
      <w:r w:rsidRPr="00894A82">
        <w:rPr>
          <w:rFonts w:ascii="Times New Roman" w:hAnsi="Times New Roman"/>
          <w:sz w:val="24"/>
          <w:szCs w:val="24"/>
        </w:rPr>
        <w:t xml:space="preserve"> are expressed as mean ± SEM. * </w:t>
      </w:r>
      <w:r w:rsidRPr="00894A82">
        <w:rPr>
          <w:rFonts w:ascii="Times New Roman" w:hAnsi="Times New Roman"/>
          <w:i/>
          <w:sz w:val="24"/>
          <w:szCs w:val="24"/>
        </w:rPr>
        <w:t>vs</w:t>
      </w:r>
      <w:r>
        <w:rPr>
          <w:rFonts w:ascii="Times New Roman" w:hAnsi="Times New Roman"/>
          <w:sz w:val="24"/>
          <w:szCs w:val="24"/>
        </w:rPr>
        <w:t xml:space="preserve"> WT (** P &lt; 0.01</w:t>
      </w:r>
      <w:r w:rsidRPr="00894A82">
        <w:rPr>
          <w:rFonts w:ascii="Times New Roman" w:hAnsi="Times New Roman"/>
          <w:sz w:val="24"/>
          <w:szCs w:val="24"/>
        </w:rPr>
        <w:t>).</w:t>
      </w:r>
    </w:p>
    <w:p w14:paraId="3F8A63A2" w14:textId="682700B1" w:rsidR="0020321C" w:rsidRDefault="0020321C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B1D18F7" w14:textId="77777777" w:rsidR="002A1F34" w:rsidRDefault="00D61E53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20321C">
        <w:rPr>
          <w:rFonts w:ascii="Times New Roman" w:hAnsi="Times New Roman"/>
          <w:b/>
          <w:sz w:val="24"/>
          <w:szCs w:val="24"/>
        </w:rPr>
        <w:t>2</w:t>
      </w:r>
      <w:r w:rsidR="00105166">
        <w:rPr>
          <w:rFonts w:ascii="Times New Roman" w:hAnsi="Times New Roman"/>
          <w:b/>
          <w:sz w:val="24"/>
          <w:szCs w:val="24"/>
        </w:rPr>
        <w:t>. Effects of Drp1 on mitochondrial network and movements in myotubes</w:t>
      </w:r>
    </w:p>
    <w:p w14:paraId="665390C6" w14:textId="604E083C" w:rsidR="002A1F34" w:rsidRDefault="002A1F34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D3400">
        <w:rPr>
          <w:rFonts w:ascii="Times New Roman" w:hAnsi="Times New Roman"/>
          <w:b/>
          <w:sz w:val="24"/>
          <w:szCs w:val="24"/>
        </w:rPr>
        <w:t>(A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focal</w:t>
      </w:r>
      <w:r w:rsidRPr="00F273CB">
        <w:rPr>
          <w:rFonts w:ascii="Times New Roman" w:hAnsi="Times New Roman"/>
          <w:sz w:val="24"/>
          <w:szCs w:val="24"/>
        </w:rPr>
        <w:t xml:space="preserve"> images of</w:t>
      </w:r>
      <w:r>
        <w:rPr>
          <w:rFonts w:ascii="Times New Roman" w:hAnsi="Times New Roman"/>
          <w:sz w:val="24"/>
          <w:szCs w:val="24"/>
        </w:rPr>
        <w:t xml:space="preserve"> the mitochondrial network (green) in </w:t>
      </w:r>
      <w:r w:rsidRPr="00D27CA8">
        <w:rPr>
          <w:rFonts w:ascii="Times New Roman" w:hAnsi="Times New Roman"/>
          <w:sz w:val="24"/>
          <w:szCs w:val="24"/>
          <w:lang w:val="en-US"/>
        </w:rPr>
        <w:t>WT/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Pr="00D27CA8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D27CA8">
        <w:rPr>
          <w:rFonts w:ascii="Times New Roman" w:hAnsi="Times New Roman"/>
          <w:sz w:val="24"/>
          <w:szCs w:val="24"/>
          <w:lang w:val="en-US"/>
        </w:rPr>
        <w:t>/MC/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>
        <w:rPr>
          <w:rFonts w:ascii="Times New Roman" w:hAnsi="Times New Roman"/>
          <w:sz w:val="24"/>
          <w:szCs w:val="24"/>
        </w:rPr>
        <w:t xml:space="preserve"> myotubes. </w:t>
      </w:r>
      <w:r w:rsidRPr="00F837B7">
        <w:rPr>
          <w:rFonts w:ascii="Times New Roman" w:hAnsi="Times New Roman"/>
          <w:sz w:val="24"/>
          <w:szCs w:val="24"/>
          <w:lang w:val="en-US"/>
        </w:rPr>
        <w:t xml:space="preserve">DAPI nuclear counterstaining (blue) </w:t>
      </w:r>
      <w:r>
        <w:rPr>
          <w:rFonts w:ascii="Times New Roman" w:hAnsi="Times New Roman"/>
          <w:sz w:val="24"/>
          <w:szCs w:val="24"/>
          <w:lang w:val="en-US"/>
        </w:rPr>
        <w:t>is</w:t>
      </w:r>
      <w:r w:rsidRPr="00F837B7">
        <w:rPr>
          <w:rFonts w:ascii="Times New Roman" w:hAnsi="Times New Roman"/>
          <w:sz w:val="24"/>
          <w:szCs w:val="24"/>
          <w:lang w:val="en-US"/>
        </w:rPr>
        <w:t xml:space="preserve"> provid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(scale bar = </w:t>
      </w:r>
      <w:r>
        <w:rPr>
          <w:rFonts w:ascii="Times New Roman" w:hAnsi="Times New Roman"/>
          <w:sz w:val="24"/>
          <w:szCs w:val="24"/>
          <w:lang w:val="en-US"/>
        </w:rPr>
        <w:t>25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</w:rPr>
        <w:t>μ</w:t>
      </w:r>
      <w:r w:rsidRPr="002B2742">
        <w:rPr>
          <w:rFonts w:ascii="Times New Roman" w:hAnsi="Times New Roman"/>
          <w:sz w:val="24"/>
          <w:szCs w:val="24"/>
          <w:lang w:val="en-US"/>
        </w:rPr>
        <w:t>m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bookmarkStart w:id="5" w:name="OLE_LINK51"/>
      <w:bookmarkStart w:id="6" w:name="OLE_LINK52"/>
      <w:bookmarkStart w:id="7" w:name="OLE_LINK53"/>
      <w:r>
        <w:rPr>
          <w:rFonts w:ascii="Times New Roman" w:hAnsi="Times New Roman"/>
          <w:sz w:val="24"/>
          <w:szCs w:val="24"/>
          <w:lang w:val="en-US"/>
        </w:rPr>
        <w:t xml:space="preserve">Magnifications in lower panels </w:t>
      </w:r>
      <w:bookmarkEnd w:id="5"/>
      <w:bookmarkEnd w:id="6"/>
      <w:bookmarkEnd w:id="7"/>
      <w:r>
        <w:rPr>
          <w:rFonts w:ascii="Times New Roman" w:hAnsi="Times New Roman"/>
          <w:sz w:val="24"/>
          <w:szCs w:val="24"/>
          <w:lang w:val="en-US"/>
        </w:rPr>
        <w:t>showed the mitochondrial network structure by Skeletonize (2D/3D) ImageJ software plugin.</w:t>
      </w:r>
      <w:r w:rsidRPr="00F273C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itochondria branch length distribution, number of branch</w:t>
      </w:r>
      <w:ins w:id="8" w:author="Clara" w:date="2020-02-04T15:24:00Z">
        <w:r w:rsidR="00E3117A">
          <w:rPr>
            <w:rFonts w:ascii="Times New Roman" w:hAnsi="Times New Roman"/>
            <w:sz w:val="24"/>
            <w:szCs w:val="24"/>
            <w:lang w:val="en-US"/>
          </w:rPr>
          <w:t>es</w:t>
        </w:r>
      </w:ins>
      <w:r>
        <w:rPr>
          <w:rFonts w:ascii="Times New Roman" w:hAnsi="Times New Roman"/>
          <w:sz w:val="24"/>
          <w:szCs w:val="24"/>
          <w:lang w:val="en-US"/>
        </w:rPr>
        <w:t xml:space="preserve"> per area (v</w:t>
      </w:r>
      <w:r w:rsidRPr="00BD3400">
        <w:rPr>
          <w:rFonts w:ascii="Times New Roman" w:hAnsi="Times New Roman"/>
          <w:sz w:val="24"/>
          <w:szCs w:val="24"/>
          <w:lang w:val="en-US"/>
        </w:rPr>
        <w:t>alues expressed as mean ± SEM</w:t>
      </w:r>
      <w:r w:rsidR="00B72D27">
        <w:rPr>
          <w:rFonts w:ascii="Times New Roman" w:hAnsi="Times New Roman"/>
          <w:sz w:val="24"/>
          <w:szCs w:val="24"/>
          <w:lang w:val="en-US"/>
        </w:rPr>
        <w:t>), and elongation coefficient</w:t>
      </w:r>
      <w:r>
        <w:rPr>
          <w:rFonts w:ascii="Times New Roman" w:hAnsi="Times New Roman"/>
          <w:sz w:val="24"/>
          <w:szCs w:val="24"/>
          <w:lang w:val="en-US"/>
        </w:rPr>
        <w:t xml:space="preserve"> are calculated </w:t>
      </w:r>
      <w:r>
        <w:rPr>
          <w:rFonts w:ascii="Times New Roman" w:hAnsi="Times New Roman"/>
          <w:sz w:val="24"/>
          <w:szCs w:val="24"/>
        </w:rPr>
        <w:t xml:space="preserve">(n = 3 </w:t>
      </w:r>
      <w:r w:rsidRPr="00230EA3">
        <w:rPr>
          <w:rFonts w:ascii="Times New Roman" w:hAnsi="Times New Roman"/>
          <w:sz w:val="24"/>
          <w:szCs w:val="24"/>
        </w:rPr>
        <w:t>independent experiments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BD3400">
        <w:rPr>
          <w:rFonts w:ascii="Times New Roman" w:hAnsi="Times New Roman"/>
          <w:b/>
          <w:sz w:val="24"/>
          <w:szCs w:val="24"/>
        </w:rPr>
        <w:t>(B)</w:t>
      </w:r>
      <w:r w:rsidRPr="00F273C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72EDF">
        <w:rPr>
          <w:rFonts w:ascii="Times New Roman" w:hAnsi="Times New Roman"/>
          <w:sz w:val="24"/>
          <w:szCs w:val="24"/>
          <w:lang w:val="en-US"/>
        </w:rPr>
        <w:t>Stills from movies showing</w:t>
      </w:r>
      <w:r w:rsidRPr="00D27CA8">
        <w:rPr>
          <w:rFonts w:ascii="Times New Roman" w:hAnsi="Times New Roman"/>
          <w:sz w:val="24"/>
          <w:szCs w:val="24"/>
          <w:lang w:val="en-US"/>
        </w:rPr>
        <w:t xml:space="preserve"> mitochondrial network </w:t>
      </w:r>
      <w:r>
        <w:rPr>
          <w:rFonts w:ascii="Times New Roman" w:hAnsi="Times New Roman"/>
          <w:sz w:val="24"/>
          <w:szCs w:val="24"/>
          <w:lang w:val="en-US"/>
        </w:rPr>
        <w:t>(green</w:t>
      </w:r>
      <w:r w:rsidRPr="00D27CA8">
        <w:rPr>
          <w:rFonts w:ascii="Times New Roman" w:hAnsi="Times New Roman"/>
          <w:sz w:val="24"/>
          <w:szCs w:val="24"/>
          <w:lang w:val="en-US"/>
        </w:rPr>
        <w:t xml:space="preserve">) movements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D27CA8">
        <w:rPr>
          <w:rFonts w:ascii="Times New Roman" w:hAnsi="Times New Roman"/>
          <w:sz w:val="24"/>
          <w:szCs w:val="24"/>
          <w:lang w:val="en-US"/>
        </w:rPr>
        <w:t>WT/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Pr="00D27CA8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D27CA8">
        <w:rPr>
          <w:rFonts w:ascii="Times New Roman" w:hAnsi="Times New Roman"/>
          <w:sz w:val="24"/>
          <w:szCs w:val="24"/>
          <w:lang w:val="en-US"/>
        </w:rPr>
        <w:t>/MC/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="0020321C">
        <w:rPr>
          <w:rFonts w:ascii="Times New Roman" w:hAnsi="Times New Roman"/>
          <w:sz w:val="24"/>
          <w:szCs w:val="24"/>
          <w:lang w:val="en-US"/>
        </w:rPr>
        <w:t xml:space="preserve"> myotubes</w:t>
      </w:r>
      <w:r w:rsidRPr="00D27CA8">
        <w:rPr>
          <w:rFonts w:ascii="Times New Roman" w:hAnsi="Times New Roman"/>
          <w:sz w:val="24"/>
          <w:szCs w:val="24"/>
          <w:lang w:val="en-US"/>
        </w:rPr>
        <w:t>.</w:t>
      </w:r>
      <w:r w:rsidRPr="00102DBB">
        <w:rPr>
          <w:rFonts w:ascii="Times New Roman" w:hAnsi="Times New Roman"/>
          <w:sz w:val="24"/>
          <w:szCs w:val="24"/>
        </w:rPr>
        <w:t xml:space="preserve"> Arrowheads indicate mitochondrial movements during the tim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7CA8">
        <w:rPr>
          <w:rFonts w:ascii="Times New Roman" w:hAnsi="Times New Roman"/>
          <w:sz w:val="24"/>
          <w:szCs w:val="24"/>
          <w:lang w:val="en-US"/>
        </w:rPr>
        <w:t xml:space="preserve">(scale bar =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FF4F52">
        <w:rPr>
          <w:rFonts w:ascii="Times New Roman" w:hAnsi="Times New Roman"/>
          <w:sz w:val="24"/>
          <w:szCs w:val="24"/>
          <w:lang w:val="en-US"/>
        </w:rPr>
        <w:t xml:space="preserve"> µm</w:t>
      </w:r>
      <w:r w:rsidRPr="00D27CA8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7412F">
        <w:rPr>
          <w:rFonts w:ascii="Times New Roman" w:hAnsi="Times New Roman"/>
          <w:sz w:val="24"/>
          <w:szCs w:val="24"/>
        </w:rPr>
        <w:t xml:space="preserve">* </w:t>
      </w:r>
      <w:r w:rsidRPr="0097412F">
        <w:rPr>
          <w:rFonts w:ascii="Times New Roman" w:hAnsi="Times New Roman"/>
          <w:i/>
          <w:sz w:val="24"/>
          <w:szCs w:val="24"/>
        </w:rPr>
        <w:t>vs</w:t>
      </w:r>
      <w:r w:rsidRPr="0097412F">
        <w:rPr>
          <w:rFonts w:ascii="Times New Roman" w:hAnsi="Times New Roman"/>
          <w:sz w:val="24"/>
          <w:szCs w:val="24"/>
        </w:rPr>
        <w:t xml:space="preserve"> WT (* P &lt; 0.05, </w:t>
      </w:r>
      <w:bookmarkStart w:id="9" w:name="OLE_LINK43"/>
      <w:bookmarkStart w:id="10" w:name="OLE_LINK44"/>
      <w:r w:rsidRPr="0097412F">
        <w:rPr>
          <w:rFonts w:ascii="Times New Roman" w:hAnsi="Times New Roman"/>
          <w:sz w:val="24"/>
          <w:szCs w:val="24"/>
        </w:rPr>
        <w:t>** P &lt; 0.01</w:t>
      </w:r>
      <w:bookmarkEnd w:id="9"/>
      <w:bookmarkEnd w:id="10"/>
      <w:r w:rsidRPr="0097412F">
        <w:rPr>
          <w:rFonts w:ascii="Times New Roman" w:hAnsi="Times New Roman"/>
          <w:sz w:val="24"/>
          <w:szCs w:val="24"/>
        </w:rPr>
        <w:t xml:space="preserve">, *** P &lt; 0.001). </w:t>
      </w:r>
    </w:p>
    <w:p w14:paraId="2EE5DBFD" w14:textId="1EB43AFD" w:rsidR="00874CB3" w:rsidRDefault="00874CB3" w:rsidP="00753DB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3354D81" w14:textId="77777777" w:rsidR="002A1F34" w:rsidRDefault="00D61E53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A1F34">
        <w:rPr>
          <w:rFonts w:ascii="Times New Roman" w:hAnsi="Times New Roman"/>
          <w:b/>
          <w:sz w:val="24"/>
          <w:szCs w:val="24"/>
        </w:rPr>
        <w:t xml:space="preserve">Figure </w:t>
      </w:r>
      <w:r w:rsidR="0020321C">
        <w:rPr>
          <w:rFonts w:ascii="Times New Roman" w:hAnsi="Times New Roman"/>
          <w:b/>
          <w:sz w:val="24"/>
          <w:szCs w:val="24"/>
        </w:rPr>
        <w:t>3</w:t>
      </w:r>
      <w:r w:rsidR="00105166">
        <w:rPr>
          <w:rFonts w:ascii="Times New Roman" w:hAnsi="Times New Roman"/>
          <w:b/>
          <w:sz w:val="24"/>
          <w:szCs w:val="24"/>
        </w:rPr>
        <w:t xml:space="preserve">. </w:t>
      </w:r>
      <w:r w:rsidR="0020321C">
        <w:rPr>
          <w:rFonts w:ascii="Times New Roman" w:hAnsi="Times New Roman"/>
          <w:b/>
          <w:sz w:val="24"/>
          <w:szCs w:val="24"/>
        </w:rPr>
        <w:t>Effects of Drp1 on cytoskeleton and MT-dependent transport.</w:t>
      </w:r>
    </w:p>
    <w:p w14:paraId="6EEB2A79" w14:textId="545CB606" w:rsidR="002A1F34" w:rsidRDefault="002A1F34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D3400">
        <w:rPr>
          <w:rFonts w:ascii="Times New Roman" w:hAnsi="Times New Roman"/>
          <w:b/>
          <w:sz w:val="24"/>
          <w:szCs w:val="24"/>
        </w:rPr>
        <w:t>(A</w:t>
      </w:r>
      <w:r>
        <w:rPr>
          <w:rFonts w:ascii="Times New Roman" w:hAnsi="Times New Roman"/>
          <w:b/>
          <w:sz w:val="24"/>
          <w:szCs w:val="24"/>
        </w:rPr>
        <w:t>-B</w:t>
      </w:r>
      <w:r w:rsidRPr="00BD3400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r w:rsidR="0020321C"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 xml:space="preserve">ubulin and </w:t>
      </w:r>
      <w:r w:rsidR="0020321C">
        <w:rPr>
          <w:rFonts w:ascii="Times New Roman" w:hAnsi="Times New Roman"/>
          <w:sz w:val="24"/>
          <w:szCs w:val="24"/>
          <w:lang w:val="en-US"/>
        </w:rPr>
        <w:t>a</w:t>
      </w:r>
      <w:r w:rsidR="00B56D04">
        <w:rPr>
          <w:rFonts w:ascii="Times New Roman" w:hAnsi="Times New Roman"/>
          <w:sz w:val="24"/>
          <w:szCs w:val="24"/>
          <w:lang w:val="en-US"/>
        </w:rPr>
        <w:t xml:space="preserve">ctin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immunostaining (red) of TA </w:t>
      </w:r>
      <w:r>
        <w:rPr>
          <w:rFonts w:ascii="Times New Roman" w:hAnsi="Times New Roman"/>
          <w:sz w:val="24"/>
          <w:szCs w:val="24"/>
          <w:lang w:val="en-US"/>
        </w:rPr>
        <w:t xml:space="preserve">singl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ibres</w:t>
      </w:r>
      <w:proofErr w:type="spellEnd"/>
      <w:r w:rsidRPr="002B274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rom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WT and </w:t>
      </w:r>
      <w:proofErr w:type="spellStart"/>
      <w:r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00440D">
        <w:rPr>
          <w:rFonts w:ascii="Times New Roman" w:hAnsi="Times New Roman"/>
          <w:sz w:val="24"/>
          <w:szCs w:val="24"/>
          <w:lang w:val="en-US"/>
        </w:rPr>
        <w:t>/MC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mice at </w:t>
      </w:r>
      <w:r>
        <w:rPr>
          <w:rFonts w:ascii="Times New Roman" w:hAnsi="Times New Roman"/>
          <w:sz w:val="24"/>
          <w:szCs w:val="24"/>
          <w:lang w:val="en-US"/>
        </w:rPr>
        <w:t>P25 (</w:t>
      </w:r>
      <w:r w:rsidR="00624D5C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 and P100 (</w:t>
      </w:r>
      <w:r w:rsidR="00624D5C">
        <w:rPr>
          <w:rFonts w:ascii="Times New Roman" w:hAnsi="Times New Roman"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(scale bar = </w:t>
      </w:r>
      <w:r>
        <w:rPr>
          <w:rFonts w:ascii="Times New Roman" w:hAnsi="Times New Roman"/>
          <w:sz w:val="24"/>
          <w:szCs w:val="24"/>
          <w:lang w:val="en-US"/>
        </w:rPr>
        <w:t>10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</w:rPr>
        <w:t>μ</w:t>
      </w:r>
      <w:r w:rsidRPr="002B2742">
        <w:rPr>
          <w:rFonts w:ascii="Times New Roman" w:hAnsi="Times New Roman"/>
          <w:sz w:val="24"/>
          <w:szCs w:val="24"/>
          <w:lang w:val="en-US"/>
        </w:rPr>
        <w:t>m).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321C" w:rsidRPr="0020321C">
        <w:rPr>
          <w:rFonts w:ascii="Times New Roman" w:hAnsi="Times New Roman"/>
          <w:b/>
          <w:sz w:val="24"/>
          <w:szCs w:val="24"/>
          <w:lang w:val="en-US"/>
        </w:rPr>
        <w:t>(C)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321C" w:rsidRPr="00A72EDF">
        <w:rPr>
          <w:rFonts w:ascii="Times New Roman" w:hAnsi="Times New Roman"/>
          <w:sz w:val="24"/>
          <w:szCs w:val="24"/>
          <w:lang w:val="en-US"/>
        </w:rPr>
        <w:t>Stills from movies showing</w:t>
      </w:r>
      <w:r w:rsidR="0020321C" w:rsidRPr="00D27CA8">
        <w:rPr>
          <w:rFonts w:ascii="Times New Roman" w:hAnsi="Times New Roman"/>
          <w:sz w:val="24"/>
          <w:szCs w:val="24"/>
          <w:lang w:val="en-US"/>
        </w:rPr>
        <w:t xml:space="preserve"> mitochondrial network movements 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20321C" w:rsidRPr="00D27CA8">
        <w:rPr>
          <w:rFonts w:ascii="Times New Roman" w:hAnsi="Times New Roman"/>
          <w:sz w:val="24"/>
          <w:szCs w:val="24"/>
          <w:lang w:val="en-US"/>
        </w:rPr>
        <w:t>WT/</w:t>
      </w:r>
      <w:proofErr w:type="spellStart"/>
      <w:r w:rsidR="0020321C" w:rsidRPr="00D27CA8"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="0020321C" w:rsidRPr="00D27CA8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20321C" w:rsidRPr="00D27CA8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="0020321C" w:rsidRPr="00D27CA8">
        <w:rPr>
          <w:rFonts w:ascii="Times New Roman" w:hAnsi="Times New Roman"/>
          <w:sz w:val="24"/>
          <w:szCs w:val="24"/>
          <w:lang w:val="en-US"/>
        </w:rPr>
        <w:t>/MC/</w:t>
      </w:r>
      <w:proofErr w:type="spellStart"/>
      <w:r w:rsidR="0020321C" w:rsidRPr="00D27CA8"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="0020321C">
        <w:rPr>
          <w:rFonts w:ascii="Times New Roman" w:hAnsi="Times New Roman"/>
          <w:sz w:val="24"/>
          <w:szCs w:val="24"/>
          <w:lang w:val="en-US"/>
        </w:rPr>
        <w:t xml:space="preserve"> myotubes</w:t>
      </w:r>
      <w:r w:rsidR="0020321C">
        <w:rPr>
          <w:rFonts w:ascii="Times New Roman" w:hAnsi="Times New Roman"/>
          <w:sz w:val="24"/>
          <w:szCs w:val="24"/>
        </w:rPr>
        <w:t xml:space="preserve">. </w:t>
      </w:r>
      <w:r w:rsidR="0020321C" w:rsidRPr="00102DBB">
        <w:rPr>
          <w:rFonts w:ascii="Times New Roman" w:hAnsi="Times New Roman"/>
          <w:sz w:val="24"/>
          <w:szCs w:val="24"/>
        </w:rPr>
        <w:t>Arrowheads indicate mitochondrial movements during the time</w:t>
      </w:r>
      <w:r w:rsidR="0020321C">
        <w:rPr>
          <w:rFonts w:ascii="Times New Roman" w:hAnsi="Times New Roman"/>
          <w:sz w:val="24"/>
          <w:szCs w:val="24"/>
        </w:rPr>
        <w:t xml:space="preserve"> with representative mitochondria distance </w:t>
      </w:r>
      <w:r w:rsidR="0020321C">
        <w:rPr>
          <w:rFonts w:ascii="Times New Roman" w:hAnsi="Times New Roman"/>
          <w:sz w:val="24"/>
          <w:szCs w:val="24"/>
        </w:rPr>
        <w:lastRenderedPageBreak/>
        <w:t xml:space="preserve">travelled highlighted </w:t>
      </w:r>
      <w:r w:rsidR="0020321C" w:rsidRPr="00D27CA8">
        <w:rPr>
          <w:rFonts w:ascii="Times New Roman" w:hAnsi="Times New Roman"/>
          <w:sz w:val="24"/>
          <w:szCs w:val="24"/>
          <w:lang w:val="en-US"/>
        </w:rPr>
        <w:t xml:space="preserve">(scale bar = </w:t>
      </w:r>
      <w:r w:rsidR="0020321C">
        <w:rPr>
          <w:rFonts w:ascii="Times New Roman" w:hAnsi="Times New Roman"/>
          <w:sz w:val="24"/>
          <w:szCs w:val="24"/>
          <w:lang w:val="en-US"/>
        </w:rPr>
        <w:t>5</w:t>
      </w:r>
      <w:r w:rsidR="0020321C" w:rsidRPr="00FF4F52">
        <w:rPr>
          <w:rFonts w:ascii="Times New Roman" w:hAnsi="Times New Roman"/>
          <w:sz w:val="24"/>
          <w:szCs w:val="24"/>
          <w:lang w:val="en-US"/>
        </w:rPr>
        <w:t xml:space="preserve"> µm</w:t>
      </w:r>
      <w:r w:rsidR="0020321C" w:rsidRPr="00D27CA8">
        <w:rPr>
          <w:rFonts w:ascii="Times New Roman" w:hAnsi="Times New Roman"/>
          <w:sz w:val="24"/>
          <w:szCs w:val="24"/>
          <w:lang w:val="en-US"/>
        </w:rPr>
        <w:t>)</w:t>
      </w:r>
      <w:r w:rsidR="0020321C">
        <w:rPr>
          <w:rFonts w:ascii="Times New Roman" w:hAnsi="Times New Roman"/>
          <w:sz w:val="24"/>
          <w:szCs w:val="24"/>
          <w:lang w:val="en-US"/>
        </w:rPr>
        <w:t>.</w:t>
      </w:r>
      <w:r w:rsidR="0020321C" w:rsidRPr="0020321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D3400">
        <w:rPr>
          <w:rFonts w:ascii="Times New Roman" w:hAnsi="Times New Roman"/>
          <w:b/>
          <w:sz w:val="24"/>
          <w:szCs w:val="24"/>
        </w:rPr>
        <w:t>(</w:t>
      </w:r>
      <w:r w:rsidR="0020321C"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b/>
          <w:sz w:val="24"/>
          <w:szCs w:val="24"/>
        </w:rPr>
        <w:t>)</w:t>
      </w:r>
      <w:r w:rsidR="0020321C" w:rsidRPr="002032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presentative immunoblotting </w:t>
      </w:r>
      <w:r w:rsidRPr="00574CC3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KLC1 in mitochondrial and cytosolic fractions of TA from WT and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>/MC mice at P25. COX IV and GAPDH have been used as mitochondrial and cytosolic markers respectively.</w:t>
      </w:r>
      <w:r w:rsidRPr="002A1F34">
        <w:rPr>
          <w:rFonts w:ascii="Times New Roman" w:hAnsi="Times New Roman"/>
          <w:sz w:val="24"/>
          <w:szCs w:val="24"/>
        </w:rPr>
        <w:t xml:space="preserve"> </w:t>
      </w:r>
      <w:r w:rsidRPr="00BD3400">
        <w:rPr>
          <w:rFonts w:ascii="Times New Roman" w:hAnsi="Times New Roman"/>
          <w:b/>
          <w:sz w:val="24"/>
          <w:szCs w:val="24"/>
        </w:rPr>
        <w:t>(</w:t>
      </w:r>
      <w:r w:rsidR="0020321C">
        <w:rPr>
          <w:rFonts w:ascii="Times New Roman" w:hAnsi="Times New Roman"/>
          <w:b/>
          <w:sz w:val="24"/>
          <w:szCs w:val="24"/>
        </w:rPr>
        <w:t>E</w:t>
      </w:r>
      <w:r w:rsidRPr="00BD3400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0440D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r>
        <w:rPr>
          <w:rFonts w:ascii="Times New Roman" w:hAnsi="Times New Roman"/>
          <w:sz w:val="24"/>
          <w:szCs w:val="24"/>
          <w:lang w:val="en-US"/>
        </w:rPr>
        <w:t>negative KLC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1:α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-Tubulin</w:t>
      </w:r>
      <w:r w:rsidRPr="0000440D">
        <w:rPr>
          <w:rFonts w:ascii="Times New Roman" w:hAnsi="Times New Roman"/>
          <w:sz w:val="24"/>
          <w:szCs w:val="24"/>
          <w:lang w:val="en-US"/>
        </w:rPr>
        <w:t xml:space="preserve"> PLA (</w:t>
      </w:r>
      <w:r>
        <w:rPr>
          <w:rFonts w:ascii="Times New Roman" w:hAnsi="Times New Roman"/>
          <w:sz w:val="24"/>
          <w:szCs w:val="24"/>
          <w:lang w:val="en-US"/>
        </w:rPr>
        <w:t xml:space="preserve">no </w:t>
      </w:r>
      <w:r w:rsidRPr="0000440D">
        <w:rPr>
          <w:rFonts w:ascii="Times New Roman" w:hAnsi="Times New Roman"/>
          <w:sz w:val="24"/>
          <w:szCs w:val="24"/>
          <w:lang w:val="en-US"/>
        </w:rPr>
        <w:t>re</w:t>
      </w:r>
      <w:r>
        <w:rPr>
          <w:rFonts w:ascii="Times New Roman" w:hAnsi="Times New Roman"/>
          <w:sz w:val="24"/>
          <w:szCs w:val="24"/>
          <w:lang w:val="en-US"/>
        </w:rPr>
        <w:t xml:space="preserve">d puncta) on TA muscle sections </w:t>
      </w:r>
      <w:r w:rsidRPr="0000440D">
        <w:rPr>
          <w:rFonts w:ascii="Times New Roman" w:hAnsi="Times New Roman"/>
          <w:sz w:val="24"/>
          <w:szCs w:val="24"/>
          <w:lang w:val="en-US"/>
        </w:rPr>
        <w:t xml:space="preserve">from </w:t>
      </w:r>
      <w:r>
        <w:rPr>
          <w:rFonts w:ascii="Times New Roman" w:hAnsi="Times New Roman"/>
          <w:sz w:val="24"/>
          <w:szCs w:val="24"/>
          <w:lang w:val="en-US"/>
        </w:rPr>
        <w:t xml:space="preserve">WT and </w:t>
      </w:r>
      <w:proofErr w:type="spellStart"/>
      <w:r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00440D">
        <w:rPr>
          <w:rFonts w:ascii="Times New Roman" w:hAnsi="Times New Roman"/>
          <w:sz w:val="24"/>
          <w:szCs w:val="24"/>
          <w:lang w:val="en-US"/>
        </w:rPr>
        <w:t>/MC</w:t>
      </w:r>
      <w:r>
        <w:rPr>
          <w:rFonts w:ascii="Times New Roman" w:hAnsi="Times New Roman"/>
          <w:sz w:val="24"/>
          <w:szCs w:val="24"/>
        </w:rPr>
        <w:t xml:space="preserve"> mice at P25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0440D">
        <w:rPr>
          <w:rFonts w:ascii="Times New Roman" w:hAnsi="Times New Roman"/>
          <w:sz w:val="24"/>
          <w:szCs w:val="24"/>
          <w:lang w:val="en-US"/>
        </w:rPr>
        <w:t xml:space="preserve"> DAPI nuclear counterstaining (blue) </w:t>
      </w:r>
      <w:r>
        <w:rPr>
          <w:rFonts w:ascii="Times New Roman" w:hAnsi="Times New Roman"/>
          <w:sz w:val="24"/>
          <w:szCs w:val="24"/>
          <w:lang w:val="en-US"/>
        </w:rPr>
        <w:t>is</w:t>
      </w:r>
      <w:r w:rsidRPr="0000440D">
        <w:rPr>
          <w:rFonts w:ascii="Times New Roman" w:hAnsi="Times New Roman"/>
          <w:sz w:val="24"/>
          <w:szCs w:val="24"/>
          <w:lang w:val="en-US"/>
        </w:rPr>
        <w:t xml:space="preserve"> provided (scale bar = 25 µm</w:t>
      </w:r>
      <w:r>
        <w:rPr>
          <w:rFonts w:ascii="Times New Roman" w:hAnsi="Times New Roman"/>
          <w:sz w:val="24"/>
          <w:szCs w:val="24"/>
          <w:lang w:val="en-US"/>
        </w:rPr>
        <w:t>).</w:t>
      </w:r>
      <w:r w:rsidRPr="002A1F34">
        <w:rPr>
          <w:rFonts w:ascii="Times New Roman" w:hAnsi="Times New Roman"/>
          <w:sz w:val="24"/>
          <w:szCs w:val="24"/>
        </w:rPr>
        <w:t xml:space="preserve"> </w:t>
      </w:r>
    </w:p>
    <w:p w14:paraId="4EC95147" w14:textId="65DB2F3E" w:rsidR="00874CB3" w:rsidRDefault="00874CB3" w:rsidP="00753DB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C3FEB3C" w14:textId="77777777" w:rsidR="002A1F34" w:rsidRDefault="00D61E53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A1F34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4</w:t>
      </w:r>
      <w:r w:rsidR="007F1A42">
        <w:rPr>
          <w:rFonts w:ascii="Times New Roman" w:hAnsi="Times New Roman"/>
          <w:b/>
          <w:sz w:val="24"/>
          <w:szCs w:val="24"/>
        </w:rPr>
        <w:t xml:space="preserve">. Mdivi-1 restores mitochondrial architecture in </w:t>
      </w:r>
      <w:proofErr w:type="spellStart"/>
      <w:r w:rsidR="007F1A42">
        <w:rPr>
          <w:rFonts w:ascii="Times New Roman" w:hAnsi="Times New Roman"/>
          <w:b/>
          <w:sz w:val="24"/>
          <w:szCs w:val="24"/>
        </w:rPr>
        <w:t>Drp</w:t>
      </w:r>
      <w:proofErr w:type="spellEnd"/>
      <w:r w:rsidR="007F1A42">
        <w:rPr>
          <w:rFonts w:ascii="Times New Roman" w:hAnsi="Times New Roman"/>
          <w:b/>
          <w:sz w:val="24"/>
          <w:szCs w:val="24"/>
        </w:rPr>
        <w:t>/MC myotubes</w:t>
      </w:r>
    </w:p>
    <w:p w14:paraId="5B30197D" w14:textId="73FC950D" w:rsidR="002A1F34" w:rsidRPr="0020321C" w:rsidRDefault="002A1F34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D3400">
        <w:rPr>
          <w:rFonts w:ascii="Times New Roman" w:hAnsi="Times New Roman"/>
          <w:b/>
          <w:sz w:val="24"/>
          <w:szCs w:val="24"/>
        </w:rPr>
        <w:t>(A</w:t>
      </w:r>
      <w:r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Magnified confocal 3D reconstructions </w:t>
      </w:r>
      <w:r w:rsidRPr="009E67BB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TA fibres from </w:t>
      </w:r>
      <w:r w:rsidRPr="002B2742">
        <w:rPr>
          <w:rFonts w:ascii="Times New Roman" w:hAnsi="Times New Roman"/>
          <w:sz w:val="24"/>
          <w:szCs w:val="24"/>
          <w:lang w:val="en-US"/>
        </w:rPr>
        <w:t>WT</w:t>
      </w:r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Pr="002B2742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00440D">
        <w:rPr>
          <w:rFonts w:ascii="Times New Roman" w:hAnsi="Times New Roman"/>
          <w:sz w:val="24"/>
          <w:szCs w:val="24"/>
          <w:lang w:val="en-US"/>
        </w:rPr>
        <w:t>/MC</w:t>
      </w:r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Pr="002B2742">
        <w:rPr>
          <w:rFonts w:ascii="Times New Roman" w:hAnsi="Times New Roman"/>
          <w:sz w:val="24"/>
          <w:szCs w:val="24"/>
          <w:lang w:val="en-US"/>
        </w:rPr>
        <w:t xml:space="preserve"> mice </w:t>
      </w:r>
      <w:r>
        <w:rPr>
          <w:rFonts w:ascii="Times New Roman" w:hAnsi="Times New Roman"/>
          <w:sz w:val="24"/>
          <w:szCs w:val="24"/>
          <w:lang w:val="en-US"/>
        </w:rPr>
        <w:t xml:space="preserve">treated or not with Mdivi-1 </w:t>
      </w:r>
      <w:r w:rsidRPr="0000440D">
        <w:rPr>
          <w:rFonts w:ascii="Times New Roman" w:hAnsi="Times New Roman"/>
          <w:sz w:val="24"/>
          <w:szCs w:val="24"/>
          <w:lang w:val="en-US"/>
        </w:rPr>
        <w:t>(scale bar = 5 µm</w:t>
      </w:r>
      <w:r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D3400">
        <w:rPr>
          <w:rFonts w:ascii="Times New Roman" w:hAnsi="Times New Roman"/>
          <w:b/>
          <w:sz w:val="24"/>
          <w:szCs w:val="24"/>
        </w:rPr>
        <w:t>(B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verage mitochondrial branch length quantification </w:t>
      </w:r>
      <w:r w:rsidRPr="00163384">
        <w:rPr>
          <w:rFonts w:ascii="Times New Roman" w:hAnsi="Times New Roman"/>
          <w:sz w:val="24"/>
          <w:szCs w:val="24"/>
        </w:rPr>
        <w:t>(n</w:t>
      </w:r>
      <w:r w:rsidR="00B72D27">
        <w:rPr>
          <w:rFonts w:ascii="Times New Roman" w:hAnsi="Times New Roman"/>
          <w:sz w:val="24"/>
          <w:szCs w:val="24"/>
        </w:rPr>
        <w:t xml:space="preserve"> ≥ 3 mice per condition)</w:t>
      </w:r>
      <w:r>
        <w:rPr>
          <w:lang w:val="en-US"/>
        </w:rPr>
        <w:t>.</w:t>
      </w:r>
      <w:r w:rsidR="00B11D68" w:rsidRPr="00B11D68">
        <w:rPr>
          <w:rFonts w:ascii="Times New Roman" w:hAnsi="Times New Roman"/>
          <w:sz w:val="24"/>
          <w:szCs w:val="24"/>
        </w:rPr>
        <w:t xml:space="preserve"> </w:t>
      </w:r>
      <w:r w:rsidR="00E018AF">
        <w:rPr>
          <w:rFonts w:ascii="Times New Roman" w:hAnsi="Times New Roman"/>
          <w:sz w:val="24"/>
          <w:szCs w:val="24"/>
        </w:rPr>
        <w:t>*</w:t>
      </w:r>
      <w:r w:rsidR="00B11D68" w:rsidRPr="007E47A7">
        <w:rPr>
          <w:rFonts w:ascii="Times New Roman" w:hAnsi="Times New Roman"/>
          <w:sz w:val="24"/>
          <w:szCs w:val="24"/>
        </w:rPr>
        <w:t xml:space="preserve"> </w:t>
      </w:r>
      <w:r w:rsidR="00B11D68" w:rsidRPr="007E47A7">
        <w:rPr>
          <w:rFonts w:ascii="Times New Roman" w:hAnsi="Times New Roman"/>
          <w:i/>
          <w:sz w:val="24"/>
          <w:szCs w:val="24"/>
        </w:rPr>
        <w:t>vs</w:t>
      </w:r>
      <w:r w:rsidR="00B11D68" w:rsidRPr="007E47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11D68" w:rsidRPr="00694E92">
        <w:rPr>
          <w:rFonts w:ascii="Times New Roman" w:hAnsi="Times New Roman"/>
          <w:sz w:val="24"/>
          <w:szCs w:val="24"/>
        </w:rPr>
        <w:t>Drp</w:t>
      </w:r>
      <w:proofErr w:type="spellEnd"/>
      <w:r w:rsidR="00B11D68" w:rsidRPr="00694E92">
        <w:rPr>
          <w:rFonts w:ascii="Times New Roman" w:hAnsi="Times New Roman"/>
          <w:sz w:val="24"/>
          <w:szCs w:val="24"/>
        </w:rPr>
        <w:t>/MC</w:t>
      </w:r>
      <w:r w:rsidR="00B11D68" w:rsidRPr="007E47A7">
        <w:rPr>
          <w:rFonts w:ascii="Times New Roman" w:hAnsi="Times New Roman"/>
          <w:sz w:val="24"/>
          <w:szCs w:val="24"/>
        </w:rPr>
        <w:t xml:space="preserve"> </w:t>
      </w:r>
      <w:r w:rsidR="00B11D68">
        <w:rPr>
          <w:rFonts w:ascii="Times New Roman" w:hAnsi="Times New Roman"/>
          <w:sz w:val="24"/>
          <w:szCs w:val="24"/>
        </w:rPr>
        <w:t>(</w:t>
      </w:r>
      <w:r w:rsidR="00E018AF">
        <w:rPr>
          <w:rFonts w:ascii="Times New Roman" w:hAnsi="Times New Roman"/>
          <w:sz w:val="24"/>
          <w:szCs w:val="24"/>
        </w:rPr>
        <w:t>**</w:t>
      </w:r>
      <w:r w:rsidR="00B11D68" w:rsidRPr="007E47A7">
        <w:rPr>
          <w:rFonts w:ascii="Times New Roman" w:hAnsi="Times New Roman"/>
          <w:sz w:val="24"/>
          <w:szCs w:val="24"/>
        </w:rPr>
        <w:t xml:space="preserve"> </w:t>
      </w:r>
      <w:r w:rsidR="00E018AF">
        <w:rPr>
          <w:rFonts w:ascii="Times New Roman" w:hAnsi="Times New Roman"/>
          <w:sz w:val="24"/>
          <w:szCs w:val="24"/>
        </w:rPr>
        <w:t>P &lt; 0.0</w:t>
      </w:r>
      <w:r w:rsidR="00B11D68" w:rsidRPr="00894A82">
        <w:rPr>
          <w:rFonts w:ascii="Times New Roman" w:hAnsi="Times New Roman"/>
          <w:sz w:val="24"/>
          <w:szCs w:val="24"/>
        </w:rPr>
        <w:t>1</w:t>
      </w:r>
      <w:r w:rsidR="00B11D68" w:rsidRPr="007E47A7">
        <w:rPr>
          <w:rFonts w:ascii="Times New Roman" w:hAnsi="Times New Roman"/>
          <w:sz w:val="24"/>
          <w:szCs w:val="24"/>
        </w:rPr>
        <w:t>)</w:t>
      </w:r>
      <w:r w:rsidR="00B11D6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D3400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BD3400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  <w:lang w:val="en-US"/>
        </w:rPr>
        <w:t xml:space="preserve">PCR </w:t>
      </w:r>
      <w:r w:rsidRPr="00C83F32">
        <w:rPr>
          <w:rFonts w:ascii="Times New Roman" w:hAnsi="Times New Roman"/>
          <w:sz w:val="24"/>
          <w:szCs w:val="24"/>
          <w:lang w:val="en-US"/>
        </w:rPr>
        <w:t xml:space="preserve">analysis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ntent</w:t>
      </w:r>
      <w:r w:rsidRPr="00C83F32">
        <w:rPr>
          <w:rFonts w:ascii="Times New Roman" w:hAnsi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/>
          <w:sz w:val="24"/>
          <w:szCs w:val="24"/>
          <w:lang w:val="en-US"/>
        </w:rPr>
        <w:t>TA</w:t>
      </w:r>
      <w:r w:rsidRPr="00C83F3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rom</w:t>
      </w:r>
      <w:r w:rsidRPr="00C83F3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 xml:space="preserve">/MC mice treated or not with Mdivi-1. </w:t>
      </w:r>
      <w:r w:rsidR="00B72D27">
        <w:rPr>
          <w:rFonts w:ascii="Times New Roman" w:hAnsi="Times New Roman"/>
          <w:sz w:val="24"/>
          <w:szCs w:val="24"/>
        </w:rPr>
        <w:t>Data are</w:t>
      </w:r>
      <w:r w:rsidRPr="006114A3">
        <w:rPr>
          <w:rFonts w:ascii="Times New Roman" w:hAnsi="Times New Roman"/>
          <w:sz w:val="24"/>
          <w:szCs w:val="24"/>
        </w:rPr>
        <w:t xml:space="preserve"> </w:t>
      </w:r>
      <w:r w:rsidR="008E2261">
        <w:rPr>
          <w:rFonts w:ascii="Times New Roman" w:hAnsi="Times New Roman"/>
          <w:sz w:val="24"/>
          <w:szCs w:val="24"/>
        </w:rPr>
        <w:t>shown</w:t>
      </w:r>
      <w:r w:rsidRPr="006114A3">
        <w:rPr>
          <w:rFonts w:ascii="Times New Roman" w:hAnsi="Times New Roman"/>
          <w:sz w:val="24"/>
          <w:szCs w:val="24"/>
        </w:rPr>
        <w:t xml:space="preserve"> as fold change of</w:t>
      </w:r>
      <w:r>
        <w:rPr>
          <w:rFonts w:ascii="Times New Roman" w:hAnsi="Times New Roman"/>
          <w:sz w:val="24"/>
          <w:szCs w:val="24"/>
        </w:rPr>
        <w:t xml:space="preserve"> untreated</w:t>
      </w:r>
      <w:r w:rsidRPr="006114A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 xml:space="preserve">/MC (n ≥ 3 mice per condition). </w:t>
      </w:r>
      <w:r w:rsidRPr="00894A82">
        <w:rPr>
          <w:rFonts w:ascii="Times New Roman" w:hAnsi="Times New Roman"/>
          <w:sz w:val="24"/>
          <w:szCs w:val="24"/>
        </w:rPr>
        <w:t>Values are expressed as mean ± SEM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D</w:t>
      </w:r>
      <w:r w:rsidRPr="00BD3400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0321C">
        <w:rPr>
          <w:rFonts w:ascii="Times New Roman" w:hAnsi="Times New Roman"/>
          <w:sz w:val="24"/>
          <w:szCs w:val="24"/>
        </w:rPr>
        <w:t xml:space="preserve">Representative immunoblotting </w:t>
      </w:r>
      <w:r w:rsidR="0020321C" w:rsidRPr="00574CC3">
        <w:rPr>
          <w:rFonts w:ascii="Times New Roman" w:hAnsi="Times New Roman"/>
          <w:sz w:val="24"/>
          <w:szCs w:val="24"/>
        </w:rPr>
        <w:t xml:space="preserve">of </w:t>
      </w:r>
      <w:r w:rsidR="0020321C">
        <w:rPr>
          <w:rFonts w:ascii="Times New Roman" w:hAnsi="Times New Roman"/>
          <w:sz w:val="24"/>
          <w:szCs w:val="24"/>
        </w:rPr>
        <w:t xml:space="preserve">KLC1 and KIF5B in muscle homogenates from TA of </w:t>
      </w:r>
      <w:proofErr w:type="spellStart"/>
      <w:r w:rsidR="0020321C">
        <w:rPr>
          <w:rFonts w:ascii="Times New Roman" w:hAnsi="Times New Roman"/>
          <w:sz w:val="24"/>
          <w:szCs w:val="24"/>
        </w:rPr>
        <w:t>Drp</w:t>
      </w:r>
      <w:proofErr w:type="spellEnd"/>
      <w:r w:rsidR="0020321C">
        <w:rPr>
          <w:rFonts w:ascii="Times New Roman" w:hAnsi="Times New Roman"/>
          <w:sz w:val="24"/>
          <w:szCs w:val="24"/>
        </w:rPr>
        <w:t>/MC mice treated or not with Mdivi-1. GAPDH has been used as loading control</w:t>
      </w:r>
      <w:r w:rsidR="0020321C">
        <w:rPr>
          <w:rFonts w:ascii="Times New Roman" w:hAnsi="Times New Roman"/>
          <w:b/>
          <w:sz w:val="24"/>
          <w:szCs w:val="24"/>
        </w:rPr>
        <w:t xml:space="preserve">. (E) </w:t>
      </w:r>
      <w:r w:rsidRPr="00F273CB">
        <w:rPr>
          <w:rFonts w:ascii="Times New Roman" w:hAnsi="Times New Roman"/>
          <w:sz w:val="24"/>
          <w:szCs w:val="24"/>
        </w:rPr>
        <w:t>Representative images of</w:t>
      </w:r>
      <w:r>
        <w:rPr>
          <w:rFonts w:ascii="Times New Roman" w:hAnsi="Times New Roman"/>
          <w:sz w:val="24"/>
          <w:szCs w:val="24"/>
        </w:rPr>
        <w:t xml:space="preserve"> the mitochondrial network in 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D27CA8">
        <w:rPr>
          <w:rFonts w:ascii="Times New Roman" w:hAnsi="Times New Roman"/>
          <w:sz w:val="24"/>
          <w:szCs w:val="24"/>
          <w:lang w:val="en-US"/>
        </w:rPr>
        <w:t>/MC/</w:t>
      </w:r>
      <w:proofErr w:type="spellStart"/>
      <w:r w:rsidRPr="00D27CA8"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>
        <w:rPr>
          <w:rFonts w:ascii="Times New Roman" w:hAnsi="Times New Roman"/>
          <w:sz w:val="24"/>
          <w:szCs w:val="24"/>
        </w:rPr>
        <w:t xml:space="preserve"> myotubes treated or not with Mdivi-1. </w:t>
      </w:r>
      <w:r w:rsidRPr="00F837B7">
        <w:rPr>
          <w:rFonts w:ascii="Times New Roman" w:hAnsi="Times New Roman"/>
          <w:sz w:val="24"/>
          <w:szCs w:val="24"/>
          <w:lang w:val="en-US"/>
        </w:rPr>
        <w:t xml:space="preserve">DAPI nuclear counterstaining (blue) </w:t>
      </w:r>
      <w:r>
        <w:rPr>
          <w:rFonts w:ascii="Times New Roman" w:hAnsi="Times New Roman"/>
          <w:sz w:val="24"/>
          <w:szCs w:val="24"/>
          <w:lang w:val="en-US"/>
        </w:rPr>
        <w:t>is</w:t>
      </w:r>
      <w:r w:rsidRPr="00F837B7">
        <w:rPr>
          <w:rFonts w:ascii="Times New Roman" w:hAnsi="Times New Roman"/>
          <w:sz w:val="24"/>
          <w:szCs w:val="24"/>
          <w:lang w:val="en-US"/>
        </w:rPr>
        <w:t xml:space="preserve"> provid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(scale bar = </w:t>
      </w:r>
      <w:r>
        <w:rPr>
          <w:rFonts w:ascii="Times New Roman" w:hAnsi="Times New Roman"/>
          <w:sz w:val="24"/>
          <w:szCs w:val="24"/>
          <w:lang w:val="en-US"/>
        </w:rPr>
        <w:t>25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</w:rPr>
        <w:t>μ</w:t>
      </w:r>
      <w:r w:rsidRPr="002B2742">
        <w:rPr>
          <w:rFonts w:ascii="Times New Roman" w:hAnsi="Times New Roman"/>
          <w:sz w:val="24"/>
          <w:szCs w:val="24"/>
          <w:lang w:val="en-US"/>
        </w:rPr>
        <w:t>m)</w:t>
      </w:r>
      <w:r>
        <w:rPr>
          <w:rFonts w:ascii="Times New Roman" w:hAnsi="Times New Roman"/>
          <w:sz w:val="24"/>
          <w:szCs w:val="24"/>
          <w:lang w:val="en-US"/>
        </w:rPr>
        <w:t>. Magnifications in lower panels show the mitochondrial network structure by Skeletonize (2D/3D) ImageJ software plugin.</w:t>
      </w:r>
      <w:r w:rsidRPr="00F273C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itochondria branch length distribution, number of branch</w:t>
      </w:r>
      <w:ins w:id="11" w:author="Clara" w:date="2020-02-04T15:25:00Z">
        <w:r w:rsidR="00E3117A">
          <w:rPr>
            <w:rFonts w:ascii="Times New Roman" w:hAnsi="Times New Roman"/>
            <w:sz w:val="24"/>
            <w:szCs w:val="24"/>
            <w:lang w:val="en-US"/>
          </w:rPr>
          <w:t>es</w:t>
        </w:r>
      </w:ins>
      <w:r>
        <w:rPr>
          <w:rFonts w:ascii="Times New Roman" w:hAnsi="Times New Roman"/>
          <w:sz w:val="24"/>
          <w:szCs w:val="24"/>
          <w:lang w:val="en-US"/>
        </w:rPr>
        <w:t xml:space="preserve"> per area (v</w:t>
      </w:r>
      <w:r w:rsidRPr="00BD3400">
        <w:rPr>
          <w:rFonts w:ascii="Times New Roman" w:hAnsi="Times New Roman"/>
          <w:sz w:val="24"/>
          <w:szCs w:val="24"/>
          <w:lang w:val="en-US"/>
        </w:rPr>
        <w:t>alues expressed as mean ± SEM</w:t>
      </w:r>
      <w:r>
        <w:rPr>
          <w:rFonts w:ascii="Times New Roman" w:hAnsi="Times New Roman"/>
          <w:sz w:val="24"/>
          <w:szCs w:val="24"/>
          <w:lang w:val="en-US"/>
        </w:rPr>
        <w:t xml:space="preserve">) and elongation coefficient are calculated </w:t>
      </w:r>
      <w:r>
        <w:rPr>
          <w:rFonts w:ascii="Times New Roman" w:hAnsi="Times New Roman"/>
          <w:sz w:val="24"/>
          <w:szCs w:val="24"/>
        </w:rPr>
        <w:t>(n = 3 independent experiments</w:t>
      </w:r>
      <w:r w:rsidRPr="00E132F3">
        <w:rPr>
          <w:rFonts w:ascii="Times New Roman" w:hAnsi="Times New Roman"/>
          <w:sz w:val="24"/>
          <w:szCs w:val="24"/>
        </w:rPr>
        <w:t>, n ≥ 20 myotubes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B11D6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11D68" w:rsidRPr="00894A82">
        <w:rPr>
          <w:rFonts w:ascii="Times New Roman" w:hAnsi="Times New Roman"/>
          <w:sz w:val="24"/>
          <w:szCs w:val="24"/>
        </w:rPr>
        <w:t xml:space="preserve">* </w:t>
      </w:r>
      <w:r w:rsidR="00B11D68" w:rsidRPr="00894A82">
        <w:rPr>
          <w:rFonts w:ascii="Times New Roman" w:hAnsi="Times New Roman"/>
          <w:i/>
          <w:sz w:val="24"/>
          <w:szCs w:val="24"/>
        </w:rPr>
        <w:t>vs</w:t>
      </w:r>
      <w:r w:rsidR="00B11D68" w:rsidRPr="00894A8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11D68">
        <w:rPr>
          <w:rFonts w:ascii="Times New Roman" w:hAnsi="Times New Roman"/>
          <w:sz w:val="24"/>
          <w:szCs w:val="24"/>
        </w:rPr>
        <w:t>Drp</w:t>
      </w:r>
      <w:proofErr w:type="spellEnd"/>
      <w:r w:rsidR="00B11D68">
        <w:rPr>
          <w:rFonts w:ascii="Times New Roman" w:hAnsi="Times New Roman"/>
          <w:sz w:val="24"/>
          <w:szCs w:val="24"/>
        </w:rPr>
        <w:t xml:space="preserve">/MC (* P &lt; 0.05, ** P &lt; 0.01 </w:t>
      </w:r>
      <w:r w:rsidR="00B11D68" w:rsidRPr="00894A82">
        <w:rPr>
          <w:rFonts w:ascii="Times New Roman" w:hAnsi="Times New Roman"/>
          <w:sz w:val="24"/>
          <w:szCs w:val="24"/>
        </w:rPr>
        <w:t>*** P &lt; 0.001</w:t>
      </w:r>
      <w:r w:rsidR="00B11D68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8723B">
        <w:rPr>
          <w:rFonts w:ascii="Times New Roman" w:hAnsi="Times New Roman"/>
          <w:b/>
          <w:sz w:val="24"/>
          <w:szCs w:val="24"/>
        </w:rPr>
        <w:t>(</w:t>
      </w:r>
      <w:r w:rsidR="0020321C">
        <w:rPr>
          <w:rFonts w:ascii="Times New Roman" w:hAnsi="Times New Roman"/>
          <w:b/>
          <w:sz w:val="24"/>
          <w:szCs w:val="24"/>
        </w:rPr>
        <w:t>F</w:t>
      </w:r>
      <w:r w:rsidRPr="0088723B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Representative immunoblotting of Drp1, KIF5B and KLC1 in lysates</w:t>
      </w:r>
      <w:r w:rsidRPr="0000440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proofErr w:type="spellStart"/>
      <w:r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00440D">
        <w:rPr>
          <w:rFonts w:ascii="Times New Roman" w:hAnsi="Times New Roman"/>
          <w:sz w:val="24"/>
          <w:szCs w:val="24"/>
          <w:lang w:val="en-US"/>
        </w:rPr>
        <w:t>/MC</w:t>
      </w:r>
      <w:r>
        <w:rPr>
          <w:rFonts w:ascii="Times New Roman" w:hAnsi="Times New Roman"/>
          <w:sz w:val="24"/>
          <w:szCs w:val="24"/>
        </w:rPr>
        <w:t xml:space="preserve"> myotubes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reated or not with Mdivi-1</w:t>
      </w:r>
      <w:r>
        <w:rPr>
          <w:rFonts w:ascii="Times New Roman" w:hAnsi="Times New Roman"/>
          <w:sz w:val="24"/>
          <w:szCs w:val="24"/>
        </w:rPr>
        <w:t>. GAPDH has been used as a loading control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20321C" w:rsidRPr="0020321C">
        <w:rPr>
          <w:rFonts w:ascii="Times New Roman" w:hAnsi="Times New Roman"/>
          <w:b/>
          <w:sz w:val="24"/>
          <w:szCs w:val="24"/>
        </w:rPr>
        <w:t>(G)</w:t>
      </w:r>
      <w:r w:rsidR="0020321C">
        <w:rPr>
          <w:rFonts w:ascii="Times New Roman" w:hAnsi="Times New Roman"/>
          <w:sz w:val="24"/>
          <w:szCs w:val="24"/>
        </w:rPr>
        <w:t xml:space="preserve"> 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Representative PLA </w:t>
      </w:r>
      <w:r w:rsidR="0020321C">
        <w:rPr>
          <w:rFonts w:ascii="Times New Roman" w:hAnsi="Times New Roman"/>
          <w:sz w:val="24"/>
          <w:szCs w:val="24"/>
          <w:lang w:val="en-US"/>
        </w:rPr>
        <w:t>Drp1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>:</w:t>
      </w:r>
      <w:r w:rsidR="0020321C">
        <w:rPr>
          <w:rFonts w:ascii="Times New Roman" w:hAnsi="Times New Roman"/>
          <w:sz w:val="24"/>
          <w:szCs w:val="24"/>
          <w:lang w:val="en-US"/>
        </w:rPr>
        <w:t>KLC1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(re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d puncta) on TA single </w:t>
      </w:r>
      <w:proofErr w:type="spellStart"/>
      <w:r w:rsidR="0020321C">
        <w:rPr>
          <w:rFonts w:ascii="Times New Roman" w:hAnsi="Times New Roman"/>
          <w:sz w:val="24"/>
          <w:szCs w:val="24"/>
          <w:lang w:val="en-US"/>
        </w:rPr>
        <w:t>fibres</w:t>
      </w:r>
      <w:proofErr w:type="spellEnd"/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from </w:t>
      </w:r>
      <w:proofErr w:type="spellStart"/>
      <w:r w:rsidR="0020321C"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="0020321C" w:rsidRPr="0000440D">
        <w:rPr>
          <w:rFonts w:ascii="Times New Roman" w:hAnsi="Times New Roman"/>
          <w:sz w:val="24"/>
          <w:szCs w:val="24"/>
          <w:lang w:val="en-US"/>
        </w:rPr>
        <w:t>/MC</w:t>
      </w:r>
      <w:r w:rsidR="0020321C">
        <w:rPr>
          <w:rFonts w:ascii="Times New Roman" w:hAnsi="Times New Roman"/>
          <w:sz w:val="24"/>
          <w:szCs w:val="24"/>
        </w:rPr>
        <w:t xml:space="preserve"> mice treated </w:t>
      </w:r>
      <w:r w:rsidR="0020321C">
        <w:rPr>
          <w:rFonts w:ascii="Times New Roman" w:hAnsi="Times New Roman"/>
          <w:sz w:val="24"/>
          <w:szCs w:val="24"/>
        </w:rPr>
        <w:lastRenderedPageBreak/>
        <w:t>or not with Mdivi-1</w:t>
      </w:r>
      <w:r w:rsidR="0020321C">
        <w:rPr>
          <w:rFonts w:ascii="Times New Roman" w:hAnsi="Times New Roman"/>
          <w:sz w:val="24"/>
          <w:szCs w:val="24"/>
          <w:lang w:val="en-US"/>
        </w:rPr>
        <w:t>.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</w:t>
      </w:r>
      <w:del w:id="12" w:author="Clara" w:date="2020-02-05T15:55:00Z">
        <w:r w:rsidR="0020321C" w:rsidRPr="0000440D" w:rsidDel="000523A0">
          <w:rPr>
            <w:rFonts w:ascii="Times New Roman" w:hAnsi="Times New Roman"/>
            <w:sz w:val="24"/>
            <w:szCs w:val="24"/>
            <w:lang w:val="en-US"/>
          </w:rPr>
          <w:delText xml:space="preserve">DAPI nuclear counterstaining (blue) </w:delText>
        </w:r>
        <w:r w:rsidR="0020321C" w:rsidDel="000523A0">
          <w:rPr>
            <w:rFonts w:ascii="Times New Roman" w:hAnsi="Times New Roman"/>
            <w:sz w:val="24"/>
            <w:szCs w:val="24"/>
            <w:lang w:val="en-US"/>
          </w:rPr>
          <w:delText>is</w:delText>
        </w:r>
        <w:r w:rsidR="0020321C" w:rsidRPr="0000440D" w:rsidDel="000523A0">
          <w:rPr>
            <w:rFonts w:ascii="Times New Roman" w:hAnsi="Times New Roman"/>
            <w:sz w:val="24"/>
            <w:szCs w:val="24"/>
            <w:lang w:val="en-US"/>
          </w:rPr>
          <w:delText xml:space="preserve"> provided </w:delText>
        </w:r>
      </w:del>
      <w:r w:rsidR="0020321C" w:rsidRPr="0000440D">
        <w:rPr>
          <w:rFonts w:ascii="Times New Roman" w:hAnsi="Times New Roman"/>
          <w:sz w:val="24"/>
          <w:szCs w:val="24"/>
          <w:lang w:val="en-US"/>
        </w:rPr>
        <w:t>(</w:t>
      </w:r>
      <w:r w:rsidR="0020321C">
        <w:rPr>
          <w:rFonts w:ascii="Times New Roman" w:hAnsi="Times New Roman"/>
          <w:sz w:val="24"/>
          <w:szCs w:val="24"/>
          <w:lang w:val="en-US"/>
        </w:rPr>
        <w:t>scale bar = 25 µm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). PLA puncta were quantified and </w:t>
      </w:r>
      <w:r w:rsidR="008E2261">
        <w:rPr>
          <w:rFonts w:ascii="Times New Roman" w:hAnsi="Times New Roman"/>
          <w:sz w:val="24"/>
          <w:szCs w:val="24"/>
          <w:lang w:val="en-US"/>
        </w:rPr>
        <w:t>shown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as 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percentage relative to </w:t>
      </w:r>
      <w:r w:rsidR="0020321C">
        <w:rPr>
          <w:rFonts w:ascii="Times New Roman" w:hAnsi="Times New Roman"/>
          <w:sz w:val="24"/>
          <w:szCs w:val="24"/>
          <w:lang w:val="en-US"/>
        </w:rPr>
        <w:t>untreated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0321C"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="0020321C" w:rsidRPr="0000440D">
        <w:rPr>
          <w:rFonts w:ascii="Times New Roman" w:hAnsi="Times New Roman"/>
          <w:sz w:val="24"/>
          <w:szCs w:val="24"/>
          <w:lang w:val="en-US"/>
        </w:rPr>
        <w:t>/MC</w:t>
      </w:r>
      <w:r w:rsidR="0020321C">
        <w:rPr>
          <w:rFonts w:ascii="Times New Roman" w:hAnsi="Times New Roman"/>
          <w:sz w:val="24"/>
          <w:szCs w:val="24"/>
        </w:rPr>
        <w:t xml:space="preserve"> mice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321C" w:rsidRPr="00230EA3">
        <w:rPr>
          <w:rFonts w:ascii="Times New Roman" w:hAnsi="Times New Roman"/>
          <w:sz w:val="24"/>
          <w:szCs w:val="24"/>
          <w:lang w:val="en-US"/>
        </w:rPr>
        <w:t xml:space="preserve">(n = 3 mice per </w:t>
      </w:r>
      <w:r w:rsidR="0020321C">
        <w:rPr>
          <w:rFonts w:ascii="Times New Roman" w:hAnsi="Times New Roman"/>
          <w:sz w:val="24"/>
          <w:szCs w:val="24"/>
          <w:lang w:val="en-US"/>
        </w:rPr>
        <w:t>condition</w:t>
      </w:r>
      <w:r w:rsidR="0020321C" w:rsidRPr="00230EA3">
        <w:rPr>
          <w:rFonts w:ascii="Times New Roman" w:hAnsi="Times New Roman"/>
          <w:sz w:val="24"/>
          <w:szCs w:val="24"/>
          <w:lang w:val="en-US"/>
        </w:rPr>
        <w:t>)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>.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321C" w:rsidRPr="0020321C">
        <w:rPr>
          <w:rFonts w:ascii="Times New Roman" w:hAnsi="Times New Roman"/>
          <w:b/>
          <w:sz w:val="24"/>
          <w:szCs w:val="24"/>
          <w:lang w:val="en-US"/>
        </w:rPr>
        <w:t>(H)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Representative PLA </w:t>
      </w:r>
      <w:r w:rsidR="0020321C">
        <w:rPr>
          <w:rFonts w:ascii="Times New Roman" w:hAnsi="Times New Roman"/>
          <w:sz w:val="24"/>
          <w:szCs w:val="24"/>
          <w:lang w:val="en-US"/>
        </w:rPr>
        <w:t>KIF5</w:t>
      </w:r>
      <w:proofErr w:type="gramStart"/>
      <w:r w:rsidR="0020321C">
        <w:rPr>
          <w:rFonts w:ascii="Times New Roman" w:hAnsi="Times New Roman"/>
          <w:sz w:val="24"/>
          <w:szCs w:val="24"/>
          <w:lang w:val="en-US"/>
        </w:rPr>
        <w:t>B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>:</w:t>
      </w:r>
      <w:r w:rsidR="0020321C">
        <w:rPr>
          <w:rFonts w:ascii="Times New Roman" w:hAnsi="Times New Roman"/>
          <w:sz w:val="24"/>
          <w:szCs w:val="24"/>
          <w:lang w:val="en-US"/>
        </w:rPr>
        <w:t>α</w:t>
      </w:r>
      <w:proofErr w:type="gramEnd"/>
      <w:r w:rsidR="0020321C">
        <w:rPr>
          <w:rFonts w:ascii="Times New Roman" w:hAnsi="Times New Roman"/>
          <w:sz w:val="24"/>
          <w:szCs w:val="24"/>
          <w:lang w:val="en-US"/>
        </w:rPr>
        <w:t>-Tubulin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(red 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puncta) on TA single </w:t>
      </w:r>
      <w:proofErr w:type="spellStart"/>
      <w:r w:rsidR="0020321C">
        <w:rPr>
          <w:rFonts w:ascii="Times New Roman" w:hAnsi="Times New Roman"/>
          <w:sz w:val="24"/>
          <w:szCs w:val="24"/>
          <w:lang w:val="en-US"/>
        </w:rPr>
        <w:t>fibres</w:t>
      </w:r>
      <w:proofErr w:type="spellEnd"/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from </w:t>
      </w:r>
      <w:proofErr w:type="spellStart"/>
      <w:r w:rsidR="0020321C"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="0020321C" w:rsidRPr="0000440D">
        <w:rPr>
          <w:rFonts w:ascii="Times New Roman" w:hAnsi="Times New Roman"/>
          <w:sz w:val="24"/>
          <w:szCs w:val="24"/>
          <w:lang w:val="en-US"/>
        </w:rPr>
        <w:t>/MC</w:t>
      </w:r>
      <w:r w:rsidR="0020321C">
        <w:rPr>
          <w:rFonts w:ascii="Times New Roman" w:hAnsi="Times New Roman"/>
          <w:sz w:val="24"/>
          <w:szCs w:val="24"/>
        </w:rPr>
        <w:t xml:space="preserve"> mice treated or not with Mdivi-1</w:t>
      </w:r>
      <w:r w:rsidR="0020321C">
        <w:rPr>
          <w:rFonts w:ascii="Times New Roman" w:hAnsi="Times New Roman"/>
          <w:sz w:val="24"/>
          <w:szCs w:val="24"/>
          <w:lang w:val="en-US"/>
        </w:rPr>
        <w:t>.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</w:t>
      </w:r>
      <w:del w:id="13" w:author="Clara" w:date="2020-02-05T15:54:00Z">
        <w:r w:rsidR="0020321C" w:rsidRPr="0000440D" w:rsidDel="000523A0">
          <w:rPr>
            <w:rFonts w:ascii="Times New Roman" w:hAnsi="Times New Roman"/>
            <w:sz w:val="24"/>
            <w:szCs w:val="24"/>
            <w:lang w:val="en-US"/>
          </w:rPr>
          <w:delText xml:space="preserve">DAPI nuclear counterstaining (blue) </w:delText>
        </w:r>
        <w:r w:rsidR="0020321C" w:rsidDel="000523A0">
          <w:rPr>
            <w:rFonts w:ascii="Times New Roman" w:hAnsi="Times New Roman"/>
            <w:sz w:val="24"/>
            <w:szCs w:val="24"/>
            <w:lang w:val="en-US"/>
          </w:rPr>
          <w:delText>is</w:delText>
        </w:r>
        <w:r w:rsidR="0020321C" w:rsidRPr="0000440D" w:rsidDel="000523A0">
          <w:rPr>
            <w:rFonts w:ascii="Times New Roman" w:hAnsi="Times New Roman"/>
            <w:sz w:val="24"/>
            <w:szCs w:val="24"/>
            <w:lang w:val="en-US"/>
          </w:rPr>
          <w:delText xml:space="preserve"> provided </w:delText>
        </w:r>
      </w:del>
      <w:r w:rsidR="0020321C" w:rsidRPr="0000440D">
        <w:rPr>
          <w:rFonts w:ascii="Times New Roman" w:hAnsi="Times New Roman"/>
          <w:sz w:val="24"/>
          <w:szCs w:val="24"/>
          <w:lang w:val="en-US"/>
        </w:rPr>
        <w:t>(</w:t>
      </w:r>
      <w:r w:rsidR="0020321C">
        <w:rPr>
          <w:rFonts w:ascii="Times New Roman" w:hAnsi="Times New Roman"/>
          <w:sz w:val="24"/>
          <w:szCs w:val="24"/>
          <w:lang w:val="en-US"/>
        </w:rPr>
        <w:t>scale bar = 25 µm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). PLA puncta were quantified and </w:t>
      </w:r>
      <w:r w:rsidR="008E2261">
        <w:rPr>
          <w:rFonts w:ascii="Times New Roman" w:hAnsi="Times New Roman"/>
          <w:sz w:val="24"/>
          <w:szCs w:val="24"/>
          <w:lang w:val="en-US"/>
        </w:rPr>
        <w:t>shown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as 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percentage relative to </w:t>
      </w:r>
      <w:r w:rsidR="0020321C">
        <w:rPr>
          <w:rFonts w:ascii="Times New Roman" w:hAnsi="Times New Roman"/>
          <w:sz w:val="24"/>
          <w:szCs w:val="24"/>
          <w:lang w:val="en-US"/>
        </w:rPr>
        <w:t>untreated</w:t>
      </w:r>
      <w:r w:rsidR="0020321C" w:rsidRPr="0000440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0321C"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="0020321C" w:rsidRPr="0000440D">
        <w:rPr>
          <w:rFonts w:ascii="Times New Roman" w:hAnsi="Times New Roman"/>
          <w:sz w:val="24"/>
          <w:szCs w:val="24"/>
          <w:lang w:val="en-US"/>
        </w:rPr>
        <w:t>/MC</w:t>
      </w:r>
      <w:r w:rsidR="0020321C">
        <w:rPr>
          <w:rFonts w:ascii="Times New Roman" w:hAnsi="Times New Roman"/>
          <w:sz w:val="24"/>
          <w:szCs w:val="24"/>
        </w:rPr>
        <w:t xml:space="preserve"> mice </w:t>
      </w:r>
      <w:r w:rsidR="0020321C" w:rsidRPr="00230EA3">
        <w:rPr>
          <w:rFonts w:ascii="Times New Roman" w:hAnsi="Times New Roman"/>
          <w:sz w:val="24"/>
          <w:szCs w:val="24"/>
          <w:lang w:val="en-US"/>
        </w:rPr>
        <w:t xml:space="preserve">(n = 3 mice per </w:t>
      </w:r>
      <w:r w:rsidR="0020321C">
        <w:rPr>
          <w:rFonts w:ascii="Times New Roman" w:hAnsi="Times New Roman"/>
          <w:sz w:val="24"/>
          <w:szCs w:val="24"/>
          <w:lang w:val="en-US"/>
        </w:rPr>
        <w:t>condition</w:t>
      </w:r>
      <w:r w:rsidR="0020321C" w:rsidRPr="00230EA3">
        <w:rPr>
          <w:rFonts w:ascii="Times New Roman" w:hAnsi="Times New Roman"/>
          <w:sz w:val="24"/>
          <w:szCs w:val="24"/>
          <w:lang w:val="en-US"/>
        </w:rPr>
        <w:t>)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. (G-H) </w:t>
      </w:r>
      <w:r w:rsidR="0020321C" w:rsidRPr="00894A82">
        <w:rPr>
          <w:rFonts w:ascii="Times New Roman" w:hAnsi="Times New Roman"/>
          <w:sz w:val="24"/>
          <w:szCs w:val="24"/>
        </w:rPr>
        <w:t xml:space="preserve">* </w:t>
      </w:r>
      <w:r w:rsidR="0020321C" w:rsidRPr="00894A82">
        <w:rPr>
          <w:rFonts w:ascii="Times New Roman" w:hAnsi="Times New Roman"/>
          <w:i/>
          <w:sz w:val="24"/>
          <w:szCs w:val="24"/>
        </w:rPr>
        <w:t>vs</w:t>
      </w:r>
      <w:r w:rsidR="0020321C" w:rsidRPr="00894A8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0321C">
        <w:rPr>
          <w:rFonts w:ascii="Times New Roman" w:hAnsi="Times New Roman"/>
          <w:sz w:val="24"/>
          <w:szCs w:val="24"/>
        </w:rPr>
        <w:t>Drp</w:t>
      </w:r>
      <w:proofErr w:type="spellEnd"/>
      <w:r w:rsidR="0020321C">
        <w:rPr>
          <w:rFonts w:ascii="Times New Roman" w:hAnsi="Times New Roman"/>
          <w:sz w:val="24"/>
          <w:szCs w:val="24"/>
        </w:rPr>
        <w:t xml:space="preserve">/MC (** P &lt; 0.01). </w:t>
      </w:r>
      <w:r w:rsidR="0020321C" w:rsidRPr="00894A82">
        <w:rPr>
          <w:rFonts w:ascii="Times New Roman" w:hAnsi="Times New Roman"/>
          <w:sz w:val="24"/>
          <w:szCs w:val="24"/>
        </w:rPr>
        <w:t>Values are expressed as mean ± SEM</w:t>
      </w:r>
    </w:p>
    <w:p w14:paraId="5F4EAF31" w14:textId="4A94529A" w:rsidR="002A1F34" w:rsidRDefault="002A1F34" w:rsidP="00753DB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8A3E262" w14:textId="77777777" w:rsidR="002A1F34" w:rsidRDefault="00D61E53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20321C">
        <w:rPr>
          <w:rFonts w:ascii="Times New Roman" w:hAnsi="Times New Roman"/>
          <w:b/>
          <w:sz w:val="24"/>
          <w:szCs w:val="24"/>
        </w:rPr>
        <w:t>5</w:t>
      </w:r>
      <w:r w:rsidR="007F1A42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7F1A42">
        <w:rPr>
          <w:rFonts w:ascii="Times New Roman" w:hAnsi="Times New Roman"/>
          <w:b/>
          <w:sz w:val="24"/>
          <w:szCs w:val="24"/>
        </w:rPr>
        <w:t>Desmin</w:t>
      </w:r>
      <w:proofErr w:type="spellEnd"/>
      <w:r w:rsidR="007F1A42">
        <w:rPr>
          <w:rFonts w:ascii="Times New Roman" w:hAnsi="Times New Roman"/>
          <w:b/>
          <w:sz w:val="24"/>
          <w:szCs w:val="24"/>
        </w:rPr>
        <w:t xml:space="preserve"> </w:t>
      </w:r>
      <w:r w:rsidR="00121DB3">
        <w:rPr>
          <w:rFonts w:ascii="Times New Roman" w:hAnsi="Times New Roman"/>
          <w:b/>
          <w:sz w:val="24"/>
          <w:szCs w:val="24"/>
        </w:rPr>
        <w:t xml:space="preserve">pattern </w:t>
      </w:r>
      <w:r w:rsidR="007F1A42">
        <w:rPr>
          <w:rFonts w:ascii="Times New Roman" w:hAnsi="Times New Roman"/>
          <w:b/>
          <w:sz w:val="24"/>
          <w:szCs w:val="24"/>
        </w:rPr>
        <w:t xml:space="preserve">and UPR response in </w:t>
      </w:r>
      <w:proofErr w:type="spellStart"/>
      <w:r w:rsidR="007F1A42">
        <w:rPr>
          <w:rFonts w:ascii="Times New Roman" w:hAnsi="Times New Roman"/>
          <w:b/>
          <w:sz w:val="24"/>
          <w:szCs w:val="24"/>
        </w:rPr>
        <w:t>Drp</w:t>
      </w:r>
      <w:proofErr w:type="spellEnd"/>
      <w:r w:rsidR="007F1A42">
        <w:rPr>
          <w:rFonts w:ascii="Times New Roman" w:hAnsi="Times New Roman"/>
          <w:b/>
          <w:sz w:val="24"/>
          <w:szCs w:val="24"/>
        </w:rPr>
        <w:t>/MC mice</w:t>
      </w:r>
    </w:p>
    <w:p w14:paraId="748630A2" w14:textId="05D1FA97" w:rsidR="00753DBC" w:rsidRDefault="002A1F34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D3400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Pr="00BD3400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proofErr w:type="spellStart"/>
      <w:r w:rsidR="009503AA"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>esmin</w:t>
      </w:r>
      <w:proofErr w:type="spellEnd"/>
      <w:r w:rsidRPr="002B2742">
        <w:rPr>
          <w:rFonts w:ascii="Times New Roman" w:hAnsi="Times New Roman"/>
          <w:sz w:val="24"/>
          <w:szCs w:val="24"/>
          <w:lang w:val="en-US"/>
        </w:rPr>
        <w:t xml:space="preserve"> immunostaining (red) of TA </w:t>
      </w:r>
      <w:del w:id="14" w:author="Clara" w:date="2020-02-04T15:20:00Z">
        <w:r w:rsidRPr="002B2742" w:rsidDel="00AC7C50">
          <w:rPr>
            <w:rFonts w:ascii="Times New Roman" w:hAnsi="Times New Roman"/>
            <w:sz w:val="24"/>
            <w:szCs w:val="24"/>
            <w:lang w:val="en-US"/>
          </w:rPr>
          <w:delText xml:space="preserve">sections </w:delText>
        </w:r>
      </w:del>
      <w:ins w:id="15" w:author="Clara" w:date="2020-02-04T15:26:00Z">
        <w:r w:rsidR="00E3117A">
          <w:rPr>
            <w:rFonts w:ascii="Times New Roman" w:hAnsi="Times New Roman"/>
            <w:sz w:val="24"/>
            <w:szCs w:val="24"/>
            <w:lang w:val="en-US"/>
          </w:rPr>
          <w:t xml:space="preserve">single </w:t>
        </w:r>
      </w:ins>
      <w:proofErr w:type="spellStart"/>
      <w:ins w:id="16" w:author="Clara" w:date="2020-02-04T15:20:00Z">
        <w:r w:rsidR="00AC7C50">
          <w:rPr>
            <w:rFonts w:ascii="Times New Roman" w:hAnsi="Times New Roman"/>
            <w:sz w:val="24"/>
            <w:szCs w:val="24"/>
            <w:lang w:val="en-US"/>
          </w:rPr>
          <w:t>fibre</w:t>
        </w:r>
      </w:ins>
      <w:ins w:id="17" w:author="Clara" w:date="2020-02-04T15:43:00Z">
        <w:r w:rsidR="00D155C7">
          <w:rPr>
            <w:rFonts w:ascii="Times New Roman" w:hAnsi="Times New Roman"/>
            <w:sz w:val="24"/>
            <w:szCs w:val="24"/>
            <w:lang w:val="en-US"/>
          </w:rPr>
          <w:t>s</w:t>
        </w:r>
      </w:ins>
      <w:proofErr w:type="spellEnd"/>
      <w:ins w:id="18" w:author="Clara" w:date="2020-02-04T15:20:00Z">
        <w:r w:rsidR="00AC7C50" w:rsidRPr="002B2742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</w:ins>
      <w:r>
        <w:rPr>
          <w:rFonts w:ascii="Times New Roman" w:hAnsi="Times New Roman"/>
          <w:sz w:val="24"/>
          <w:szCs w:val="24"/>
          <w:lang w:val="en-US"/>
        </w:rPr>
        <w:t xml:space="preserve">from </w:t>
      </w:r>
      <w:r w:rsidRPr="002B2742">
        <w:rPr>
          <w:rFonts w:ascii="Times New Roman" w:hAnsi="Times New Roman"/>
          <w:sz w:val="24"/>
          <w:szCs w:val="24"/>
          <w:lang w:val="en-US"/>
        </w:rPr>
        <w:t>WT</w:t>
      </w:r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Pr="002B2742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00440D">
        <w:rPr>
          <w:rFonts w:ascii="Times New Roman" w:hAnsi="Times New Roman"/>
          <w:sz w:val="24"/>
          <w:szCs w:val="24"/>
          <w:lang w:val="en-US"/>
        </w:rPr>
        <w:t>/MC</w:t>
      </w:r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AM</w:t>
      </w:r>
      <w:proofErr w:type="spellEnd"/>
      <w:r w:rsidRPr="002B2742">
        <w:rPr>
          <w:rFonts w:ascii="Times New Roman" w:hAnsi="Times New Roman"/>
          <w:sz w:val="24"/>
          <w:szCs w:val="24"/>
          <w:lang w:val="en-US"/>
        </w:rPr>
        <w:t xml:space="preserve"> mice at </w:t>
      </w:r>
      <w:r>
        <w:rPr>
          <w:rFonts w:ascii="Times New Roman" w:hAnsi="Times New Roman"/>
          <w:sz w:val="24"/>
          <w:szCs w:val="24"/>
          <w:lang w:val="en-US"/>
        </w:rPr>
        <w:t xml:space="preserve">P25. </w:t>
      </w:r>
      <w:r>
        <w:rPr>
          <w:rFonts w:ascii="Times New Roman" w:hAnsi="Times New Roman"/>
          <w:sz w:val="24"/>
          <w:szCs w:val="24"/>
        </w:rPr>
        <w:t xml:space="preserve">Mitochondrial network (green) </w:t>
      </w:r>
      <w:ins w:id="19" w:author="Clara" w:date="2020-02-05T16:52:00Z">
        <w:r w:rsidR="00C63FA0">
          <w:rPr>
            <w:rFonts w:ascii="Times New Roman" w:hAnsi="Times New Roman"/>
            <w:sz w:val="24"/>
            <w:szCs w:val="24"/>
          </w:rPr>
          <w:t xml:space="preserve">images </w:t>
        </w:r>
      </w:ins>
      <w:del w:id="20" w:author="Clara" w:date="2020-02-04T15:20:00Z">
        <w:r w:rsidRPr="00F837B7" w:rsidDel="00AC7C50">
          <w:rPr>
            <w:rFonts w:ascii="Times New Roman" w:hAnsi="Times New Roman"/>
            <w:sz w:val="24"/>
            <w:szCs w:val="24"/>
            <w:lang w:val="en-US"/>
          </w:rPr>
          <w:delText xml:space="preserve">and DAPI nuclear counterstaining (blue) </w:delText>
        </w:r>
      </w:del>
      <w:r w:rsidRPr="00F837B7">
        <w:rPr>
          <w:rFonts w:ascii="Times New Roman" w:hAnsi="Times New Roman"/>
          <w:sz w:val="24"/>
          <w:szCs w:val="24"/>
          <w:lang w:val="en-US"/>
        </w:rPr>
        <w:t>are provid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(scale bar = </w:t>
      </w:r>
      <w:r>
        <w:rPr>
          <w:rFonts w:ascii="Times New Roman" w:hAnsi="Times New Roman"/>
          <w:sz w:val="24"/>
          <w:szCs w:val="24"/>
          <w:lang w:val="en-US"/>
        </w:rPr>
        <w:t>10</w:t>
      </w:r>
      <w:r w:rsidRPr="002B274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2742">
        <w:rPr>
          <w:rFonts w:ascii="Times New Roman" w:hAnsi="Times New Roman"/>
          <w:sz w:val="24"/>
          <w:szCs w:val="24"/>
        </w:rPr>
        <w:t>μ</w:t>
      </w:r>
      <w:r w:rsidRPr="002B2742">
        <w:rPr>
          <w:rFonts w:ascii="Times New Roman" w:hAnsi="Times New Roman"/>
          <w:sz w:val="24"/>
          <w:szCs w:val="24"/>
          <w:lang w:val="en-US"/>
        </w:rPr>
        <w:t>m).</w:t>
      </w:r>
      <w:r w:rsidRPr="002A1F34">
        <w:rPr>
          <w:rFonts w:ascii="Times New Roman" w:hAnsi="Times New Roman"/>
          <w:sz w:val="24"/>
          <w:szCs w:val="24"/>
        </w:rPr>
        <w:t xml:space="preserve"> </w:t>
      </w:r>
      <w:r w:rsidRPr="00BD3400">
        <w:rPr>
          <w:rFonts w:ascii="Times New Roman" w:hAnsi="Times New Roman"/>
          <w:b/>
          <w:sz w:val="24"/>
          <w:szCs w:val="24"/>
        </w:rPr>
        <w:t>(B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F4A57">
        <w:rPr>
          <w:rFonts w:ascii="Times New Roman" w:hAnsi="Times New Roman"/>
          <w:sz w:val="24"/>
          <w:szCs w:val="24"/>
        </w:rPr>
        <w:t xml:space="preserve">Representative immunoblotting of </w:t>
      </w:r>
      <w:proofErr w:type="spellStart"/>
      <w:r w:rsidR="009503AA">
        <w:rPr>
          <w:rFonts w:ascii="Times New Roman" w:hAnsi="Times New Roman"/>
          <w:sz w:val="24"/>
          <w:szCs w:val="24"/>
        </w:rPr>
        <w:t>d</w:t>
      </w:r>
      <w:r w:rsidRPr="00CF4A57">
        <w:rPr>
          <w:rFonts w:ascii="Times New Roman" w:hAnsi="Times New Roman"/>
          <w:sz w:val="24"/>
          <w:szCs w:val="24"/>
        </w:rPr>
        <w:t>esmin</w:t>
      </w:r>
      <w:proofErr w:type="spellEnd"/>
      <w:r w:rsidRPr="00CF4A57">
        <w:rPr>
          <w:rFonts w:ascii="Times New Roman" w:hAnsi="Times New Roman"/>
          <w:sz w:val="24"/>
          <w:szCs w:val="24"/>
        </w:rPr>
        <w:t xml:space="preserve"> in TA lysates from WT and </w:t>
      </w:r>
      <w:proofErr w:type="spellStart"/>
      <w:r w:rsidRPr="00CF4A57">
        <w:rPr>
          <w:rFonts w:ascii="Times New Roman" w:hAnsi="Times New Roman"/>
          <w:sz w:val="24"/>
          <w:szCs w:val="24"/>
        </w:rPr>
        <w:t>Drp</w:t>
      </w:r>
      <w:proofErr w:type="spellEnd"/>
      <w:r w:rsidRPr="00CF4A57">
        <w:rPr>
          <w:rFonts w:ascii="Times New Roman" w:hAnsi="Times New Roman"/>
          <w:sz w:val="24"/>
          <w:szCs w:val="24"/>
        </w:rPr>
        <w:t>/MC mice at P</w:t>
      </w:r>
      <w:r>
        <w:rPr>
          <w:rFonts w:ascii="Times New Roman" w:hAnsi="Times New Roman"/>
          <w:sz w:val="24"/>
          <w:szCs w:val="24"/>
        </w:rPr>
        <w:t>25</w:t>
      </w:r>
      <w:r w:rsidRPr="00CF4A57">
        <w:rPr>
          <w:rFonts w:ascii="Times New Roman" w:hAnsi="Times New Roman"/>
          <w:sz w:val="24"/>
          <w:szCs w:val="24"/>
        </w:rPr>
        <w:t>. GAPDH ha</w:t>
      </w:r>
      <w:bookmarkStart w:id="21" w:name="_GoBack"/>
      <w:bookmarkEnd w:id="21"/>
      <w:r w:rsidRPr="00CF4A57">
        <w:rPr>
          <w:rFonts w:ascii="Times New Roman" w:hAnsi="Times New Roman"/>
          <w:sz w:val="24"/>
          <w:szCs w:val="24"/>
        </w:rPr>
        <w:t xml:space="preserve">s been used as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CF4A57">
        <w:rPr>
          <w:rFonts w:ascii="Times New Roman" w:hAnsi="Times New Roman"/>
          <w:sz w:val="24"/>
          <w:szCs w:val="24"/>
        </w:rPr>
        <w:t>loading control</w:t>
      </w:r>
      <w:r>
        <w:rPr>
          <w:rFonts w:ascii="Times New Roman" w:hAnsi="Times New Roman"/>
          <w:sz w:val="24"/>
          <w:szCs w:val="24"/>
        </w:rPr>
        <w:t>.</w:t>
      </w:r>
      <w:r w:rsidRPr="002A1F34">
        <w:rPr>
          <w:rFonts w:ascii="Times New Roman" w:hAnsi="Times New Roman"/>
          <w:sz w:val="24"/>
          <w:szCs w:val="24"/>
        </w:rPr>
        <w:t xml:space="preserve"> </w:t>
      </w:r>
      <w:r w:rsidRPr="0067715D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67715D">
        <w:rPr>
          <w:rFonts w:ascii="Times New Roman" w:hAnsi="Times New Roman"/>
          <w:b/>
          <w:sz w:val="24"/>
          <w:szCs w:val="24"/>
        </w:rPr>
        <w:t>)</w:t>
      </w:r>
      <w:r w:rsidRPr="00894A82">
        <w:rPr>
          <w:rFonts w:ascii="Times New Roman" w:hAnsi="Times New Roman"/>
          <w:sz w:val="24"/>
          <w:szCs w:val="24"/>
        </w:rPr>
        <w:t xml:space="preserve"> </w:t>
      </w:r>
      <w:r w:rsidR="0020321C" w:rsidRPr="002B2742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proofErr w:type="spellStart"/>
      <w:r w:rsidR="0020321C">
        <w:rPr>
          <w:rFonts w:ascii="Times New Roman" w:hAnsi="Times New Roman"/>
          <w:sz w:val="24"/>
          <w:szCs w:val="24"/>
          <w:lang w:val="en-US"/>
        </w:rPr>
        <w:t>desmin</w:t>
      </w:r>
      <w:proofErr w:type="spellEnd"/>
      <w:r w:rsidR="0020321C" w:rsidRPr="002B2742">
        <w:rPr>
          <w:rFonts w:ascii="Times New Roman" w:hAnsi="Times New Roman"/>
          <w:sz w:val="24"/>
          <w:szCs w:val="24"/>
          <w:lang w:val="en-US"/>
        </w:rPr>
        <w:t xml:space="preserve"> immunostaining (red) of TA </w:t>
      </w:r>
      <w:r w:rsidR="0020321C">
        <w:rPr>
          <w:rFonts w:ascii="Times New Roman" w:hAnsi="Times New Roman"/>
          <w:sz w:val="24"/>
          <w:szCs w:val="24"/>
          <w:lang w:val="en-US"/>
        </w:rPr>
        <w:t xml:space="preserve">single </w:t>
      </w:r>
      <w:proofErr w:type="spellStart"/>
      <w:r w:rsidR="0020321C">
        <w:rPr>
          <w:rFonts w:ascii="Times New Roman" w:hAnsi="Times New Roman"/>
          <w:sz w:val="24"/>
          <w:szCs w:val="24"/>
          <w:lang w:val="en-US"/>
        </w:rPr>
        <w:t>fibres</w:t>
      </w:r>
      <w:proofErr w:type="spellEnd"/>
      <w:r w:rsidR="0020321C" w:rsidRPr="002B2742">
        <w:rPr>
          <w:rFonts w:ascii="Times New Roman" w:hAnsi="Times New Roman"/>
          <w:sz w:val="24"/>
          <w:szCs w:val="24"/>
          <w:lang w:val="en-US"/>
        </w:rPr>
        <w:t xml:space="preserve"> from WT and </w:t>
      </w:r>
      <w:bookmarkStart w:id="22" w:name="OLE_LINK64"/>
      <w:bookmarkStart w:id="23" w:name="OLE_LINK65"/>
      <w:bookmarkStart w:id="24" w:name="OLE_LINK66"/>
      <w:bookmarkStart w:id="25" w:name="OLE_LINK67"/>
      <w:bookmarkStart w:id="26" w:name="OLE_LINK68"/>
      <w:proofErr w:type="spellStart"/>
      <w:r w:rsidR="0020321C"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="0020321C" w:rsidRPr="0000440D">
        <w:rPr>
          <w:rFonts w:ascii="Times New Roman" w:hAnsi="Times New Roman"/>
          <w:sz w:val="24"/>
          <w:szCs w:val="24"/>
          <w:lang w:val="en-US"/>
        </w:rPr>
        <w:t>/MC</w:t>
      </w:r>
      <w:r w:rsidR="0020321C" w:rsidRPr="002B2742">
        <w:rPr>
          <w:rFonts w:ascii="Times New Roman" w:hAnsi="Times New Roman"/>
          <w:sz w:val="24"/>
          <w:szCs w:val="24"/>
          <w:lang w:val="en-US"/>
        </w:rPr>
        <w:t xml:space="preserve"> mice </w:t>
      </w:r>
      <w:r w:rsidR="0020321C">
        <w:rPr>
          <w:rFonts w:ascii="Times New Roman" w:hAnsi="Times New Roman"/>
          <w:sz w:val="24"/>
          <w:szCs w:val="24"/>
          <w:lang w:val="en-US"/>
        </w:rPr>
        <w:t>treated or not with Mdivi-1</w:t>
      </w:r>
      <w:bookmarkEnd w:id="22"/>
      <w:bookmarkEnd w:id="23"/>
      <w:bookmarkEnd w:id="24"/>
      <w:bookmarkEnd w:id="25"/>
      <w:bookmarkEnd w:id="26"/>
      <w:ins w:id="27" w:author="Clara" w:date="2020-02-04T15:20:00Z">
        <w:r w:rsidR="00AC7C50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</w:ins>
      <w:del w:id="28" w:author="Clara" w:date="2020-02-04T15:20:00Z">
        <w:r w:rsidR="0020321C" w:rsidDel="00AC7C50">
          <w:rPr>
            <w:rFonts w:ascii="Times New Roman" w:hAnsi="Times New Roman"/>
            <w:sz w:val="24"/>
            <w:szCs w:val="24"/>
            <w:lang w:val="en-US"/>
          </w:rPr>
          <w:delText xml:space="preserve">. </w:delText>
        </w:r>
        <w:r w:rsidR="0020321C" w:rsidRPr="00F837B7" w:rsidDel="00AC7C50">
          <w:rPr>
            <w:rFonts w:ascii="Times New Roman" w:hAnsi="Times New Roman"/>
            <w:sz w:val="24"/>
            <w:szCs w:val="24"/>
            <w:lang w:val="en-US"/>
          </w:rPr>
          <w:delText xml:space="preserve">DAPI nuclear counterstaining (blue) </w:delText>
        </w:r>
        <w:r w:rsidR="0020321C" w:rsidDel="00AC7C50">
          <w:rPr>
            <w:rFonts w:ascii="Times New Roman" w:hAnsi="Times New Roman"/>
            <w:sz w:val="24"/>
            <w:szCs w:val="24"/>
            <w:lang w:val="en-US"/>
          </w:rPr>
          <w:delText>is</w:delText>
        </w:r>
        <w:r w:rsidR="0020321C" w:rsidRPr="00F837B7" w:rsidDel="00AC7C50">
          <w:rPr>
            <w:rFonts w:ascii="Times New Roman" w:hAnsi="Times New Roman"/>
            <w:sz w:val="24"/>
            <w:szCs w:val="24"/>
            <w:lang w:val="en-US"/>
          </w:rPr>
          <w:delText xml:space="preserve"> provided</w:delText>
        </w:r>
        <w:r w:rsidR="0020321C" w:rsidDel="00AC7C50">
          <w:rPr>
            <w:rFonts w:ascii="Times New Roman" w:hAnsi="Times New Roman"/>
            <w:sz w:val="24"/>
            <w:szCs w:val="24"/>
            <w:lang w:val="en-US"/>
          </w:rPr>
          <w:delText xml:space="preserve"> </w:delText>
        </w:r>
      </w:del>
      <w:r w:rsidR="0020321C" w:rsidRPr="002B2742">
        <w:rPr>
          <w:rFonts w:ascii="Times New Roman" w:hAnsi="Times New Roman"/>
          <w:sz w:val="24"/>
          <w:szCs w:val="24"/>
          <w:lang w:val="en-US"/>
        </w:rPr>
        <w:t xml:space="preserve">(scale bar = </w:t>
      </w:r>
      <w:r w:rsidR="0020321C">
        <w:rPr>
          <w:rFonts w:ascii="Times New Roman" w:hAnsi="Times New Roman"/>
          <w:sz w:val="24"/>
          <w:szCs w:val="24"/>
          <w:lang w:val="en-US"/>
        </w:rPr>
        <w:t>10</w:t>
      </w:r>
      <w:r w:rsidR="0020321C" w:rsidRPr="002B27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321C" w:rsidRPr="002B2742">
        <w:rPr>
          <w:rFonts w:ascii="Times New Roman" w:hAnsi="Times New Roman"/>
          <w:sz w:val="24"/>
          <w:szCs w:val="24"/>
        </w:rPr>
        <w:t>μ</w:t>
      </w:r>
      <w:r w:rsidR="0020321C" w:rsidRPr="002B2742">
        <w:rPr>
          <w:rFonts w:ascii="Times New Roman" w:hAnsi="Times New Roman"/>
          <w:sz w:val="24"/>
          <w:szCs w:val="24"/>
          <w:lang w:val="en-US"/>
        </w:rPr>
        <w:t>m).</w:t>
      </w:r>
      <w:r w:rsidR="0020321C">
        <w:rPr>
          <w:rFonts w:ascii="Times New Roman" w:hAnsi="Times New Roman"/>
          <w:sz w:val="24"/>
          <w:szCs w:val="24"/>
        </w:rPr>
        <w:t xml:space="preserve"> </w:t>
      </w:r>
      <w:r w:rsidR="0020321C" w:rsidRPr="0020321C">
        <w:rPr>
          <w:rFonts w:ascii="Times New Roman" w:hAnsi="Times New Roman"/>
          <w:b/>
          <w:sz w:val="24"/>
          <w:szCs w:val="24"/>
        </w:rPr>
        <w:t>(D)</w:t>
      </w:r>
      <w:r w:rsidR="002032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presentative immunoblotting </w:t>
      </w:r>
      <w:r w:rsidRPr="00574CC3">
        <w:rPr>
          <w:rFonts w:ascii="Times New Roman" w:hAnsi="Times New Roman"/>
          <w:sz w:val="24"/>
          <w:szCs w:val="24"/>
        </w:rPr>
        <w:t>of phospho-</w:t>
      </w:r>
      <w:r>
        <w:rPr>
          <w:rFonts w:ascii="Times New Roman" w:hAnsi="Times New Roman"/>
          <w:sz w:val="24"/>
          <w:szCs w:val="24"/>
        </w:rPr>
        <w:t>eIF2α</w:t>
      </w:r>
      <w:r w:rsidRPr="00574CC3">
        <w:rPr>
          <w:rFonts w:ascii="Times New Roman" w:hAnsi="Times New Roman"/>
          <w:sz w:val="24"/>
          <w:szCs w:val="24"/>
        </w:rPr>
        <w:t xml:space="preserve"> on </w:t>
      </w:r>
      <w:r>
        <w:rPr>
          <w:rFonts w:ascii="Times New Roman" w:hAnsi="Times New Roman"/>
          <w:sz w:val="24"/>
          <w:szCs w:val="24"/>
        </w:rPr>
        <w:t>serine</w:t>
      </w:r>
      <w:r w:rsidRPr="00574C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1</w:t>
      </w:r>
      <w:r w:rsidRPr="00574CC3">
        <w:rPr>
          <w:rFonts w:ascii="Times New Roman" w:hAnsi="Times New Roman"/>
          <w:sz w:val="24"/>
          <w:szCs w:val="24"/>
        </w:rPr>
        <w:t xml:space="preserve"> (p</w:t>
      </w:r>
      <w:r>
        <w:rPr>
          <w:rFonts w:ascii="Times New Roman" w:hAnsi="Times New Roman"/>
          <w:sz w:val="24"/>
          <w:szCs w:val="24"/>
        </w:rPr>
        <w:t>-eIF2α-S51), total</w:t>
      </w:r>
      <w:r w:rsidRPr="00574C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IF2α, and </w:t>
      </w:r>
      <w:proofErr w:type="spellStart"/>
      <w:r>
        <w:rPr>
          <w:rFonts w:ascii="Times New Roman" w:hAnsi="Times New Roman"/>
          <w:sz w:val="24"/>
          <w:szCs w:val="24"/>
        </w:rPr>
        <w:t>Clp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574CC3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TA lysates from WT and </w:t>
      </w:r>
      <w:proofErr w:type="spellStart"/>
      <w:r w:rsidRPr="0000440D">
        <w:rPr>
          <w:rFonts w:ascii="Times New Roman" w:hAnsi="Times New Roman"/>
          <w:sz w:val="24"/>
          <w:szCs w:val="24"/>
          <w:lang w:val="en-US"/>
        </w:rPr>
        <w:t>Drp</w:t>
      </w:r>
      <w:proofErr w:type="spellEnd"/>
      <w:r w:rsidRPr="0000440D">
        <w:rPr>
          <w:rFonts w:ascii="Times New Roman" w:hAnsi="Times New Roman"/>
          <w:sz w:val="24"/>
          <w:szCs w:val="24"/>
          <w:lang w:val="en-US"/>
        </w:rPr>
        <w:t>/MC</w:t>
      </w:r>
      <w:r>
        <w:rPr>
          <w:rFonts w:ascii="Times New Roman" w:hAnsi="Times New Roman"/>
          <w:sz w:val="24"/>
          <w:szCs w:val="24"/>
        </w:rPr>
        <w:t xml:space="preserve"> mice treated or not with Mdivi-1</w:t>
      </w:r>
      <w:r w:rsidRPr="00574CC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APDH has been used as a loading control</w:t>
      </w:r>
      <w:r>
        <w:rPr>
          <w:rFonts w:ascii="Times New Roman" w:hAnsi="Times New Roman"/>
        </w:rPr>
        <w:t xml:space="preserve">. </w:t>
      </w:r>
      <w:r w:rsidR="00E018AF">
        <w:rPr>
          <w:rFonts w:ascii="Times New Roman" w:hAnsi="Times New Roman"/>
          <w:sz w:val="24"/>
          <w:szCs w:val="24"/>
        </w:rPr>
        <w:t>p-</w:t>
      </w:r>
      <w:r>
        <w:rPr>
          <w:rFonts w:ascii="Times New Roman" w:hAnsi="Times New Roman"/>
          <w:sz w:val="24"/>
          <w:szCs w:val="24"/>
        </w:rPr>
        <w:t>eIF2α p</w:t>
      </w:r>
      <w:r w:rsidRPr="006114A3">
        <w:rPr>
          <w:rFonts w:ascii="Times New Roman" w:hAnsi="Times New Roman"/>
          <w:sz w:val="24"/>
          <w:szCs w:val="24"/>
        </w:rPr>
        <w:t xml:space="preserve">rotein </w:t>
      </w:r>
      <w:r>
        <w:rPr>
          <w:rFonts w:ascii="Times New Roman" w:hAnsi="Times New Roman"/>
          <w:sz w:val="24"/>
          <w:szCs w:val="24"/>
        </w:rPr>
        <w:t xml:space="preserve">levels normalized on total eIF2α and </w:t>
      </w:r>
      <w:proofErr w:type="spellStart"/>
      <w:r>
        <w:rPr>
          <w:rFonts w:ascii="Times New Roman" w:hAnsi="Times New Roman"/>
          <w:sz w:val="24"/>
          <w:szCs w:val="24"/>
        </w:rPr>
        <w:t>Clpp</w:t>
      </w:r>
      <w:proofErr w:type="spellEnd"/>
      <w:r>
        <w:rPr>
          <w:rFonts w:ascii="Times New Roman" w:hAnsi="Times New Roman"/>
          <w:sz w:val="24"/>
          <w:szCs w:val="24"/>
        </w:rPr>
        <w:t xml:space="preserve"> protein</w:t>
      </w:r>
      <w:r w:rsidRPr="006114A3">
        <w:rPr>
          <w:rFonts w:ascii="Times New Roman" w:hAnsi="Times New Roman"/>
          <w:sz w:val="24"/>
          <w:szCs w:val="24"/>
        </w:rPr>
        <w:t xml:space="preserve"> levels were quantified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8E2261">
        <w:rPr>
          <w:rFonts w:ascii="Times New Roman" w:hAnsi="Times New Roman"/>
          <w:sz w:val="24"/>
          <w:szCs w:val="24"/>
        </w:rPr>
        <w:t>shown</w:t>
      </w:r>
      <w:r>
        <w:rPr>
          <w:rFonts w:ascii="Times New Roman" w:hAnsi="Times New Roman"/>
          <w:sz w:val="24"/>
          <w:szCs w:val="24"/>
        </w:rPr>
        <w:t xml:space="preserve"> as fold change of </w:t>
      </w:r>
      <w:r w:rsidRPr="006114A3">
        <w:rPr>
          <w:rFonts w:ascii="Times New Roman" w:hAnsi="Times New Roman"/>
          <w:sz w:val="24"/>
          <w:szCs w:val="24"/>
        </w:rPr>
        <w:t>WT</w:t>
      </w:r>
      <w:r>
        <w:rPr>
          <w:rFonts w:ascii="Times New Roman" w:hAnsi="Times New Roman"/>
          <w:sz w:val="24"/>
          <w:szCs w:val="24"/>
        </w:rPr>
        <w:t xml:space="preserve"> (n ≥ 3 mice per condition). </w:t>
      </w:r>
      <w:r>
        <w:rPr>
          <w:rFonts w:ascii="Times New Roman" w:hAnsi="Times New Roman"/>
          <w:b/>
          <w:sz w:val="24"/>
          <w:szCs w:val="24"/>
        </w:rPr>
        <w:t>(</w:t>
      </w:r>
      <w:r w:rsidR="0020321C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 xml:space="preserve">RT-qPCR </w:t>
      </w:r>
      <w:r w:rsidRPr="00C83F32">
        <w:rPr>
          <w:rFonts w:ascii="Times New Roman" w:hAnsi="Times New Roman"/>
          <w:sz w:val="24"/>
          <w:szCs w:val="24"/>
          <w:lang w:val="en-US"/>
        </w:rPr>
        <w:t xml:space="preserve">analysis of </w:t>
      </w:r>
      <w:r>
        <w:rPr>
          <w:rFonts w:ascii="Times New Roman" w:hAnsi="Times New Roman"/>
          <w:sz w:val="24"/>
          <w:szCs w:val="24"/>
          <w:lang w:val="en-US"/>
        </w:rPr>
        <w:t xml:space="preserve">stress-responsive genes </w:t>
      </w:r>
      <w:r w:rsidRPr="00C83F32">
        <w:rPr>
          <w:rFonts w:ascii="Times New Roman" w:hAnsi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/>
          <w:sz w:val="24"/>
          <w:szCs w:val="24"/>
          <w:lang w:val="en-US"/>
        </w:rPr>
        <w:t>TA</w:t>
      </w:r>
      <w:r w:rsidRPr="00C83F3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om WT,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 xml:space="preserve">/MC and Mdivi-1-treated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 xml:space="preserve">/MC mice. </w:t>
      </w:r>
      <w:r w:rsidR="00813423">
        <w:rPr>
          <w:rFonts w:ascii="Times New Roman" w:hAnsi="Times New Roman"/>
          <w:sz w:val="24"/>
          <w:szCs w:val="24"/>
        </w:rPr>
        <w:t>Data are</w:t>
      </w:r>
      <w:r w:rsidRPr="006114A3">
        <w:rPr>
          <w:rFonts w:ascii="Times New Roman" w:hAnsi="Times New Roman"/>
          <w:sz w:val="24"/>
          <w:szCs w:val="24"/>
        </w:rPr>
        <w:t xml:space="preserve"> </w:t>
      </w:r>
      <w:r w:rsidR="008E2261">
        <w:rPr>
          <w:rFonts w:ascii="Times New Roman" w:hAnsi="Times New Roman"/>
          <w:sz w:val="24"/>
          <w:szCs w:val="24"/>
        </w:rPr>
        <w:t>shown</w:t>
      </w:r>
      <w:r w:rsidRPr="006114A3">
        <w:rPr>
          <w:rFonts w:ascii="Times New Roman" w:hAnsi="Times New Roman"/>
          <w:sz w:val="24"/>
          <w:szCs w:val="24"/>
        </w:rPr>
        <w:t xml:space="preserve"> as fold change of WT</w:t>
      </w:r>
      <w:r>
        <w:rPr>
          <w:rFonts w:ascii="Times New Roman" w:hAnsi="Times New Roman"/>
          <w:sz w:val="24"/>
          <w:szCs w:val="24"/>
        </w:rPr>
        <w:t xml:space="preserve"> (n ≥ 3 mice per condition). </w:t>
      </w:r>
      <w:r w:rsidR="0020321C">
        <w:rPr>
          <w:rFonts w:ascii="Times New Roman" w:hAnsi="Times New Roman"/>
          <w:sz w:val="24"/>
          <w:szCs w:val="24"/>
        </w:rPr>
        <w:t xml:space="preserve">(D-E) </w:t>
      </w:r>
      <w:r w:rsidRPr="00894A82">
        <w:rPr>
          <w:rFonts w:ascii="Times New Roman" w:hAnsi="Times New Roman"/>
          <w:sz w:val="24"/>
          <w:szCs w:val="24"/>
        </w:rPr>
        <w:t xml:space="preserve">Values are expressed as mean ± SEM. * </w:t>
      </w:r>
      <w:r w:rsidRPr="00894A82">
        <w:rPr>
          <w:rFonts w:ascii="Times New Roman" w:hAnsi="Times New Roman"/>
          <w:i/>
          <w:sz w:val="24"/>
          <w:szCs w:val="24"/>
        </w:rPr>
        <w:t>vs</w:t>
      </w:r>
      <w:r w:rsidRPr="00894A82">
        <w:rPr>
          <w:rFonts w:ascii="Times New Roman" w:hAnsi="Times New Roman"/>
          <w:sz w:val="24"/>
          <w:szCs w:val="24"/>
        </w:rPr>
        <w:t xml:space="preserve"> WT (* P &lt;</w:t>
      </w:r>
      <w:r>
        <w:rPr>
          <w:rFonts w:ascii="Times New Roman" w:hAnsi="Times New Roman"/>
          <w:sz w:val="24"/>
          <w:szCs w:val="24"/>
        </w:rPr>
        <w:t xml:space="preserve"> 0.05, ** P &lt; 0.01, </w:t>
      </w:r>
      <w:r w:rsidRPr="00894A82">
        <w:rPr>
          <w:rFonts w:ascii="Times New Roman" w:hAnsi="Times New Roman"/>
          <w:sz w:val="24"/>
          <w:szCs w:val="24"/>
        </w:rPr>
        <w:t>*** P &lt; 0.001).</w:t>
      </w:r>
    </w:p>
    <w:p w14:paraId="3111C7E9" w14:textId="77777777" w:rsidR="00753DBC" w:rsidRDefault="00753DBC">
      <w:pPr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14:paraId="1E4F988C" w14:textId="77777777" w:rsidR="00753DBC" w:rsidRPr="00D61E53" w:rsidRDefault="00753DBC" w:rsidP="00753DBC">
      <w:pPr>
        <w:spacing w:after="0" w:line="480" w:lineRule="auto"/>
        <w:contextualSpacing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lementary v</w:t>
      </w:r>
      <w:r w:rsidRPr="00D61E53">
        <w:rPr>
          <w:rFonts w:ascii="Times New Roman" w:hAnsi="Times New Roman"/>
          <w:b/>
          <w:sz w:val="28"/>
          <w:szCs w:val="28"/>
        </w:rPr>
        <w:t>ideo legends</w:t>
      </w:r>
    </w:p>
    <w:p w14:paraId="6E9C026E" w14:textId="77777777" w:rsidR="00753DBC" w:rsidRDefault="00753DBC" w:rsidP="00753DBC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7216326A" w14:textId="77777777" w:rsidR="00753DBC" w:rsidRPr="003F75DD" w:rsidRDefault="00753DBC" w:rsidP="00753DBC">
      <w:pPr>
        <w:spacing w:line="480" w:lineRule="auto"/>
        <w:contextualSpacing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sz w:val="24"/>
          <w:szCs w:val="24"/>
        </w:rPr>
        <w:t xml:space="preserve">Video 1 </w:t>
      </w:r>
      <w:r w:rsidRPr="003F75DD">
        <w:rPr>
          <w:rFonts w:ascii="Times New Roman" w:hAnsi="Times New Roman"/>
          <w:b/>
          <w:iCs/>
        </w:rPr>
        <w:t xml:space="preserve">Mitochondrial movements increase in </w:t>
      </w:r>
      <w:proofErr w:type="spellStart"/>
      <w:r w:rsidRPr="003F75DD">
        <w:rPr>
          <w:rFonts w:ascii="Times New Roman" w:hAnsi="Times New Roman"/>
          <w:b/>
          <w:iCs/>
        </w:rPr>
        <w:t>Drp</w:t>
      </w:r>
      <w:proofErr w:type="spellEnd"/>
      <w:r w:rsidRPr="003F75DD">
        <w:rPr>
          <w:rFonts w:ascii="Times New Roman" w:hAnsi="Times New Roman"/>
          <w:b/>
          <w:iCs/>
        </w:rPr>
        <w:t>/MC/</w:t>
      </w:r>
      <w:proofErr w:type="spellStart"/>
      <w:r w:rsidRPr="003F75DD">
        <w:rPr>
          <w:rFonts w:ascii="Times New Roman" w:hAnsi="Times New Roman"/>
          <w:b/>
          <w:iCs/>
        </w:rPr>
        <w:t>PhAM</w:t>
      </w:r>
      <w:proofErr w:type="spellEnd"/>
      <w:r w:rsidRPr="003F75DD">
        <w:rPr>
          <w:rFonts w:ascii="Times New Roman" w:hAnsi="Times New Roman"/>
          <w:b/>
          <w:iCs/>
        </w:rPr>
        <w:t xml:space="preserve"> mice</w:t>
      </w:r>
    </w:p>
    <w:p w14:paraId="58990178" w14:textId="77777777" w:rsidR="00753DBC" w:rsidRDefault="00753DBC" w:rsidP="00753DBC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T/</w:t>
      </w:r>
      <w:proofErr w:type="spellStart"/>
      <w:r>
        <w:rPr>
          <w:rFonts w:ascii="Times New Roman" w:hAnsi="Times New Roman"/>
          <w:sz w:val="24"/>
          <w:szCs w:val="24"/>
        </w:rPr>
        <w:t>PhAM</w:t>
      </w:r>
      <w:proofErr w:type="spellEnd"/>
      <w:r>
        <w:rPr>
          <w:rFonts w:ascii="Times New Roman" w:hAnsi="Times New Roman"/>
          <w:sz w:val="24"/>
          <w:szCs w:val="24"/>
        </w:rPr>
        <w:t xml:space="preserve"> (upper movie) and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>/MC/</w:t>
      </w:r>
      <w:proofErr w:type="spellStart"/>
      <w:r>
        <w:rPr>
          <w:rFonts w:ascii="Times New Roman" w:hAnsi="Times New Roman"/>
          <w:sz w:val="24"/>
          <w:szCs w:val="24"/>
        </w:rPr>
        <w:t>PhAM</w:t>
      </w:r>
      <w:proofErr w:type="spellEnd"/>
      <w:r>
        <w:rPr>
          <w:rFonts w:ascii="Times New Roman" w:hAnsi="Times New Roman"/>
          <w:sz w:val="24"/>
          <w:szCs w:val="24"/>
        </w:rPr>
        <w:t xml:space="preserve"> (lower movie) </w:t>
      </w:r>
      <w:r w:rsidRPr="003F75DD">
        <w:rPr>
          <w:rFonts w:ascii="Times New Roman" w:hAnsi="Times New Roman"/>
          <w:sz w:val="24"/>
          <w:szCs w:val="24"/>
        </w:rPr>
        <w:t xml:space="preserve">Tibialis Anterior muscle were photoconverted </w:t>
      </w:r>
      <w:r w:rsidRPr="003F75DD">
        <w:rPr>
          <w:rFonts w:ascii="Times New Roman" w:hAnsi="Times New Roman"/>
          <w:sz w:val="24"/>
          <w:szCs w:val="24"/>
          <w:lang w:val="en-US"/>
        </w:rPr>
        <w:t xml:space="preserve">using the 405nm laser. GFP and </w:t>
      </w:r>
      <w:proofErr w:type="spellStart"/>
      <w:r w:rsidRPr="003F75DD">
        <w:rPr>
          <w:rFonts w:ascii="Times New Roman" w:hAnsi="Times New Roman"/>
          <w:sz w:val="24"/>
          <w:szCs w:val="24"/>
          <w:lang w:val="en-US"/>
        </w:rPr>
        <w:t>mCherry</w:t>
      </w:r>
      <w:proofErr w:type="spellEnd"/>
      <w:r w:rsidRPr="003F75DD">
        <w:rPr>
          <w:rFonts w:ascii="Times New Roman" w:hAnsi="Times New Roman"/>
          <w:sz w:val="24"/>
          <w:szCs w:val="24"/>
          <w:lang w:val="en-US"/>
        </w:rPr>
        <w:t xml:space="preserve"> signals were excited respectively with a 488nm and 561 nm 50mW diode lasers</w:t>
      </w:r>
      <w:r w:rsidRPr="003F75DD">
        <w:rPr>
          <w:rFonts w:ascii="Times New Roman" w:hAnsi="Times New Roman"/>
          <w:sz w:val="24"/>
          <w:szCs w:val="24"/>
        </w:rPr>
        <w:t>. Muscles were maintained in a humidified chamber with constant temperature (37°C) and CO2 (5%). Images were taken every 2 sec from 10 min. Time-lapse movies are shown at a frame rate of 150 fps.</w:t>
      </w:r>
    </w:p>
    <w:p w14:paraId="00DA4744" w14:textId="77777777" w:rsidR="00753DBC" w:rsidRDefault="00753DBC" w:rsidP="00753DBC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50ECBA0B" w14:textId="77777777" w:rsidR="00753DBC" w:rsidRDefault="00753DBC" w:rsidP="00753DBC">
      <w:pPr>
        <w:spacing w:line="480" w:lineRule="auto"/>
        <w:contextualSpacing/>
        <w:jc w:val="both"/>
        <w:rPr>
          <w:rFonts w:ascii="Times New Roman" w:hAnsi="Times New Roman"/>
          <w:b/>
          <w:iCs/>
        </w:rPr>
      </w:pPr>
      <w:r w:rsidRPr="00121DB3">
        <w:rPr>
          <w:rFonts w:ascii="Times New Roman" w:hAnsi="Times New Roman"/>
          <w:b/>
          <w:sz w:val="24"/>
          <w:szCs w:val="24"/>
        </w:rPr>
        <w:t>Video 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75DD">
        <w:rPr>
          <w:rFonts w:ascii="Times New Roman" w:hAnsi="Times New Roman"/>
          <w:b/>
          <w:iCs/>
        </w:rPr>
        <w:t xml:space="preserve">Mitochondrial </w:t>
      </w:r>
      <w:r>
        <w:rPr>
          <w:rFonts w:ascii="Times New Roman" w:hAnsi="Times New Roman"/>
          <w:b/>
          <w:iCs/>
        </w:rPr>
        <w:t>displacement</w:t>
      </w:r>
      <w:r w:rsidRPr="003F75DD">
        <w:rPr>
          <w:rFonts w:ascii="Times New Roman" w:hAnsi="Times New Roman"/>
          <w:b/>
          <w:iCs/>
        </w:rPr>
        <w:t xml:space="preserve"> increase</w:t>
      </w:r>
      <w:r>
        <w:rPr>
          <w:rFonts w:ascii="Times New Roman" w:hAnsi="Times New Roman"/>
          <w:b/>
          <w:iCs/>
        </w:rPr>
        <w:t>s</w:t>
      </w:r>
      <w:r w:rsidRPr="003F75DD">
        <w:rPr>
          <w:rFonts w:ascii="Times New Roman" w:hAnsi="Times New Roman"/>
          <w:b/>
          <w:iCs/>
        </w:rPr>
        <w:t xml:space="preserve"> in </w:t>
      </w:r>
      <w:proofErr w:type="spellStart"/>
      <w:r w:rsidRPr="003F75DD">
        <w:rPr>
          <w:rFonts w:ascii="Times New Roman" w:hAnsi="Times New Roman"/>
          <w:b/>
          <w:iCs/>
        </w:rPr>
        <w:t>Drp</w:t>
      </w:r>
      <w:proofErr w:type="spellEnd"/>
      <w:r w:rsidRPr="003F75DD">
        <w:rPr>
          <w:rFonts w:ascii="Times New Roman" w:hAnsi="Times New Roman"/>
          <w:b/>
          <w:iCs/>
        </w:rPr>
        <w:t>/MC/</w:t>
      </w:r>
      <w:proofErr w:type="spellStart"/>
      <w:r w:rsidRPr="003F75DD">
        <w:rPr>
          <w:rFonts w:ascii="Times New Roman" w:hAnsi="Times New Roman"/>
          <w:b/>
          <w:iCs/>
        </w:rPr>
        <w:t>PhAM</w:t>
      </w:r>
      <w:proofErr w:type="spellEnd"/>
      <w:r w:rsidRPr="003F75DD">
        <w:rPr>
          <w:rFonts w:ascii="Times New Roman" w:hAnsi="Times New Roman"/>
          <w:b/>
          <w:iCs/>
        </w:rPr>
        <w:t xml:space="preserve"> </w:t>
      </w:r>
      <w:r>
        <w:rPr>
          <w:rFonts w:ascii="Times New Roman" w:hAnsi="Times New Roman"/>
          <w:b/>
          <w:iCs/>
        </w:rPr>
        <w:t>myotubes</w:t>
      </w:r>
    </w:p>
    <w:p w14:paraId="24AA16A2" w14:textId="77777777" w:rsidR="00753DBC" w:rsidRPr="00990285" w:rsidRDefault="00753DBC" w:rsidP="00753DBC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990285">
        <w:rPr>
          <w:rFonts w:ascii="Times New Roman" w:hAnsi="Times New Roman"/>
          <w:sz w:val="24"/>
          <w:szCs w:val="24"/>
        </w:rPr>
        <w:t xml:space="preserve">Myotubes from WT (upper movie) </w:t>
      </w:r>
      <w:proofErr w:type="spellStart"/>
      <w:r w:rsidRPr="00990285">
        <w:rPr>
          <w:rFonts w:ascii="Times New Roman" w:hAnsi="Times New Roman"/>
          <w:sz w:val="24"/>
          <w:szCs w:val="24"/>
        </w:rPr>
        <w:t>Drp</w:t>
      </w:r>
      <w:proofErr w:type="spellEnd"/>
      <w:r w:rsidRPr="00990285">
        <w:rPr>
          <w:rFonts w:ascii="Times New Roman" w:hAnsi="Times New Roman"/>
          <w:sz w:val="24"/>
          <w:szCs w:val="24"/>
        </w:rPr>
        <w:t>/MC/</w:t>
      </w:r>
      <w:proofErr w:type="spellStart"/>
      <w:r w:rsidRPr="00990285">
        <w:rPr>
          <w:rFonts w:ascii="Times New Roman" w:hAnsi="Times New Roman"/>
          <w:sz w:val="24"/>
          <w:szCs w:val="24"/>
        </w:rPr>
        <w:t>PhAM</w:t>
      </w:r>
      <w:proofErr w:type="spellEnd"/>
      <w:r w:rsidRPr="00990285">
        <w:rPr>
          <w:rFonts w:ascii="Times New Roman" w:hAnsi="Times New Roman"/>
          <w:sz w:val="24"/>
          <w:szCs w:val="24"/>
        </w:rPr>
        <w:t xml:space="preserve"> (lower movie) mice were obtained after 48h of satellite cells differentiation in μ-slide 8-well (</w:t>
      </w:r>
      <w:proofErr w:type="spellStart"/>
      <w:r w:rsidRPr="00990285">
        <w:rPr>
          <w:rFonts w:ascii="Times New Roman" w:hAnsi="Times New Roman"/>
          <w:sz w:val="24"/>
          <w:szCs w:val="24"/>
        </w:rPr>
        <w:t>ibiTreat</w:t>
      </w:r>
      <w:proofErr w:type="spellEnd"/>
      <w:r w:rsidRPr="0099028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0285">
        <w:rPr>
          <w:rFonts w:ascii="Times New Roman" w:hAnsi="Times New Roman"/>
          <w:sz w:val="24"/>
          <w:szCs w:val="24"/>
        </w:rPr>
        <w:t>Ibidi</w:t>
      </w:r>
      <w:proofErr w:type="spellEnd"/>
      <w:r w:rsidRPr="0099028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0285">
        <w:rPr>
          <w:rFonts w:ascii="Times New Roman" w:hAnsi="Times New Roman"/>
          <w:sz w:val="24"/>
          <w:szCs w:val="24"/>
        </w:rPr>
        <w:t>Kat.Nr</w:t>
      </w:r>
      <w:proofErr w:type="spellEnd"/>
      <w:r w:rsidRPr="00990285">
        <w:rPr>
          <w:rFonts w:ascii="Times New Roman" w:hAnsi="Times New Roman"/>
          <w:sz w:val="24"/>
          <w:szCs w:val="24"/>
        </w:rPr>
        <w:t>. 80826). Myotubes were maintained in a humidified chamber with constant temperature (37°C) and CO2 (5%). Images were taken every 10 sec from 10 min. Time-lapse movies are shown at a frame rate of 15 fps.</w:t>
      </w:r>
    </w:p>
    <w:p w14:paraId="2C33139A" w14:textId="77777777" w:rsidR="00753DBC" w:rsidRPr="00990285" w:rsidRDefault="00753DBC" w:rsidP="00753DBC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3E83D11D" w14:textId="77777777" w:rsidR="00753DBC" w:rsidRDefault="00753DBC" w:rsidP="00753DBC">
      <w:pPr>
        <w:spacing w:line="480" w:lineRule="auto"/>
        <w:contextualSpacing/>
        <w:jc w:val="both"/>
        <w:rPr>
          <w:rFonts w:ascii="Times New Roman" w:hAnsi="Times New Roman"/>
          <w:b/>
          <w:iCs/>
        </w:rPr>
      </w:pPr>
      <w:r>
        <w:rPr>
          <w:rFonts w:ascii="Times New Roman" w:hAnsi="Times New Roman"/>
          <w:b/>
          <w:sz w:val="24"/>
          <w:szCs w:val="24"/>
        </w:rPr>
        <w:t xml:space="preserve">Video 3. </w:t>
      </w:r>
      <w:r w:rsidRPr="00FB4B4B">
        <w:rPr>
          <w:rFonts w:ascii="Times New Roman" w:hAnsi="Times New Roman"/>
          <w:b/>
          <w:sz w:val="24"/>
          <w:szCs w:val="24"/>
        </w:rPr>
        <w:t xml:space="preserve">Mitochondria in </w:t>
      </w:r>
      <w:proofErr w:type="spellStart"/>
      <w:r w:rsidRPr="00FB4B4B">
        <w:rPr>
          <w:rFonts w:ascii="Times New Roman" w:hAnsi="Times New Roman"/>
          <w:b/>
          <w:sz w:val="24"/>
          <w:szCs w:val="24"/>
        </w:rPr>
        <w:t>Drp</w:t>
      </w:r>
      <w:proofErr w:type="spellEnd"/>
      <w:r w:rsidRPr="00FB4B4B">
        <w:rPr>
          <w:rFonts w:ascii="Times New Roman" w:hAnsi="Times New Roman"/>
          <w:b/>
          <w:sz w:val="24"/>
          <w:szCs w:val="24"/>
        </w:rPr>
        <w:t xml:space="preserve">/MC myotubes cover </w:t>
      </w:r>
      <w:r>
        <w:rPr>
          <w:rFonts w:ascii="Times New Roman" w:hAnsi="Times New Roman"/>
          <w:b/>
          <w:sz w:val="24"/>
          <w:szCs w:val="24"/>
        </w:rPr>
        <w:t xml:space="preserve">a </w:t>
      </w:r>
      <w:r w:rsidRPr="00FB4B4B">
        <w:rPr>
          <w:rFonts w:ascii="Times New Roman" w:hAnsi="Times New Roman"/>
          <w:b/>
          <w:sz w:val="24"/>
          <w:szCs w:val="24"/>
        </w:rPr>
        <w:t>longer distance</w:t>
      </w:r>
    </w:p>
    <w:p w14:paraId="61FA1B07" w14:textId="77777777" w:rsidR="00753DBC" w:rsidRDefault="00753DBC" w:rsidP="00753DBC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yotubes from WT (upper movie) </w:t>
      </w:r>
      <w:proofErr w:type="spellStart"/>
      <w:r>
        <w:rPr>
          <w:rFonts w:ascii="Times New Roman" w:hAnsi="Times New Roman"/>
          <w:sz w:val="24"/>
          <w:szCs w:val="24"/>
        </w:rPr>
        <w:t>Drp</w:t>
      </w:r>
      <w:proofErr w:type="spellEnd"/>
      <w:r>
        <w:rPr>
          <w:rFonts w:ascii="Times New Roman" w:hAnsi="Times New Roman"/>
          <w:sz w:val="24"/>
          <w:szCs w:val="24"/>
        </w:rPr>
        <w:t>/MC/</w:t>
      </w:r>
      <w:proofErr w:type="spellStart"/>
      <w:r>
        <w:rPr>
          <w:rFonts w:ascii="Times New Roman" w:hAnsi="Times New Roman"/>
          <w:sz w:val="24"/>
          <w:szCs w:val="24"/>
        </w:rPr>
        <w:t>PhAM</w:t>
      </w:r>
      <w:proofErr w:type="spellEnd"/>
      <w:r>
        <w:rPr>
          <w:rFonts w:ascii="Times New Roman" w:hAnsi="Times New Roman"/>
          <w:sz w:val="24"/>
          <w:szCs w:val="24"/>
        </w:rPr>
        <w:t xml:space="preserve"> (lower movie) mice were obtained after 48h of satellite cells differentiation in</w:t>
      </w:r>
      <w:r w:rsidRPr="003F75DD">
        <w:rPr>
          <w:rFonts w:ascii="Times New Roman" w:hAnsi="Times New Roman"/>
          <w:sz w:val="24"/>
          <w:szCs w:val="24"/>
        </w:rPr>
        <w:t xml:space="preserve"> </w:t>
      </w:r>
      <w:r w:rsidRPr="00FB4B4B">
        <w:rPr>
          <w:rFonts w:ascii="Times New Roman" w:hAnsi="Times New Roman"/>
          <w:sz w:val="24"/>
          <w:szCs w:val="24"/>
        </w:rPr>
        <w:t>μ-slide 8-well (</w:t>
      </w:r>
      <w:proofErr w:type="spellStart"/>
      <w:r w:rsidRPr="00FB4B4B">
        <w:rPr>
          <w:rFonts w:ascii="Times New Roman" w:hAnsi="Times New Roman"/>
          <w:sz w:val="24"/>
          <w:szCs w:val="24"/>
        </w:rPr>
        <w:t>ibiTreat</w:t>
      </w:r>
      <w:proofErr w:type="spellEnd"/>
      <w:r w:rsidRPr="00FB4B4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B4B4B">
        <w:rPr>
          <w:rFonts w:ascii="Times New Roman" w:hAnsi="Times New Roman"/>
          <w:sz w:val="24"/>
          <w:szCs w:val="24"/>
        </w:rPr>
        <w:t>Ibidi</w:t>
      </w:r>
      <w:proofErr w:type="spellEnd"/>
      <w:r w:rsidRPr="00FB4B4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B4B4B">
        <w:rPr>
          <w:rFonts w:ascii="Times New Roman" w:hAnsi="Times New Roman"/>
          <w:sz w:val="24"/>
          <w:szCs w:val="24"/>
        </w:rPr>
        <w:t>Kat.Nr</w:t>
      </w:r>
      <w:proofErr w:type="spellEnd"/>
      <w:r w:rsidRPr="00FB4B4B">
        <w:rPr>
          <w:rFonts w:ascii="Times New Roman" w:hAnsi="Times New Roman"/>
          <w:sz w:val="24"/>
          <w:szCs w:val="24"/>
        </w:rPr>
        <w:t>. 80826).</w:t>
      </w:r>
      <w:r>
        <w:rPr>
          <w:rFonts w:ascii="Arial" w:hAnsi="Arial" w:cs="Arial"/>
        </w:rPr>
        <w:t xml:space="preserve"> </w:t>
      </w:r>
      <w:r>
        <w:rPr>
          <w:rFonts w:ascii="Times New Roman" w:hAnsi="Times New Roman"/>
          <w:sz w:val="24"/>
          <w:szCs w:val="24"/>
        </w:rPr>
        <w:t>Myotubes</w:t>
      </w:r>
      <w:r w:rsidRPr="003F75DD">
        <w:rPr>
          <w:rFonts w:ascii="Times New Roman" w:hAnsi="Times New Roman"/>
          <w:sz w:val="24"/>
          <w:szCs w:val="24"/>
        </w:rPr>
        <w:t xml:space="preserve"> were maintained in a humidified chamber with constant temperature (37°C) and CO2 (5%). Images were taken every </w:t>
      </w:r>
      <w:r>
        <w:rPr>
          <w:rFonts w:ascii="Times New Roman" w:hAnsi="Times New Roman"/>
          <w:sz w:val="24"/>
          <w:szCs w:val="24"/>
        </w:rPr>
        <w:t>10</w:t>
      </w:r>
      <w:r w:rsidRPr="003F75DD">
        <w:rPr>
          <w:rFonts w:ascii="Times New Roman" w:hAnsi="Times New Roman"/>
          <w:sz w:val="24"/>
          <w:szCs w:val="24"/>
        </w:rPr>
        <w:t xml:space="preserve"> sec from 10 min. Time-lapse movies are shown at a frame rate of </w:t>
      </w:r>
      <w:r>
        <w:rPr>
          <w:rFonts w:ascii="Times New Roman" w:hAnsi="Times New Roman"/>
          <w:sz w:val="24"/>
          <w:szCs w:val="24"/>
        </w:rPr>
        <w:t>15 fps</w:t>
      </w:r>
      <w:r w:rsidRPr="003F75DD">
        <w:rPr>
          <w:rFonts w:ascii="Times New Roman" w:hAnsi="Times New Roman"/>
          <w:sz w:val="24"/>
          <w:szCs w:val="24"/>
        </w:rPr>
        <w:t>.</w:t>
      </w:r>
    </w:p>
    <w:p w14:paraId="52EBBF0C" w14:textId="77777777" w:rsidR="00753DBC" w:rsidRDefault="00753DBC" w:rsidP="00753DBC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390D1197" w14:textId="77777777" w:rsidR="00753DBC" w:rsidRDefault="00753DBC" w:rsidP="00753DBC">
      <w:pPr>
        <w:spacing w:line="480" w:lineRule="auto"/>
        <w:contextualSpacing/>
        <w:jc w:val="both"/>
        <w:rPr>
          <w:rFonts w:ascii="Times New Roman" w:hAnsi="Times New Roman"/>
          <w:b/>
          <w:iCs/>
        </w:rPr>
      </w:pPr>
      <w:r>
        <w:rPr>
          <w:rFonts w:ascii="Times New Roman" w:hAnsi="Times New Roman"/>
          <w:b/>
          <w:sz w:val="24"/>
          <w:szCs w:val="24"/>
        </w:rPr>
        <w:t xml:space="preserve">Video 4. </w:t>
      </w:r>
      <w:r w:rsidRPr="003F75DD">
        <w:rPr>
          <w:rFonts w:ascii="Times New Roman" w:hAnsi="Times New Roman"/>
          <w:b/>
          <w:iCs/>
        </w:rPr>
        <w:t xml:space="preserve">Mitochondrial </w:t>
      </w:r>
      <w:r>
        <w:rPr>
          <w:rFonts w:ascii="Times New Roman" w:hAnsi="Times New Roman"/>
          <w:b/>
          <w:iCs/>
        </w:rPr>
        <w:t>displacement</w:t>
      </w:r>
      <w:r w:rsidRPr="003F75DD">
        <w:rPr>
          <w:rFonts w:ascii="Times New Roman" w:hAnsi="Times New Roman"/>
          <w:b/>
          <w:iCs/>
        </w:rPr>
        <w:t xml:space="preserve"> </w:t>
      </w:r>
      <w:r>
        <w:rPr>
          <w:rFonts w:ascii="Times New Roman" w:hAnsi="Times New Roman"/>
          <w:b/>
          <w:iCs/>
        </w:rPr>
        <w:t>decreases after Mdivi-1 treatment of myotubes</w:t>
      </w:r>
    </w:p>
    <w:p w14:paraId="4568ACB7" w14:textId="77777777" w:rsidR="00753DBC" w:rsidRPr="00D61E53" w:rsidRDefault="00753DBC" w:rsidP="00753DBC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9170F">
        <w:rPr>
          <w:rFonts w:ascii="Times New Roman" w:hAnsi="Times New Roman"/>
          <w:sz w:val="24"/>
          <w:szCs w:val="24"/>
        </w:rPr>
        <w:t xml:space="preserve">Myotubes from </w:t>
      </w:r>
      <w:proofErr w:type="spellStart"/>
      <w:r w:rsidRPr="00E9170F">
        <w:rPr>
          <w:rFonts w:ascii="Times New Roman" w:hAnsi="Times New Roman"/>
          <w:sz w:val="24"/>
          <w:szCs w:val="24"/>
        </w:rPr>
        <w:t>Drp</w:t>
      </w:r>
      <w:proofErr w:type="spellEnd"/>
      <w:r w:rsidRPr="00E9170F">
        <w:rPr>
          <w:rFonts w:ascii="Times New Roman" w:hAnsi="Times New Roman"/>
          <w:sz w:val="24"/>
          <w:szCs w:val="24"/>
        </w:rPr>
        <w:t>/MC/</w:t>
      </w:r>
      <w:proofErr w:type="spellStart"/>
      <w:r w:rsidRPr="00E9170F">
        <w:rPr>
          <w:rFonts w:ascii="Times New Roman" w:hAnsi="Times New Roman"/>
          <w:sz w:val="24"/>
          <w:szCs w:val="24"/>
        </w:rPr>
        <w:t>PhAM</w:t>
      </w:r>
      <w:proofErr w:type="spellEnd"/>
      <w:r w:rsidRPr="00E9170F">
        <w:rPr>
          <w:rFonts w:ascii="Times New Roman" w:hAnsi="Times New Roman"/>
          <w:sz w:val="24"/>
          <w:szCs w:val="24"/>
        </w:rPr>
        <w:t xml:space="preserve"> mice treated (lower movie) or not (upper movie) with Mdivi-1 for 24h in μ-slide 8-well (</w:t>
      </w:r>
      <w:proofErr w:type="spellStart"/>
      <w:r w:rsidRPr="00E9170F">
        <w:rPr>
          <w:rFonts w:ascii="Times New Roman" w:hAnsi="Times New Roman"/>
          <w:sz w:val="24"/>
          <w:szCs w:val="24"/>
        </w:rPr>
        <w:t>ibiTreat</w:t>
      </w:r>
      <w:proofErr w:type="spellEnd"/>
      <w:r w:rsidRPr="00E9170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170F">
        <w:rPr>
          <w:rFonts w:ascii="Times New Roman" w:hAnsi="Times New Roman"/>
          <w:sz w:val="24"/>
          <w:szCs w:val="24"/>
        </w:rPr>
        <w:t>Ibidi</w:t>
      </w:r>
      <w:proofErr w:type="spellEnd"/>
      <w:r w:rsidRPr="00E9170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170F">
        <w:rPr>
          <w:rFonts w:ascii="Times New Roman" w:hAnsi="Times New Roman"/>
          <w:sz w:val="24"/>
          <w:szCs w:val="24"/>
        </w:rPr>
        <w:t>Kat.Nr</w:t>
      </w:r>
      <w:proofErr w:type="spellEnd"/>
      <w:r w:rsidRPr="00E9170F">
        <w:rPr>
          <w:rFonts w:ascii="Times New Roman" w:hAnsi="Times New Roman"/>
          <w:sz w:val="24"/>
          <w:szCs w:val="24"/>
        </w:rPr>
        <w:t xml:space="preserve">. 80826). Myotubes were maintained in a </w:t>
      </w:r>
      <w:r w:rsidRPr="00E9170F">
        <w:rPr>
          <w:rFonts w:ascii="Times New Roman" w:hAnsi="Times New Roman"/>
          <w:sz w:val="24"/>
          <w:szCs w:val="24"/>
        </w:rPr>
        <w:lastRenderedPageBreak/>
        <w:t>humidified chamber with constant temperature (37°C) and CO2 (5%). Images were taken every 10 sec from 10 min. Time-lapse movies are shown at a frame rate of 15 fps.</w:t>
      </w:r>
      <w:r w:rsidRPr="000F1DEC">
        <w:rPr>
          <w:rFonts w:ascii="Times New Roman" w:hAnsi="Times New Roman"/>
          <w:b/>
          <w:noProof/>
          <w:sz w:val="24"/>
          <w:szCs w:val="24"/>
        </w:rPr>
        <w:fldChar w:fldCharType="begin"/>
      </w:r>
      <w:r w:rsidRPr="000F1DEC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0F1DEC">
        <w:rPr>
          <w:rFonts w:ascii="Times New Roman" w:hAnsi="Times New Roman"/>
          <w:b/>
          <w:noProof/>
          <w:sz w:val="24"/>
          <w:szCs w:val="24"/>
        </w:rPr>
        <w:fldChar w:fldCharType="end"/>
      </w:r>
    </w:p>
    <w:p w14:paraId="5D96C2C1" w14:textId="435BBA95" w:rsidR="00121DB3" w:rsidRPr="00605129" w:rsidRDefault="00CA7A13" w:rsidP="00753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F1DEC">
        <w:rPr>
          <w:rFonts w:ascii="Times New Roman" w:hAnsi="Times New Roman"/>
          <w:b/>
          <w:noProof/>
          <w:sz w:val="24"/>
          <w:szCs w:val="24"/>
        </w:rPr>
        <w:fldChar w:fldCharType="begin"/>
      </w:r>
      <w:r w:rsidRPr="000F1DEC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0F1DEC">
        <w:rPr>
          <w:rFonts w:ascii="Times New Roman" w:hAnsi="Times New Roman"/>
          <w:b/>
          <w:noProof/>
          <w:sz w:val="24"/>
          <w:szCs w:val="24"/>
        </w:rPr>
        <w:fldChar w:fldCharType="end"/>
      </w:r>
    </w:p>
    <w:sectPr w:rsidR="00121DB3" w:rsidRPr="00605129" w:rsidSect="00F75D8D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B0AEB" w14:textId="77777777" w:rsidR="00653AC5" w:rsidRDefault="00653AC5" w:rsidP="00C40139">
      <w:pPr>
        <w:spacing w:after="0" w:line="240" w:lineRule="auto"/>
      </w:pPr>
      <w:r>
        <w:separator/>
      </w:r>
    </w:p>
  </w:endnote>
  <w:endnote w:type="continuationSeparator" w:id="0">
    <w:p w14:paraId="51BBA8B4" w14:textId="77777777" w:rsidR="00653AC5" w:rsidRDefault="00653AC5" w:rsidP="00C40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4535645"/>
      <w:docPartObj>
        <w:docPartGallery w:val="Page Numbers (Bottom of Page)"/>
        <w:docPartUnique/>
      </w:docPartObj>
    </w:sdtPr>
    <w:sdtEndPr/>
    <w:sdtContent>
      <w:p w14:paraId="2B4993FC" w14:textId="1CD85EC8" w:rsidR="00A6386F" w:rsidRDefault="00A6386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4D5C" w:rsidRPr="00624D5C">
          <w:rPr>
            <w:noProof/>
            <w:lang w:val="it-IT"/>
          </w:rPr>
          <w:t>4</w:t>
        </w:r>
        <w:r>
          <w:fldChar w:fldCharType="end"/>
        </w:r>
      </w:p>
    </w:sdtContent>
  </w:sdt>
  <w:p w14:paraId="40BEF83F" w14:textId="77777777" w:rsidR="0027569A" w:rsidRDefault="0027569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DDF32" w14:textId="77777777" w:rsidR="00653AC5" w:rsidRDefault="00653AC5" w:rsidP="00C40139">
      <w:pPr>
        <w:spacing w:after="0" w:line="240" w:lineRule="auto"/>
      </w:pPr>
      <w:r>
        <w:separator/>
      </w:r>
    </w:p>
  </w:footnote>
  <w:footnote w:type="continuationSeparator" w:id="0">
    <w:p w14:paraId="0140DC90" w14:textId="77777777" w:rsidR="00653AC5" w:rsidRDefault="00653AC5" w:rsidP="00C401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47F3C"/>
    <w:multiLevelType w:val="multilevel"/>
    <w:tmpl w:val="EB48A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436C54"/>
    <w:multiLevelType w:val="multilevel"/>
    <w:tmpl w:val="4E568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a">
    <w15:presenceInfo w15:providerId="None" w15:userId="Cl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2MDczNrI0NDAzNTZU0lEKTi0uzszPAykwMqoFAGgSXE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aavs9fl2efa8expeav9xzg5r2sar9ddda5&quot;&gt;Library 18-5-19&lt;record-ids&gt;&lt;item&gt;2691&lt;/item&gt;&lt;item&gt;2757&lt;/item&gt;&lt;item&gt;2957&lt;/item&gt;&lt;item&gt;3487&lt;/item&gt;&lt;item&gt;3670&lt;/item&gt;&lt;item&gt;3690&lt;/item&gt;&lt;item&gt;3763&lt;/item&gt;&lt;item&gt;3776&lt;/item&gt;&lt;item&gt;3787&lt;/item&gt;&lt;/record-ids&gt;&lt;/item&gt;&lt;/Libraries&gt;"/>
  </w:docVars>
  <w:rsids>
    <w:rsidRoot w:val="00A97BC8"/>
    <w:rsid w:val="00002843"/>
    <w:rsid w:val="0000440D"/>
    <w:rsid w:val="0000687F"/>
    <w:rsid w:val="00006E74"/>
    <w:rsid w:val="00011824"/>
    <w:rsid w:val="0001438F"/>
    <w:rsid w:val="00021B7E"/>
    <w:rsid w:val="00023AB4"/>
    <w:rsid w:val="000242CE"/>
    <w:rsid w:val="00025BE4"/>
    <w:rsid w:val="0002678D"/>
    <w:rsid w:val="000300DD"/>
    <w:rsid w:val="000301C8"/>
    <w:rsid w:val="00031C5F"/>
    <w:rsid w:val="0003259F"/>
    <w:rsid w:val="00034A25"/>
    <w:rsid w:val="00035906"/>
    <w:rsid w:val="00035ED3"/>
    <w:rsid w:val="00043BA5"/>
    <w:rsid w:val="000447AA"/>
    <w:rsid w:val="00044D5E"/>
    <w:rsid w:val="00051A6E"/>
    <w:rsid w:val="000523A0"/>
    <w:rsid w:val="00053FA9"/>
    <w:rsid w:val="00054077"/>
    <w:rsid w:val="000574D2"/>
    <w:rsid w:val="00060853"/>
    <w:rsid w:val="00062E67"/>
    <w:rsid w:val="00063584"/>
    <w:rsid w:val="00063FA2"/>
    <w:rsid w:val="00064025"/>
    <w:rsid w:val="00065883"/>
    <w:rsid w:val="000658DC"/>
    <w:rsid w:val="00066448"/>
    <w:rsid w:val="000671EE"/>
    <w:rsid w:val="00070A4B"/>
    <w:rsid w:val="000733D4"/>
    <w:rsid w:val="00077815"/>
    <w:rsid w:val="00081554"/>
    <w:rsid w:val="00081D61"/>
    <w:rsid w:val="00083038"/>
    <w:rsid w:val="00084268"/>
    <w:rsid w:val="00084509"/>
    <w:rsid w:val="00084691"/>
    <w:rsid w:val="0008472E"/>
    <w:rsid w:val="00085A7D"/>
    <w:rsid w:val="00090863"/>
    <w:rsid w:val="0009189B"/>
    <w:rsid w:val="00091C5D"/>
    <w:rsid w:val="00093908"/>
    <w:rsid w:val="00094841"/>
    <w:rsid w:val="00095118"/>
    <w:rsid w:val="00096306"/>
    <w:rsid w:val="00096505"/>
    <w:rsid w:val="00097EDD"/>
    <w:rsid w:val="000A012B"/>
    <w:rsid w:val="000A0A4E"/>
    <w:rsid w:val="000A2D33"/>
    <w:rsid w:val="000A3006"/>
    <w:rsid w:val="000A45BA"/>
    <w:rsid w:val="000A4DD9"/>
    <w:rsid w:val="000A6EBD"/>
    <w:rsid w:val="000A7C96"/>
    <w:rsid w:val="000B3125"/>
    <w:rsid w:val="000B42D6"/>
    <w:rsid w:val="000B4BC6"/>
    <w:rsid w:val="000B6EE7"/>
    <w:rsid w:val="000C0462"/>
    <w:rsid w:val="000C1646"/>
    <w:rsid w:val="000C26E3"/>
    <w:rsid w:val="000C271B"/>
    <w:rsid w:val="000C2997"/>
    <w:rsid w:val="000C4CCD"/>
    <w:rsid w:val="000C60BC"/>
    <w:rsid w:val="000C7636"/>
    <w:rsid w:val="000C7EA2"/>
    <w:rsid w:val="000D00D2"/>
    <w:rsid w:val="000D0380"/>
    <w:rsid w:val="000D0FA0"/>
    <w:rsid w:val="000D1684"/>
    <w:rsid w:val="000D208F"/>
    <w:rsid w:val="000D3992"/>
    <w:rsid w:val="000D3DA5"/>
    <w:rsid w:val="000D5F73"/>
    <w:rsid w:val="000D68E1"/>
    <w:rsid w:val="000D783F"/>
    <w:rsid w:val="000D7CE5"/>
    <w:rsid w:val="000E0F6C"/>
    <w:rsid w:val="000E13B4"/>
    <w:rsid w:val="000E13D8"/>
    <w:rsid w:val="000E1A9F"/>
    <w:rsid w:val="000E232F"/>
    <w:rsid w:val="000E3757"/>
    <w:rsid w:val="000E3B09"/>
    <w:rsid w:val="000E4EC7"/>
    <w:rsid w:val="000E6D91"/>
    <w:rsid w:val="000F081A"/>
    <w:rsid w:val="000F1DD2"/>
    <w:rsid w:val="000F1DEC"/>
    <w:rsid w:val="000F396E"/>
    <w:rsid w:val="000F4C56"/>
    <w:rsid w:val="000F7ED2"/>
    <w:rsid w:val="000F7FAC"/>
    <w:rsid w:val="00102DBB"/>
    <w:rsid w:val="00103C89"/>
    <w:rsid w:val="00104FF2"/>
    <w:rsid w:val="00105166"/>
    <w:rsid w:val="00106068"/>
    <w:rsid w:val="00112746"/>
    <w:rsid w:val="00113AD2"/>
    <w:rsid w:val="00116601"/>
    <w:rsid w:val="00121877"/>
    <w:rsid w:val="001219BE"/>
    <w:rsid w:val="00121DB3"/>
    <w:rsid w:val="00123548"/>
    <w:rsid w:val="001243D9"/>
    <w:rsid w:val="001257A6"/>
    <w:rsid w:val="00126866"/>
    <w:rsid w:val="001304C0"/>
    <w:rsid w:val="001331C1"/>
    <w:rsid w:val="00133FC2"/>
    <w:rsid w:val="0013434F"/>
    <w:rsid w:val="001347EC"/>
    <w:rsid w:val="00136A48"/>
    <w:rsid w:val="0014033E"/>
    <w:rsid w:val="001443CF"/>
    <w:rsid w:val="001444CA"/>
    <w:rsid w:val="00144CB1"/>
    <w:rsid w:val="00144DCB"/>
    <w:rsid w:val="001450A4"/>
    <w:rsid w:val="0014572E"/>
    <w:rsid w:val="00146954"/>
    <w:rsid w:val="0014784B"/>
    <w:rsid w:val="001479EA"/>
    <w:rsid w:val="00150FF3"/>
    <w:rsid w:val="00152457"/>
    <w:rsid w:val="00153838"/>
    <w:rsid w:val="001546DA"/>
    <w:rsid w:val="00155F88"/>
    <w:rsid w:val="001560CE"/>
    <w:rsid w:val="001610E3"/>
    <w:rsid w:val="0016235B"/>
    <w:rsid w:val="00163384"/>
    <w:rsid w:val="001661B9"/>
    <w:rsid w:val="00166309"/>
    <w:rsid w:val="001664F2"/>
    <w:rsid w:val="00167A61"/>
    <w:rsid w:val="00172497"/>
    <w:rsid w:val="00174F0C"/>
    <w:rsid w:val="001802A0"/>
    <w:rsid w:val="0018563A"/>
    <w:rsid w:val="001871C6"/>
    <w:rsid w:val="001900E4"/>
    <w:rsid w:val="00191369"/>
    <w:rsid w:val="001963E4"/>
    <w:rsid w:val="00196D55"/>
    <w:rsid w:val="001A078C"/>
    <w:rsid w:val="001A09CE"/>
    <w:rsid w:val="001A0CF8"/>
    <w:rsid w:val="001A12DA"/>
    <w:rsid w:val="001A22F6"/>
    <w:rsid w:val="001A28B2"/>
    <w:rsid w:val="001A6449"/>
    <w:rsid w:val="001A70D7"/>
    <w:rsid w:val="001A78A3"/>
    <w:rsid w:val="001B4124"/>
    <w:rsid w:val="001B65EB"/>
    <w:rsid w:val="001B74F8"/>
    <w:rsid w:val="001B7CBC"/>
    <w:rsid w:val="001C1BBF"/>
    <w:rsid w:val="001C2FE3"/>
    <w:rsid w:val="001C4112"/>
    <w:rsid w:val="001C426F"/>
    <w:rsid w:val="001C43FB"/>
    <w:rsid w:val="001C452B"/>
    <w:rsid w:val="001C4560"/>
    <w:rsid w:val="001C657A"/>
    <w:rsid w:val="001C7714"/>
    <w:rsid w:val="001C7D69"/>
    <w:rsid w:val="001D1717"/>
    <w:rsid w:val="001D23AF"/>
    <w:rsid w:val="001D5379"/>
    <w:rsid w:val="001D6260"/>
    <w:rsid w:val="001D66DE"/>
    <w:rsid w:val="001E11D8"/>
    <w:rsid w:val="001E3AAF"/>
    <w:rsid w:val="001E4CB7"/>
    <w:rsid w:val="001E604A"/>
    <w:rsid w:val="001E655C"/>
    <w:rsid w:val="001E6D9E"/>
    <w:rsid w:val="001E783A"/>
    <w:rsid w:val="001E7914"/>
    <w:rsid w:val="001F1A06"/>
    <w:rsid w:val="001F1B75"/>
    <w:rsid w:val="001F2669"/>
    <w:rsid w:val="001F27CB"/>
    <w:rsid w:val="001F291D"/>
    <w:rsid w:val="001F46C9"/>
    <w:rsid w:val="001F52BD"/>
    <w:rsid w:val="001F627C"/>
    <w:rsid w:val="00201523"/>
    <w:rsid w:val="0020321C"/>
    <w:rsid w:val="00204504"/>
    <w:rsid w:val="00205FEF"/>
    <w:rsid w:val="00206DF5"/>
    <w:rsid w:val="0021012F"/>
    <w:rsid w:val="00210493"/>
    <w:rsid w:val="0021052E"/>
    <w:rsid w:val="0021085E"/>
    <w:rsid w:val="002117FD"/>
    <w:rsid w:val="0021206A"/>
    <w:rsid w:val="002143D5"/>
    <w:rsid w:val="002150DA"/>
    <w:rsid w:val="00217CE1"/>
    <w:rsid w:val="002213E0"/>
    <w:rsid w:val="002222F0"/>
    <w:rsid w:val="002235EA"/>
    <w:rsid w:val="002238B0"/>
    <w:rsid w:val="00225410"/>
    <w:rsid w:val="00225EF4"/>
    <w:rsid w:val="002263CA"/>
    <w:rsid w:val="002273E0"/>
    <w:rsid w:val="0023040B"/>
    <w:rsid w:val="00230EA3"/>
    <w:rsid w:val="00231A57"/>
    <w:rsid w:val="00232EB0"/>
    <w:rsid w:val="002330BF"/>
    <w:rsid w:val="0023319C"/>
    <w:rsid w:val="00233FFA"/>
    <w:rsid w:val="00235045"/>
    <w:rsid w:val="002351FE"/>
    <w:rsid w:val="00235B7A"/>
    <w:rsid w:val="00237BFF"/>
    <w:rsid w:val="00241B4B"/>
    <w:rsid w:val="00242718"/>
    <w:rsid w:val="00243F6C"/>
    <w:rsid w:val="002440B9"/>
    <w:rsid w:val="00244F63"/>
    <w:rsid w:val="002518F1"/>
    <w:rsid w:val="0025445F"/>
    <w:rsid w:val="002611D3"/>
    <w:rsid w:val="00262688"/>
    <w:rsid w:val="00263C5E"/>
    <w:rsid w:val="00265D11"/>
    <w:rsid w:val="0026779A"/>
    <w:rsid w:val="00267A3B"/>
    <w:rsid w:val="002703F1"/>
    <w:rsid w:val="00270A09"/>
    <w:rsid w:val="002717BD"/>
    <w:rsid w:val="00271C96"/>
    <w:rsid w:val="00272149"/>
    <w:rsid w:val="0027388E"/>
    <w:rsid w:val="00274447"/>
    <w:rsid w:val="0027569A"/>
    <w:rsid w:val="00276C72"/>
    <w:rsid w:val="00276D57"/>
    <w:rsid w:val="002773BA"/>
    <w:rsid w:val="00280D41"/>
    <w:rsid w:val="002818D1"/>
    <w:rsid w:val="00281DE2"/>
    <w:rsid w:val="0028200C"/>
    <w:rsid w:val="00283BE2"/>
    <w:rsid w:val="00284476"/>
    <w:rsid w:val="00286017"/>
    <w:rsid w:val="00286BF4"/>
    <w:rsid w:val="00290ACD"/>
    <w:rsid w:val="00292BF7"/>
    <w:rsid w:val="00292ED4"/>
    <w:rsid w:val="00294178"/>
    <w:rsid w:val="00295273"/>
    <w:rsid w:val="00295659"/>
    <w:rsid w:val="002972C1"/>
    <w:rsid w:val="0029745D"/>
    <w:rsid w:val="002A0260"/>
    <w:rsid w:val="002A1898"/>
    <w:rsid w:val="002A1F34"/>
    <w:rsid w:val="002A3D41"/>
    <w:rsid w:val="002A441B"/>
    <w:rsid w:val="002A6207"/>
    <w:rsid w:val="002B09D9"/>
    <w:rsid w:val="002B157E"/>
    <w:rsid w:val="002B2742"/>
    <w:rsid w:val="002B2FC2"/>
    <w:rsid w:val="002B322D"/>
    <w:rsid w:val="002B38F0"/>
    <w:rsid w:val="002B4645"/>
    <w:rsid w:val="002B681B"/>
    <w:rsid w:val="002B6A8C"/>
    <w:rsid w:val="002C0412"/>
    <w:rsid w:val="002C0608"/>
    <w:rsid w:val="002C1BA0"/>
    <w:rsid w:val="002C1CA6"/>
    <w:rsid w:val="002C3694"/>
    <w:rsid w:val="002C4034"/>
    <w:rsid w:val="002C4F75"/>
    <w:rsid w:val="002C6310"/>
    <w:rsid w:val="002D05BA"/>
    <w:rsid w:val="002D17F6"/>
    <w:rsid w:val="002D1DB5"/>
    <w:rsid w:val="002D1F09"/>
    <w:rsid w:val="002D210F"/>
    <w:rsid w:val="002D37D7"/>
    <w:rsid w:val="002D44AF"/>
    <w:rsid w:val="002D452F"/>
    <w:rsid w:val="002D4CC2"/>
    <w:rsid w:val="002D533B"/>
    <w:rsid w:val="002D67DB"/>
    <w:rsid w:val="002E232E"/>
    <w:rsid w:val="002E2597"/>
    <w:rsid w:val="002E3276"/>
    <w:rsid w:val="002F0319"/>
    <w:rsid w:val="002F12EC"/>
    <w:rsid w:val="002F21A8"/>
    <w:rsid w:val="002F3182"/>
    <w:rsid w:val="002F3C7B"/>
    <w:rsid w:val="002F43D9"/>
    <w:rsid w:val="002F54B7"/>
    <w:rsid w:val="002F60AA"/>
    <w:rsid w:val="002F6A3D"/>
    <w:rsid w:val="002F76F0"/>
    <w:rsid w:val="00300995"/>
    <w:rsid w:val="003012FF"/>
    <w:rsid w:val="00302C16"/>
    <w:rsid w:val="00302D67"/>
    <w:rsid w:val="003053F2"/>
    <w:rsid w:val="0030793F"/>
    <w:rsid w:val="00310134"/>
    <w:rsid w:val="00315A3C"/>
    <w:rsid w:val="00316994"/>
    <w:rsid w:val="00316B6D"/>
    <w:rsid w:val="00317297"/>
    <w:rsid w:val="00317E66"/>
    <w:rsid w:val="003221B0"/>
    <w:rsid w:val="00322CEE"/>
    <w:rsid w:val="003262BE"/>
    <w:rsid w:val="00327BE0"/>
    <w:rsid w:val="00330A74"/>
    <w:rsid w:val="003327F3"/>
    <w:rsid w:val="00332877"/>
    <w:rsid w:val="00337805"/>
    <w:rsid w:val="00341036"/>
    <w:rsid w:val="00342B93"/>
    <w:rsid w:val="0034645B"/>
    <w:rsid w:val="003477DF"/>
    <w:rsid w:val="003505EF"/>
    <w:rsid w:val="00352766"/>
    <w:rsid w:val="00352958"/>
    <w:rsid w:val="0035460A"/>
    <w:rsid w:val="00354A17"/>
    <w:rsid w:val="00355951"/>
    <w:rsid w:val="00357AB1"/>
    <w:rsid w:val="0036004D"/>
    <w:rsid w:val="0036041C"/>
    <w:rsid w:val="003610A3"/>
    <w:rsid w:val="0036217F"/>
    <w:rsid w:val="00364CD6"/>
    <w:rsid w:val="00365BCD"/>
    <w:rsid w:val="003668D1"/>
    <w:rsid w:val="00370037"/>
    <w:rsid w:val="0037033D"/>
    <w:rsid w:val="00371391"/>
    <w:rsid w:val="003730BC"/>
    <w:rsid w:val="0037577B"/>
    <w:rsid w:val="003777E1"/>
    <w:rsid w:val="00381267"/>
    <w:rsid w:val="00381716"/>
    <w:rsid w:val="00382741"/>
    <w:rsid w:val="00384C40"/>
    <w:rsid w:val="003876B8"/>
    <w:rsid w:val="00390CC0"/>
    <w:rsid w:val="00390DB8"/>
    <w:rsid w:val="00391138"/>
    <w:rsid w:val="0039148E"/>
    <w:rsid w:val="00391D5F"/>
    <w:rsid w:val="00392A96"/>
    <w:rsid w:val="003947D0"/>
    <w:rsid w:val="00394FC7"/>
    <w:rsid w:val="00395911"/>
    <w:rsid w:val="00395BFB"/>
    <w:rsid w:val="003A056C"/>
    <w:rsid w:val="003A0DC1"/>
    <w:rsid w:val="003A146A"/>
    <w:rsid w:val="003A1CE7"/>
    <w:rsid w:val="003A326C"/>
    <w:rsid w:val="003A3CBD"/>
    <w:rsid w:val="003A4661"/>
    <w:rsid w:val="003A5BE8"/>
    <w:rsid w:val="003A7349"/>
    <w:rsid w:val="003A7B6E"/>
    <w:rsid w:val="003B21CC"/>
    <w:rsid w:val="003B2EA8"/>
    <w:rsid w:val="003B2FA9"/>
    <w:rsid w:val="003B450E"/>
    <w:rsid w:val="003B5163"/>
    <w:rsid w:val="003B7058"/>
    <w:rsid w:val="003C0445"/>
    <w:rsid w:val="003C16C7"/>
    <w:rsid w:val="003C20FA"/>
    <w:rsid w:val="003C33CF"/>
    <w:rsid w:val="003C3D57"/>
    <w:rsid w:val="003C50D8"/>
    <w:rsid w:val="003C7634"/>
    <w:rsid w:val="003D0C1B"/>
    <w:rsid w:val="003D134D"/>
    <w:rsid w:val="003D2265"/>
    <w:rsid w:val="003D288F"/>
    <w:rsid w:val="003D68AB"/>
    <w:rsid w:val="003E11A6"/>
    <w:rsid w:val="003E170E"/>
    <w:rsid w:val="003E3792"/>
    <w:rsid w:val="003E5EE8"/>
    <w:rsid w:val="003E7265"/>
    <w:rsid w:val="003F0C04"/>
    <w:rsid w:val="003F2E2D"/>
    <w:rsid w:val="003F39F3"/>
    <w:rsid w:val="003F58B7"/>
    <w:rsid w:val="003F6F9F"/>
    <w:rsid w:val="003F71F8"/>
    <w:rsid w:val="003F72F6"/>
    <w:rsid w:val="003F7CEE"/>
    <w:rsid w:val="00402499"/>
    <w:rsid w:val="00402FBD"/>
    <w:rsid w:val="00404130"/>
    <w:rsid w:val="004117F9"/>
    <w:rsid w:val="0041382F"/>
    <w:rsid w:val="00413C08"/>
    <w:rsid w:val="0041477E"/>
    <w:rsid w:val="004200D1"/>
    <w:rsid w:val="00420607"/>
    <w:rsid w:val="004219AD"/>
    <w:rsid w:val="0042283A"/>
    <w:rsid w:val="0042497A"/>
    <w:rsid w:val="0042521C"/>
    <w:rsid w:val="00425620"/>
    <w:rsid w:val="004301BE"/>
    <w:rsid w:val="0043045F"/>
    <w:rsid w:val="00431B45"/>
    <w:rsid w:val="004339B9"/>
    <w:rsid w:val="00433E1B"/>
    <w:rsid w:val="00435899"/>
    <w:rsid w:val="00436903"/>
    <w:rsid w:val="00436B31"/>
    <w:rsid w:val="004416B7"/>
    <w:rsid w:val="004439F3"/>
    <w:rsid w:val="00444DE2"/>
    <w:rsid w:val="00444E90"/>
    <w:rsid w:val="0044606F"/>
    <w:rsid w:val="00446793"/>
    <w:rsid w:val="00446ABD"/>
    <w:rsid w:val="00447F20"/>
    <w:rsid w:val="00450EEC"/>
    <w:rsid w:val="00453167"/>
    <w:rsid w:val="00453BF9"/>
    <w:rsid w:val="00454246"/>
    <w:rsid w:val="00456BCE"/>
    <w:rsid w:val="00457646"/>
    <w:rsid w:val="004579AA"/>
    <w:rsid w:val="00460D72"/>
    <w:rsid w:val="00463772"/>
    <w:rsid w:val="0046529B"/>
    <w:rsid w:val="0046560D"/>
    <w:rsid w:val="00466792"/>
    <w:rsid w:val="00467284"/>
    <w:rsid w:val="004676D8"/>
    <w:rsid w:val="00470929"/>
    <w:rsid w:val="00470FEB"/>
    <w:rsid w:val="00471BF5"/>
    <w:rsid w:val="004724C4"/>
    <w:rsid w:val="00475805"/>
    <w:rsid w:val="00476869"/>
    <w:rsid w:val="00476ACE"/>
    <w:rsid w:val="00476C23"/>
    <w:rsid w:val="004774DA"/>
    <w:rsid w:val="00477610"/>
    <w:rsid w:val="00477B26"/>
    <w:rsid w:val="00481597"/>
    <w:rsid w:val="00482A6C"/>
    <w:rsid w:val="004833D3"/>
    <w:rsid w:val="0048362B"/>
    <w:rsid w:val="004855DB"/>
    <w:rsid w:val="00485FEE"/>
    <w:rsid w:val="00486FB4"/>
    <w:rsid w:val="00491363"/>
    <w:rsid w:val="0049502C"/>
    <w:rsid w:val="00495854"/>
    <w:rsid w:val="0049599B"/>
    <w:rsid w:val="0049668C"/>
    <w:rsid w:val="004966FA"/>
    <w:rsid w:val="00497058"/>
    <w:rsid w:val="004A19DA"/>
    <w:rsid w:val="004A228B"/>
    <w:rsid w:val="004A23FF"/>
    <w:rsid w:val="004A4060"/>
    <w:rsid w:val="004B3037"/>
    <w:rsid w:val="004B3823"/>
    <w:rsid w:val="004B384E"/>
    <w:rsid w:val="004C25A3"/>
    <w:rsid w:val="004C428F"/>
    <w:rsid w:val="004C5B2E"/>
    <w:rsid w:val="004D15D9"/>
    <w:rsid w:val="004D2175"/>
    <w:rsid w:val="004D3B52"/>
    <w:rsid w:val="004D4A5C"/>
    <w:rsid w:val="004D4DC9"/>
    <w:rsid w:val="004D4FE9"/>
    <w:rsid w:val="004D7BE2"/>
    <w:rsid w:val="004E0896"/>
    <w:rsid w:val="004E4506"/>
    <w:rsid w:val="004E55FA"/>
    <w:rsid w:val="004E661C"/>
    <w:rsid w:val="004E6DA3"/>
    <w:rsid w:val="004F0350"/>
    <w:rsid w:val="004F06F1"/>
    <w:rsid w:val="004F4574"/>
    <w:rsid w:val="004F6D88"/>
    <w:rsid w:val="004F6DCF"/>
    <w:rsid w:val="005004E8"/>
    <w:rsid w:val="0050147A"/>
    <w:rsid w:val="005038AF"/>
    <w:rsid w:val="005044F4"/>
    <w:rsid w:val="00504849"/>
    <w:rsid w:val="00504D03"/>
    <w:rsid w:val="005130DA"/>
    <w:rsid w:val="005163AF"/>
    <w:rsid w:val="00520BDE"/>
    <w:rsid w:val="005220D8"/>
    <w:rsid w:val="005227CB"/>
    <w:rsid w:val="00527CB3"/>
    <w:rsid w:val="00530731"/>
    <w:rsid w:val="00531290"/>
    <w:rsid w:val="00531CF3"/>
    <w:rsid w:val="00532C9A"/>
    <w:rsid w:val="00533180"/>
    <w:rsid w:val="0053489F"/>
    <w:rsid w:val="00536732"/>
    <w:rsid w:val="00537AE7"/>
    <w:rsid w:val="00542DB0"/>
    <w:rsid w:val="00543325"/>
    <w:rsid w:val="00543878"/>
    <w:rsid w:val="00543F80"/>
    <w:rsid w:val="0054414B"/>
    <w:rsid w:val="005468FC"/>
    <w:rsid w:val="00552C8E"/>
    <w:rsid w:val="0055723C"/>
    <w:rsid w:val="00557C2E"/>
    <w:rsid w:val="00560441"/>
    <w:rsid w:val="005616FC"/>
    <w:rsid w:val="0056512D"/>
    <w:rsid w:val="0056629B"/>
    <w:rsid w:val="00567241"/>
    <w:rsid w:val="00567451"/>
    <w:rsid w:val="00572477"/>
    <w:rsid w:val="00573C39"/>
    <w:rsid w:val="00574CC3"/>
    <w:rsid w:val="0057646C"/>
    <w:rsid w:val="00576D11"/>
    <w:rsid w:val="00581050"/>
    <w:rsid w:val="005815A9"/>
    <w:rsid w:val="005830E1"/>
    <w:rsid w:val="0058348F"/>
    <w:rsid w:val="0058660C"/>
    <w:rsid w:val="00586653"/>
    <w:rsid w:val="00586EB9"/>
    <w:rsid w:val="00587A90"/>
    <w:rsid w:val="00587F9F"/>
    <w:rsid w:val="00591066"/>
    <w:rsid w:val="005915E1"/>
    <w:rsid w:val="00591836"/>
    <w:rsid w:val="00591905"/>
    <w:rsid w:val="005926FD"/>
    <w:rsid w:val="00593041"/>
    <w:rsid w:val="005930E8"/>
    <w:rsid w:val="00595CF8"/>
    <w:rsid w:val="005A23B5"/>
    <w:rsid w:val="005A28D9"/>
    <w:rsid w:val="005A3852"/>
    <w:rsid w:val="005A3A6F"/>
    <w:rsid w:val="005A4C61"/>
    <w:rsid w:val="005A6117"/>
    <w:rsid w:val="005A71AD"/>
    <w:rsid w:val="005B0BE3"/>
    <w:rsid w:val="005B3F78"/>
    <w:rsid w:val="005B4A66"/>
    <w:rsid w:val="005B4B86"/>
    <w:rsid w:val="005B4FAE"/>
    <w:rsid w:val="005B6488"/>
    <w:rsid w:val="005B687B"/>
    <w:rsid w:val="005B7605"/>
    <w:rsid w:val="005C0ABE"/>
    <w:rsid w:val="005C0E86"/>
    <w:rsid w:val="005C1303"/>
    <w:rsid w:val="005C13F9"/>
    <w:rsid w:val="005C2D83"/>
    <w:rsid w:val="005C3CC8"/>
    <w:rsid w:val="005C683F"/>
    <w:rsid w:val="005C6B39"/>
    <w:rsid w:val="005D0338"/>
    <w:rsid w:val="005D197A"/>
    <w:rsid w:val="005D19A0"/>
    <w:rsid w:val="005D3F83"/>
    <w:rsid w:val="005D46A6"/>
    <w:rsid w:val="005D5D92"/>
    <w:rsid w:val="005D618B"/>
    <w:rsid w:val="005D78DE"/>
    <w:rsid w:val="005D7ABE"/>
    <w:rsid w:val="005E22C0"/>
    <w:rsid w:val="005E3255"/>
    <w:rsid w:val="005E3DBB"/>
    <w:rsid w:val="005E5424"/>
    <w:rsid w:val="005E5BCC"/>
    <w:rsid w:val="005F0D2C"/>
    <w:rsid w:val="005F5E35"/>
    <w:rsid w:val="005F6702"/>
    <w:rsid w:val="0060058D"/>
    <w:rsid w:val="00600BFA"/>
    <w:rsid w:val="00600DD8"/>
    <w:rsid w:val="00605129"/>
    <w:rsid w:val="006114A3"/>
    <w:rsid w:val="00611E82"/>
    <w:rsid w:val="006137D7"/>
    <w:rsid w:val="0061382C"/>
    <w:rsid w:val="006143EE"/>
    <w:rsid w:val="00614F0F"/>
    <w:rsid w:val="0061690E"/>
    <w:rsid w:val="00617E10"/>
    <w:rsid w:val="00621D2F"/>
    <w:rsid w:val="00622E4F"/>
    <w:rsid w:val="0062321A"/>
    <w:rsid w:val="00624D5C"/>
    <w:rsid w:val="006300A0"/>
    <w:rsid w:val="00631339"/>
    <w:rsid w:val="00632135"/>
    <w:rsid w:val="00635AB5"/>
    <w:rsid w:val="006361F3"/>
    <w:rsid w:val="0063698A"/>
    <w:rsid w:val="0063740B"/>
    <w:rsid w:val="00637D99"/>
    <w:rsid w:val="00641550"/>
    <w:rsid w:val="006433F3"/>
    <w:rsid w:val="006438F2"/>
    <w:rsid w:val="00644753"/>
    <w:rsid w:val="00645039"/>
    <w:rsid w:val="00646ABD"/>
    <w:rsid w:val="00647B8F"/>
    <w:rsid w:val="006502EB"/>
    <w:rsid w:val="00653AC5"/>
    <w:rsid w:val="0065692D"/>
    <w:rsid w:val="006620D6"/>
    <w:rsid w:val="006622D3"/>
    <w:rsid w:val="006643B7"/>
    <w:rsid w:val="00665C78"/>
    <w:rsid w:val="00666B5F"/>
    <w:rsid w:val="006672E1"/>
    <w:rsid w:val="00670873"/>
    <w:rsid w:val="006710C5"/>
    <w:rsid w:val="006725CA"/>
    <w:rsid w:val="0067292A"/>
    <w:rsid w:val="006737A3"/>
    <w:rsid w:val="00676332"/>
    <w:rsid w:val="0067715D"/>
    <w:rsid w:val="00677E20"/>
    <w:rsid w:val="00680BA4"/>
    <w:rsid w:val="00682523"/>
    <w:rsid w:val="0068462B"/>
    <w:rsid w:val="00684FB7"/>
    <w:rsid w:val="006864B8"/>
    <w:rsid w:val="006871B8"/>
    <w:rsid w:val="00690644"/>
    <w:rsid w:val="006915F1"/>
    <w:rsid w:val="0069291B"/>
    <w:rsid w:val="00692B78"/>
    <w:rsid w:val="00694E92"/>
    <w:rsid w:val="00695EC2"/>
    <w:rsid w:val="0069664A"/>
    <w:rsid w:val="00696C66"/>
    <w:rsid w:val="006A0C1E"/>
    <w:rsid w:val="006A144C"/>
    <w:rsid w:val="006A1E7E"/>
    <w:rsid w:val="006A24D8"/>
    <w:rsid w:val="006A52FC"/>
    <w:rsid w:val="006A5E9C"/>
    <w:rsid w:val="006B4A01"/>
    <w:rsid w:val="006B4E2B"/>
    <w:rsid w:val="006B5838"/>
    <w:rsid w:val="006B6F30"/>
    <w:rsid w:val="006B700A"/>
    <w:rsid w:val="006C07DD"/>
    <w:rsid w:val="006C1606"/>
    <w:rsid w:val="006C2CBC"/>
    <w:rsid w:val="006C41DA"/>
    <w:rsid w:val="006C540B"/>
    <w:rsid w:val="006C5729"/>
    <w:rsid w:val="006C6189"/>
    <w:rsid w:val="006C691E"/>
    <w:rsid w:val="006C7700"/>
    <w:rsid w:val="006D0E8A"/>
    <w:rsid w:val="006D1B15"/>
    <w:rsid w:val="006D44FE"/>
    <w:rsid w:val="006D59AF"/>
    <w:rsid w:val="006D5C57"/>
    <w:rsid w:val="006D6C0E"/>
    <w:rsid w:val="006D7CE3"/>
    <w:rsid w:val="006E0FBB"/>
    <w:rsid w:val="006F14B0"/>
    <w:rsid w:val="006F1B23"/>
    <w:rsid w:val="006F2A84"/>
    <w:rsid w:val="006F4B53"/>
    <w:rsid w:val="006F6ECD"/>
    <w:rsid w:val="00700685"/>
    <w:rsid w:val="00700F4A"/>
    <w:rsid w:val="00701486"/>
    <w:rsid w:val="007017F6"/>
    <w:rsid w:val="007024DC"/>
    <w:rsid w:val="007030FF"/>
    <w:rsid w:val="00706D61"/>
    <w:rsid w:val="00707236"/>
    <w:rsid w:val="00712D35"/>
    <w:rsid w:val="00716DE8"/>
    <w:rsid w:val="00725E69"/>
    <w:rsid w:val="00727863"/>
    <w:rsid w:val="007311FB"/>
    <w:rsid w:val="00733460"/>
    <w:rsid w:val="0073357F"/>
    <w:rsid w:val="00733C78"/>
    <w:rsid w:val="0073449F"/>
    <w:rsid w:val="007345A6"/>
    <w:rsid w:val="00735642"/>
    <w:rsid w:val="0073718B"/>
    <w:rsid w:val="007401E9"/>
    <w:rsid w:val="007409E8"/>
    <w:rsid w:val="007439F8"/>
    <w:rsid w:val="00743B3E"/>
    <w:rsid w:val="0074487D"/>
    <w:rsid w:val="0074542B"/>
    <w:rsid w:val="0074779A"/>
    <w:rsid w:val="00747D35"/>
    <w:rsid w:val="007501EC"/>
    <w:rsid w:val="00750864"/>
    <w:rsid w:val="0075164C"/>
    <w:rsid w:val="0075197C"/>
    <w:rsid w:val="00752411"/>
    <w:rsid w:val="00753DBC"/>
    <w:rsid w:val="00753F3C"/>
    <w:rsid w:val="00755952"/>
    <w:rsid w:val="00755C20"/>
    <w:rsid w:val="00760019"/>
    <w:rsid w:val="00760957"/>
    <w:rsid w:val="00762211"/>
    <w:rsid w:val="00763037"/>
    <w:rsid w:val="0076379F"/>
    <w:rsid w:val="00764062"/>
    <w:rsid w:val="007656B7"/>
    <w:rsid w:val="0077109B"/>
    <w:rsid w:val="00773304"/>
    <w:rsid w:val="00773592"/>
    <w:rsid w:val="007751B8"/>
    <w:rsid w:val="007757B9"/>
    <w:rsid w:val="00775FB4"/>
    <w:rsid w:val="007760DD"/>
    <w:rsid w:val="00776E25"/>
    <w:rsid w:val="00781CB7"/>
    <w:rsid w:val="00785B0E"/>
    <w:rsid w:val="00785EB8"/>
    <w:rsid w:val="0078649D"/>
    <w:rsid w:val="0078763B"/>
    <w:rsid w:val="00790B6D"/>
    <w:rsid w:val="00791C6D"/>
    <w:rsid w:val="00792436"/>
    <w:rsid w:val="00795AEB"/>
    <w:rsid w:val="00797B69"/>
    <w:rsid w:val="00797D6E"/>
    <w:rsid w:val="007A3555"/>
    <w:rsid w:val="007A38DD"/>
    <w:rsid w:val="007A4BC3"/>
    <w:rsid w:val="007A4BEC"/>
    <w:rsid w:val="007A5C83"/>
    <w:rsid w:val="007A7A4C"/>
    <w:rsid w:val="007B06AE"/>
    <w:rsid w:val="007B14B5"/>
    <w:rsid w:val="007B18F0"/>
    <w:rsid w:val="007B3134"/>
    <w:rsid w:val="007B7D4E"/>
    <w:rsid w:val="007C0BF7"/>
    <w:rsid w:val="007C251D"/>
    <w:rsid w:val="007C3D53"/>
    <w:rsid w:val="007C3ED4"/>
    <w:rsid w:val="007C5133"/>
    <w:rsid w:val="007C583B"/>
    <w:rsid w:val="007C70A3"/>
    <w:rsid w:val="007C763C"/>
    <w:rsid w:val="007C768A"/>
    <w:rsid w:val="007D07A6"/>
    <w:rsid w:val="007D081D"/>
    <w:rsid w:val="007D0CAC"/>
    <w:rsid w:val="007D37FB"/>
    <w:rsid w:val="007D3B69"/>
    <w:rsid w:val="007D4022"/>
    <w:rsid w:val="007D5938"/>
    <w:rsid w:val="007D59C6"/>
    <w:rsid w:val="007D61C7"/>
    <w:rsid w:val="007E0AEA"/>
    <w:rsid w:val="007E5904"/>
    <w:rsid w:val="007E7727"/>
    <w:rsid w:val="007F1A42"/>
    <w:rsid w:val="007F1D69"/>
    <w:rsid w:val="007F229B"/>
    <w:rsid w:val="007F3436"/>
    <w:rsid w:val="007F49E4"/>
    <w:rsid w:val="007F5E6C"/>
    <w:rsid w:val="007F5F8D"/>
    <w:rsid w:val="007F6375"/>
    <w:rsid w:val="008009D3"/>
    <w:rsid w:val="00800C24"/>
    <w:rsid w:val="00801328"/>
    <w:rsid w:val="00801684"/>
    <w:rsid w:val="008050AD"/>
    <w:rsid w:val="0080654D"/>
    <w:rsid w:val="008070DE"/>
    <w:rsid w:val="0081025E"/>
    <w:rsid w:val="00811919"/>
    <w:rsid w:val="008119E6"/>
    <w:rsid w:val="008124B1"/>
    <w:rsid w:val="00813423"/>
    <w:rsid w:val="00814CFE"/>
    <w:rsid w:val="0081673E"/>
    <w:rsid w:val="00821599"/>
    <w:rsid w:val="00823500"/>
    <w:rsid w:val="00827F91"/>
    <w:rsid w:val="00830A41"/>
    <w:rsid w:val="0083131E"/>
    <w:rsid w:val="00834ACE"/>
    <w:rsid w:val="008359B0"/>
    <w:rsid w:val="008452E1"/>
    <w:rsid w:val="00845695"/>
    <w:rsid w:val="00847039"/>
    <w:rsid w:val="008472E4"/>
    <w:rsid w:val="00847699"/>
    <w:rsid w:val="008519D2"/>
    <w:rsid w:val="00851D29"/>
    <w:rsid w:val="00852F5D"/>
    <w:rsid w:val="00853E46"/>
    <w:rsid w:val="00854C49"/>
    <w:rsid w:val="0086007F"/>
    <w:rsid w:val="008607D2"/>
    <w:rsid w:val="0086080B"/>
    <w:rsid w:val="0086166C"/>
    <w:rsid w:val="008629BE"/>
    <w:rsid w:val="00863569"/>
    <w:rsid w:val="00864708"/>
    <w:rsid w:val="008651D8"/>
    <w:rsid w:val="008662FA"/>
    <w:rsid w:val="00870387"/>
    <w:rsid w:val="00871E78"/>
    <w:rsid w:val="0087248D"/>
    <w:rsid w:val="008739D8"/>
    <w:rsid w:val="00874C0F"/>
    <w:rsid w:val="00874CB3"/>
    <w:rsid w:val="00875692"/>
    <w:rsid w:val="00875819"/>
    <w:rsid w:val="00875FE6"/>
    <w:rsid w:val="0088141F"/>
    <w:rsid w:val="00882203"/>
    <w:rsid w:val="00883D0B"/>
    <w:rsid w:val="00884629"/>
    <w:rsid w:val="00885EBB"/>
    <w:rsid w:val="0088609C"/>
    <w:rsid w:val="0088723B"/>
    <w:rsid w:val="008904A5"/>
    <w:rsid w:val="00894805"/>
    <w:rsid w:val="008949A2"/>
    <w:rsid w:val="008A0B31"/>
    <w:rsid w:val="008A131F"/>
    <w:rsid w:val="008A184C"/>
    <w:rsid w:val="008A22CA"/>
    <w:rsid w:val="008A2EC0"/>
    <w:rsid w:val="008A6787"/>
    <w:rsid w:val="008B19FA"/>
    <w:rsid w:val="008B344A"/>
    <w:rsid w:val="008B35BA"/>
    <w:rsid w:val="008B5D3B"/>
    <w:rsid w:val="008B68F4"/>
    <w:rsid w:val="008C1967"/>
    <w:rsid w:val="008C2EA1"/>
    <w:rsid w:val="008C2F2E"/>
    <w:rsid w:val="008C2F61"/>
    <w:rsid w:val="008C4864"/>
    <w:rsid w:val="008C5B4A"/>
    <w:rsid w:val="008C678D"/>
    <w:rsid w:val="008C7753"/>
    <w:rsid w:val="008C7C70"/>
    <w:rsid w:val="008D0DDD"/>
    <w:rsid w:val="008D14C3"/>
    <w:rsid w:val="008D1916"/>
    <w:rsid w:val="008D2A78"/>
    <w:rsid w:val="008D3EAC"/>
    <w:rsid w:val="008D3F83"/>
    <w:rsid w:val="008D613F"/>
    <w:rsid w:val="008D691D"/>
    <w:rsid w:val="008D7C07"/>
    <w:rsid w:val="008E118A"/>
    <w:rsid w:val="008E1983"/>
    <w:rsid w:val="008E2261"/>
    <w:rsid w:val="008E230E"/>
    <w:rsid w:val="008E29EC"/>
    <w:rsid w:val="008E5057"/>
    <w:rsid w:val="008E5B47"/>
    <w:rsid w:val="008E72BE"/>
    <w:rsid w:val="008F0AC7"/>
    <w:rsid w:val="008F445D"/>
    <w:rsid w:val="009104AB"/>
    <w:rsid w:val="00916F88"/>
    <w:rsid w:val="00922477"/>
    <w:rsid w:val="00924870"/>
    <w:rsid w:val="00924F51"/>
    <w:rsid w:val="00927005"/>
    <w:rsid w:val="009305E7"/>
    <w:rsid w:val="00931F08"/>
    <w:rsid w:val="0093251A"/>
    <w:rsid w:val="00934D86"/>
    <w:rsid w:val="0093623B"/>
    <w:rsid w:val="00937646"/>
    <w:rsid w:val="00937CD6"/>
    <w:rsid w:val="0094099D"/>
    <w:rsid w:val="00940ED8"/>
    <w:rsid w:val="009419D2"/>
    <w:rsid w:val="009454C0"/>
    <w:rsid w:val="00946159"/>
    <w:rsid w:val="00946603"/>
    <w:rsid w:val="0094660A"/>
    <w:rsid w:val="009503AA"/>
    <w:rsid w:val="00950D90"/>
    <w:rsid w:val="009526E9"/>
    <w:rsid w:val="009561FE"/>
    <w:rsid w:val="00956C1F"/>
    <w:rsid w:val="00961949"/>
    <w:rsid w:val="00964B68"/>
    <w:rsid w:val="00967861"/>
    <w:rsid w:val="0097033F"/>
    <w:rsid w:val="00970CC0"/>
    <w:rsid w:val="00972A7C"/>
    <w:rsid w:val="0097412F"/>
    <w:rsid w:val="00975CAC"/>
    <w:rsid w:val="00977EE1"/>
    <w:rsid w:val="00982932"/>
    <w:rsid w:val="00985692"/>
    <w:rsid w:val="0098575B"/>
    <w:rsid w:val="00987CF9"/>
    <w:rsid w:val="009902D2"/>
    <w:rsid w:val="009915A9"/>
    <w:rsid w:val="00991F16"/>
    <w:rsid w:val="009937FC"/>
    <w:rsid w:val="009938C7"/>
    <w:rsid w:val="00996B20"/>
    <w:rsid w:val="00996CF5"/>
    <w:rsid w:val="00996E3C"/>
    <w:rsid w:val="00997D90"/>
    <w:rsid w:val="009A2A94"/>
    <w:rsid w:val="009B391B"/>
    <w:rsid w:val="009B4156"/>
    <w:rsid w:val="009B4988"/>
    <w:rsid w:val="009B55A4"/>
    <w:rsid w:val="009B5ECE"/>
    <w:rsid w:val="009B6428"/>
    <w:rsid w:val="009C09B4"/>
    <w:rsid w:val="009C1175"/>
    <w:rsid w:val="009C1680"/>
    <w:rsid w:val="009C3E53"/>
    <w:rsid w:val="009C79FE"/>
    <w:rsid w:val="009C7FF9"/>
    <w:rsid w:val="009D006D"/>
    <w:rsid w:val="009D01D8"/>
    <w:rsid w:val="009D1158"/>
    <w:rsid w:val="009D1EB9"/>
    <w:rsid w:val="009D3C5F"/>
    <w:rsid w:val="009D6683"/>
    <w:rsid w:val="009D7049"/>
    <w:rsid w:val="009D736B"/>
    <w:rsid w:val="009D73A2"/>
    <w:rsid w:val="009D7778"/>
    <w:rsid w:val="009E0531"/>
    <w:rsid w:val="009E0866"/>
    <w:rsid w:val="009E1952"/>
    <w:rsid w:val="009E2A6C"/>
    <w:rsid w:val="009E477C"/>
    <w:rsid w:val="009E4797"/>
    <w:rsid w:val="009E6597"/>
    <w:rsid w:val="009E67BB"/>
    <w:rsid w:val="009E7FA9"/>
    <w:rsid w:val="009F15B2"/>
    <w:rsid w:val="009F24D7"/>
    <w:rsid w:val="009F2D0F"/>
    <w:rsid w:val="009F3FBA"/>
    <w:rsid w:val="009F499F"/>
    <w:rsid w:val="009F7034"/>
    <w:rsid w:val="00A0016F"/>
    <w:rsid w:val="00A01867"/>
    <w:rsid w:val="00A0324D"/>
    <w:rsid w:val="00A05698"/>
    <w:rsid w:val="00A05D3A"/>
    <w:rsid w:val="00A076D4"/>
    <w:rsid w:val="00A10201"/>
    <w:rsid w:val="00A10460"/>
    <w:rsid w:val="00A12CD6"/>
    <w:rsid w:val="00A1676F"/>
    <w:rsid w:val="00A16AF2"/>
    <w:rsid w:val="00A17602"/>
    <w:rsid w:val="00A20A02"/>
    <w:rsid w:val="00A2210E"/>
    <w:rsid w:val="00A22AA2"/>
    <w:rsid w:val="00A25159"/>
    <w:rsid w:val="00A26CB3"/>
    <w:rsid w:val="00A26DD8"/>
    <w:rsid w:val="00A320FB"/>
    <w:rsid w:val="00A32146"/>
    <w:rsid w:val="00A32EBF"/>
    <w:rsid w:val="00A346FC"/>
    <w:rsid w:val="00A34BA1"/>
    <w:rsid w:val="00A35441"/>
    <w:rsid w:val="00A35EF7"/>
    <w:rsid w:val="00A35FF9"/>
    <w:rsid w:val="00A3683F"/>
    <w:rsid w:val="00A37380"/>
    <w:rsid w:val="00A379A9"/>
    <w:rsid w:val="00A40230"/>
    <w:rsid w:val="00A40D07"/>
    <w:rsid w:val="00A4239A"/>
    <w:rsid w:val="00A42E30"/>
    <w:rsid w:val="00A4323B"/>
    <w:rsid w:val="00A44C1A"/>
    <w:rsid w:val="00A46B2B"/>
    <w:rsid w:val="00A473E3"/>
    <w:rsid w:val="00A47BE5"/>
    <w:rsid w:val="00A5494F"/>
    <w:rsid w:val="00A55934"/>
    <w:rsid w:val="00A565A5"/>
    <w:rsid w:val="00A56978"/>
    <w:rsid w:val="00A5768E"/>
    <w:rsid w:val="00A602AE"/>
    <w:rsid w:val="00A6066B"/>
    <w:rsid w:val="00A6129B"/>
    <w:rsid w:val="00A6211E"/>
    <w:rsid w:val="00A6298A"/>
    <w:rsid w:val="00A6386F"/>
    <w:rsid w:val="00A638A6"/>
    <w:rsid w:val="00A67371"/>
    <w:rsid w:val="00A67499"/>
    <w:rsid w:val="00A708E0"/>
    <w:rsid w:val="00A714B8"/>
    <w:rsid w:val="00A72EDF"/>
    <w:rsid w:val="00A7316D"/>
    <w:rsid w:val="00A805DC"/>
    <w:rsid w:val="00A828B7"/>
    <w:rsid w:val="00A84208"/>
    <w:rsid w:val="00A87801"/>
    <w:rsid w:val="00A87DD1"/>
    <w:rsid w:val="00A918A3"/>
    <w:rsid w:val="00A91D89"/>
    <w:rsid w:val="00A92203"/>
    <w:rsid w:val="00A93BBA"/>
    <w:rsid w:val="00A951A4"/>
    <w:rsid w:val="00A95AF6"/>
    <w:rsid w:val="00A95D4A"/>
    <w:rsid w:val="00A971EC"/>
    <w:rsid w:val="00A97BC8"/>
    <w:rsid w:val="00AA0180"/>
    <w:rsid w:val="00AA530E"/>
    <w:rsid w:val="00AA547F"/>
    <w:rsid w:val="00AA566D"/>
    <w:rsid w:val="00AA66D6"/>
    <w:rsid w:val="00AB0B5A"/>
    <w:rsid w:val="00AB14DA"/>
    <w:rsid w:val="00AB1793"/>
    <w:rsid w:val="00AB3711"/>
    <w:rsid w:val="00AB4EED"/>
    <w:rsid w:val="00AB7BC6"/>
    <w:rsid w:val="00AB7FC2"/>
    <w:rsid w:val="00AC3E60"/>
    <w:rsid w:val="00AC3F08"/>
    <w:rsid w:val="00AC5103"/>
    <w:rsid w:val="00AC544C"/>
    <w:rsid w:val="00AC7C50"/>
    <w:rsid w:val="00AC7FE0"/>
    <w:rsid w:val="00AD09BF"/>
    <w:rsid w:val="00AD342B"/>
    <w:rsid w:val="00AD54C2"/>
    <w:rsid w:val="00AD5F7D"/>
    <w:rsid w:val="00AE0E8D"/>
    <w:rsid w:val="00AE1425"/>
    <w:rsid w:val="00AE2AEE"/>
    <w:rsid w:val="00AE7E0E"/>
    <w:rsid w:val="00AF0465"/>
    <w:rsid w:val="00AF2821"/>
    <w:rsid w:val="00AF3634"/>
    <w:rsid w:val="00B00159"/>
    <w:rsid w:val="00B007F9"/>
    <w:rsid w:val="00B0301E"/>
    <w:rsid w:val="00B064AB"/>
    <w:rsid w:val="00B07440"/>
    <w:rsid w:val="00B07A36"/>
    <w:rsid w:val="00B07CE5"/>
    <w:rsid w:val="00B11D68"/>
    <w:rsid w:val="00B11DCA"/>
    <w:rsid w:val="00B13025"/>
    <w:rsid w:val="00B134EB"/>
    <w:rsid w:val="00B13762"/>
    <w:rsid w:val="00B160A4"/>
    <w:rsid w:val="00B1682D"/>
    <w:rsid w:val="00B178C4"/>
    <w:rsid w:val="00B212DD"/>
    <w:rsid w:val="00B2311B"/>
    <w:rsid w:val="00B255FB"/>
    <w:rsid w:val="00B2652A"/>
    <w:rsid w:val="00B27F6D"/>
    <w:rsid w:val="00B3010D"/>
    <w:rsid w:val="00B30327"/>
    <w:rsid w:val="00B30590"/>
    <w:rsid w:val="00B3078A"/>
    <w:rsid w:val="00B3294F"/>
    <w:rsid w:val="00B37119"/>
    <w:rsid w:val="00B37282"/>
    <w:rsid w:val="00B4353E"/>
    <w:rsid w:val="00B44455"/>
    <w:rsid w:val="00B45405"/>
    <w:rsid w:val="00B4651B"/>
    <w:rsid w:val="00B4750D"/>
    <w:rsid w:val="00B512E2"/>
    <w:rsid w:val="00B5240D"/>
    <w:rsid w:val="00B5383A"/>
    <w:rsid w:val="00B56D04"/>
    <w:rsid w:val="00B5732F"/>
    <w:rsid w:val="00B6359D"/>
    <w:rsid w:val="00B65123"/>
    <w:rsid w:val="00B66516"/>
    <w:rsid w:val="00B676F5"/>
    <w:rsid w:val="00B67B88"/>
    <w:rsid w:val="00B7034F"/>
    <w:rsid w:val="00B7139F"/>
    <w:rsid w:val="00B71B6F"/>
    <w:rsid w:val="00B72D27"/>
    <w:rsid w:val="00B73F8A"/>
    <w:rsid w:val="00B819E7"/>
    <w:rsid w:val="00B81CF4"/>
    <w:rsid w:val="00B8203F"/>
    <w:rsid w:val="00B8363C"/>
    <w:rsid w:val="00B85CB4"/>
    <w:rsid w:val="00B86FD4"/>
    <w:rsid w:val="00B9159F"/>
    <w:rsid w:val="00B91E27"/>
    <w:rsid w:val="00B92F6B"/>
    <w:rsid w:val="00B94049"/>
    <w:rsid w:val="00B94DA0"/>
    <w:rsid w:val="00B96081"/>
    <w:rsid w:val="00B96A21"/>
    <w:rsid w:val="00B96ABD"/>
    <w:rsid w:val="00BA194E"/>
    <w:rsid w:val="00BA1B98"/>
    <w:rsid w:val="00BA6E8E"/>
    <w:rsid w:val="00BA7EC1"/>
    <w:rsid w:val="00BB0109"/>
    <w:rsid w:val="00BB213F"/>
    <w:rsid w:val="00BB244D"/>
    <w:rsid w:val="00BB2DDA"/>
    <w:rsid w:val="00BB3784"/>
    <w:rsid w:val="00BB37AA"/>
    <w:rsid w:val="00BB57A6"/>
    <w:rsid w:val="00BB6DE4"/>
    <w:rsid w:val="00BB7075"/>
    <w:rsid w:val="00BC01E4"/>
    <w:rsid w:val="00BC1237"/>
    <w:rsid w:val="00BC1DEF"/>
    <w:rsid w:val="00BC1F19"/>
    <w:rsid w:val="00BC250F"/>
    <w:rsid w:val="00BC4B6B"/>
    <w:rsid w:val="00BC6265"/>
    <w:rsid w:val="00BD00A0"/>
    <w:rsid w:val="00BD02FB"/>
    <w:rsid w:val="00BD215E"/>
    <w:rsid w:val="00BD29D3"/>
    <w:rsid w:val="00BD2CDB"/>
    <w:rsid w:val="00BD3400"/>
    <w:rsid w:val="00BD5147"/>
    <w:rsid w:val="00BD5D25"/>
    <w:rsid w:val="00BD7594"/>
    <w:rsid w:val="00BE03C2"/>
    <w:rsid w:val="00BE0491"/>
    <w:rsid w:val="00BE0D72"/>
    <w:rsid w:val="00BE169A"/>
    <w:rsid w:val="00BE3946"/>
    <w:rsid w:val="00BE4268"/>
    <w:rsid w:val="00BE514E"/>
    <w:rsid w:val="00BF04AB"/>
    <w:rsid w:val="00BF0F57"/>
    <w:rsid w:val="00BF141F"/>
    <w:rsid w:val="00BF3318"/>
    <w:rsid w:val="00BF3D4F"/>
    <w:rsid w:val="00BF4C7D"/>
    <w:rsid w:val="00BF6A46"/>
    <w:rsid w:val="00BF6E93"/>
    <w:rsid w:val="00BF7B61"/>
    <w:rsid w:val="00C001FD"/>
    <w:rsid w:val="00C00A7F"/>
    <w:rsid w:val="00C01474"/>
    <w:rsid w:val="00C014A3"/>
    <w:rsid w:val="00C02CF7"/>
    <w:rsid w:val="00C0691E"/>
    <w:rsid w:val="00C07E0F"/>
    <w:rsid w:val="00C11473"/>
    <w:rsid w:val="00C135E9"/>
    <w:rsid w:val="00C13F02"/>
    <w:rsid w:val="00C143BE"/>
    <w:rsid w:val="00C144B1"/>
    <w:rsid w:val="00C14554"/>
    <w:rsid w:val="00C148E7"/>
    <w:rsid w:val="00C149D5"/>
    <w:rsid w:val="00C15022"/>
    <w:rsid w:val="00C15067"/>
    <w:rsid w:val="00C201B2"/>
    <w:rsid w:val="00C228C9"/>
    <w:rsid w:val="00C229E8"/>
    <w:rsid w:val="00C22C1D"/>
    <w:rsid w:val="00C23FCD"/>
    <w:rsid w:val="00C26745"/>
    <w:rsid w:val="00C27865"/>
    <w:rsid w:val="00C32B05"/>
    <w:rsid w:val="00C33664"/>
    <w:rsid w:val="00C354F9"/>
    <w:rsid w:val="00C40139"/>
    <w:rsid w:val="00C418AC"/>
    <w:rsid w:val="00C4249A"/>
    <w:rsid w:val="00C433FF"/>
    <w:rsid w:val="00C439E6"/>
    <w:rsid w:val="00C51057"/>
    <w:rsid w:val="00C51AF2"/>
    <w:rsid w:val="00C52F52"/>
    <w:rsid w:val="00C54217"/>
    <w:rsid w:val="00C54FFE"/>
    <w:rsid w:val="00C57E8A"/>
    <w:rsid w:val="00C6010A"/>
    <w:rsid w:val="00C60EA0"/>
    <w:rsid w:val="00C617E4"/>
    <w:rsid w:val="00C61894"/>
    <w:rsid w:val="00C625D1"/>
    <w:rsid w:val="00C63E98"/>
    <w:rsid w:val="00C63FA0"/>
    <w:rsid w:val="00C646BA"/>
    <w:rsid w:val="00C6531E"/>
    <w:rsid w:val="00C67A00"/>
    <w:rsid w:val="00C7052F"/>
    <w:rsid w:val="00C7125D"/>
    <w:rsid w:val="00C717F0"/>
    <w:rsid w:val="00C71D19"/>
    <w:rsid w:val="00C72F2A"/>
    <w:rsid w:val="00C754E8"/>
    <w:rsid w:val="00C805C5"/>
    <w:rsid w:val="00C808BA"/>
    <w:rsid w:val="00C81D18"/>
    <w:rsid w:val="00C81DA3"/>
    <w:rsid w:val="00C83F32"/>
    <w:rsid w:val="00C84AA9"/>
    <w:rsid w:val="00C9164E"/>
    <w:rsid w:val="00C91CB5"/>
    <w:rsid w:val="00C954BC"/>
    <w:rsid w:val="00C95EA1"/>
    <w:rsid w:val="00C960C4"/>
    <w:rsid w:val="00CA1E40"/>
    <w:rsid w:val="00CA24EA"/>
    <w:rsid w:val="00CA3F89"/>
    <w:rsid w:val="00CA4FFE"/>
    <w:rsid w:val="00CA641F"/>
    <w:rsid w:val="00CA7A13"/>
    <w:rsid w:val="00CB0980"/>
    <w:rsid w:val="00CB39B8"/>
    <w:rsid w:val="00CB53E9"/>
    <w:rsid w:val="00CC0063"/>
    <w:rsid w:val="00CC046B"/>
    <w:rsid w:val="00CC1A4C"/>
    <w:rsid w:val="00CC1EC3"/>
    <w:rsid w:val="00CC23A6"/>
    <w:rsid w:val="00CC770F"/>
    <w:rsid w:val="00CD2E80"/>
    <w:rsid w:val="00CD4530"/>
    <w:rsid w:val="00CD48B9"/>
    <w:rsid w:val="00CD5ABB"/>
    <w:rsid w:val="00CD68C7"/>
    <w:rsid w:val="00CE0FFF"/>
    <w:rsid w:val="00CE1E63"/>
    <w:rsid w:val="00CE3218"/>
    <w:rsid w:val="00CE53DE"/>
    <w:rsid w:val="00CF12A5"/>
    <w:rsid w:val="00CF4A57"/>
    <w:rsid w:val="00CF5366"/>
    <w:rsid w:val="00CF5B59"/>
    <w:rsid w:val="00D02E63"/>
    <w:rsid w:val="00D03147"/>
    <w:rsid w:val="00D033D1"/>
    <w:rsid w:val="00D11BCC"/>
    <w:rsid w:val="00D128B0"/>
    <w:rsid w:val="00D13133"/>
    <w:rsid w:val="00D14556"/>
    <w:rsid w:val="00D14C74"/>
    <w:rsid w:val="00D15240"/>
    <w:rsid w:val="00D155C7"/>
    <w:rsid w:val="00D17290"/>
    <w:rsid w:val="00D236F1"/>
    <w:rsid w:val="00D24149"/>
    <w:rsid w:val="00D24C76"/>
    <w:rsid w:val="00D2553C"/>
    <w:rsid w:val="00D258A2"/>
    <w:rsid w:val="00D25CDC"/>
    <w:rsid w:val="00D2632E"/>
    <w:rsid w:val="00D27CA8"/>
    <w:rsid w:val="00D31E03"/>
    <w:rsid w:val="00D37567"/>
    <w:rsid w:val="00D40811"/>
    <w:rsid w:val="00D42E6F"/>
    <w:rsid w:val="00D4636D"/>
    <w:rsid w:val="00D46B4C"/>
    <w:rsid w:val="00D51E86"/>
    <w:rsid w:val="00D52D6A"/>
    <w:rsid w:val="00D5519E"/>
    <w:rsid w:val="00D57697"/>
    <w:rsid w:val="00D57F45"/>
    <w:rsid w:val="00D601C7"/>
    <w:rsid w:val="00D6169F"/>
    <w:rsid w:val="00D61988"/>
    <w:rsid w:val="00D61E53"/>
    <w:rsid w:val="00D6401E"/>
    <w:rsid w:val="00D64F62"/>
    <w:rsid w:val="00D659AD"/>
    <w:rsid w:val="00D70C49"/>
    <w:rsid w:val="00D72462"/>
    <w:rsid w:val="00D73275"/>
    <w:rsid w:val="00D73CC5"/>
    <w:rsid w:val="00D74FE0"/>
    <w:rsid w:val="00D76261"/>
    <w:rsid w:val="00D77032"/>
    <w:rsid w:val="00D812B7"/>
    <w:rsid w:val="00D81A7E"/>
    <w:rsid w:val="00D8221E"/>
    <w:rsid w:val="00D83960"/>
    <w:rsid w:val="00D84545"/>
    <w:rsid w:val="00D84F67"/>
    <w:rsid w:val="00D92377"/>
    <w:rsid w:val="00D940DE"/>
    <w:rsid w:val="00D949EE"/>
    <w:rsid w:val="00D966D6"/>
    <w:rsid w:val="00D974F2"/>
    <w:rsid w:val="00D97F9A"/>
    <w:rsid w:val="00DA2C55"/>
    <w:rsid w:val="00DA3485"/>
    <w:rsid w:val="00DA37D0"/>
    <w:rsid w:val="00DA3921"/>
    <w:rsid w:val="00DA442D"/>
    <w:rsid w:val="00DA4588"/>
    <w:rsid w:val="00DA58D2"/>
    <w:rsid w:val="00DA71E4"/>
    <w:rsid w:val="00DA7B21"/>
    <w:rsid w:val="00DB0575"/>
    <w:rsid w:val="00DB3519"/>
    <w:rsid w:val="00DB496F"/>
    <w:rsid w:val="00DB7559"/>
    <w:rsid w:val="00DB7622"/>
    <w:rsid w:val="00DC1CC0"/>
    <w:rsid w:val="00DC30E4"/>
    <w:rsid w:val="00DC55F5"/>
    <w:rsid w:val="00DC5C37"/>
    <w:rsid w:val="00DC6097"/>
    <w:rsid w:val="00DC6C35"/>
    <w:rsid w:val="00DD1D42"/>
    <w:rsid w:val="00DD25E9"/>
    <w:rsid w:val="00DD36C0"/>
    <w:rsid w:val="00DD3BF5"/>
    <w:rsid w:val="00DD4411"/>
    <w:rsid w:val="00DD44CA"/>
    <w:rsid w:val="00DD5D08"/>
    <w:rsid w:val="00DD6445"/>
    <w:rsid w:val="00DD6897"/>
    <w:rsid w:val="00DE2A7D"/>
    <w:rsid w:val="00DE462B"/>
    <w:rsid w:val="00DE5E84"/>
    <w:rsid w:val="00DE63FF"/>
    <w:rsid w:val="00DF121C"/>
    <w:rsid w:val="00DF1DBE"/>
    <w:rsid w:val="00DF226E"/>
    <w:rsid w:val="00DF3214"/>
    <w:rsid w:val="00DF4017"/>
    <w:rsid w:val="00DF65A4"/>
    <w:rsid w:val="00DF6734"/>
    <w:rsid w:val="00DF6A2B"/>
    <w:rsid w:val="00DF7537"/>
    <w:rsid w:val="00DF7E4E"/>
    <w:rsid w:val="00E0079C"/>
    <w:rsid w:val="00E0108E"/>
    <w:rsid w:val="00E01586"/>
    <w:rsid w:val="00E018AF"/>
    <w:rsid w:val="00E03007"/>
    <w:rsid w:val="00E03CFF"/>
    <w:rsid w:val="00E06271"/>
    <w:rsid w:val="00E07AC5"/>
    <w:rsid w:val="00E117DE"/>
    <w:rsid w:val="00E11E07"/>
    <w:rsid w:val="00E132F3"/>
    <w:rsid w:val="00E136EF"/>
    <w:rsid w:val="00E13951"/>
    <w:rsid w:val="00E2032B"/>
    <w:rsid w:val="00E20BA2"/>
    <w:rsid w:val="00E21696"/>
    <w:rsid w:val="00E2266A"/>
    <w:rsid w:val="00E23B89"/>
    <w:rsid w:val="00E2448C"/>
    <w:rsid w:val="00E24A7F"/>
    <w:rsid w:val="00E24B81"/>
    <w:rsid w:val="00E254C9"/>
    <w:rsid w:val="00E26A37"/>
    <w:rsid w:val="00E278C9"/>
    <w:rsid w:val="00E304B5"/>
    <w:rsid w:val="00E30829"/>
    <w:rsid w:val="00E3117A"/>
    <w:rsid w:val="00E3651F"/>
    <w:rsid w:val="00E40616"/>
    <w:rsid w:val="00E4346D"/>
    <w:rsid w:val="00E45557"/>
    <w:rsid w:val="00E4586E"/>
    <w:rsid w:val="00E4635E"/>
    <w:rsid w:val="00E47250"/>
    <w:rsid w:val="00E52724"/>
    <w:rsid w:val="00E533E7"/>
    <w:rsid w:val="00E543CA"/>
    <w:rsid w:val="00E56123"/>
    <w:rsid w:val="00E56B0D"/>
    <w:rsid w:val="00E610EA"/>
    <w:rsid w:val="00E61F72"/>
    <w:rsid w:val="00E64EC8"/>
    <w:rsid w:val="00E653A2"/>
    <w:rsid w:val="00E66303"/>
    <w:rsid w:val="00E66D67"/>
    <w:rsid w:val="00E67FEA"/>
    <w:rsid w:val="00E710E1"/>
    <w:rsid w:val="00E7141B"/>
    <w:rsid w:val="00E73FD1"/>
    <w:rsid w:val="00E75051"/>
    <w:rsid w:val="00E7516A"/>
    <w:rsid w:val="00E75FF1"/>
    <w:rsid w:val="00E7617A"/>
    <w:rsid w:val="00E76CA2"/>
    <w:rsid w:val="00E77259"/>
    <w:rsid w:val="00E81431"/>
    <w:rsid w:val="00E82944"/>
    <w:rsid w:val="00E8299A"/>
    <w:rsid w:val="00E8407A"/>
    <w:rsid w:val="00E84C0C"/>
    <w:rsid w:val="00E8618A"/>
    <w:rsid w:val="00E91029"/>
    <w:rsid w:val="00E92451"/>
    <w:rsid w:val="00E925F2"/>
    <w:rsid w:val="00E9310D"/>
    <w:rsid w:val="00E94073"/>
    <w:rsid w:val="00E9671E"/>
    <w:rsid w:val="00E97208"/>
    <w:rsid w:val="00EA001C"/>
    <w:rsid w:val="00EA1178"/>
    <w:rsid w:val="00EA1F5C"/>
    <w:rsid w:val="00EA33B4"/>
    <w:rsid w:val="00EA76CE"/>
    <w:rsid w:val="00EB0403"/>
    <w:rsid w:val="00EB0D73"/>
    <w:rsid w:val="00EB1569"/>
    <w:rsid w:val="00EB2C78"/>
    <w:rsid w:val="00EB3055"/>
    <w:rsid w:val="00EB3A68"/>
    <w:rsid w:val="00EC0EC3"/>
    <w:rsid w:val="00EC57C4"/>
    <w:rsid w:val="00EC611F"/>
    <w:rsid w:val="00EC6856"/>
    <w:rsid w:val="00ED138F"/>
    <w:rsid w:val="00ED19AA"/>
    <w:rsid w:val="00ED23C9"/>
    <w:rsid w:val="00ED29F9"/>
    <w:rsid w:val="00ED4D1A"/>
    <w:rsid w:val="00ED6226"/>
    <w:rsid w:val="00EE067B"/>
    <w:rsid w:val="00EE1C68"/>
    <w:rsid w:val="00EE2B6E"/>
    <w:rsid w:val="00EE2C31"/>
    <w:rsid w:val="00EE3A2C"/>
    <w:rsid w:val="00EE6E7B"/>
    <w:rsid w:val="00EF02B8"/>
    <w:rsid w:val="00EF02CF"/>
    <w:rsid w:val="00EF29CF"/>
    <w:rsid w:val="00EF3FCA"/>
    <w:rsid w:val="00EF4700"/>
    <w:rsid w:val="00EF589E"/>
    <w:rsid w:val="00EF5E71"/>
    <w:rsid w:val="00EF6707"/>
    <w:rsid w:val="00EF7569"/>
    <w:rsid w:val="00EF788F"/>
    <w:rsid w:val="00F01B3A"/>
    <w:rsid w:val="00F06306"/>
    <w:rsid w:val="00F06A76"/>
    <w:rsid w:val="00F14122"/>
    <w:rsid w:val="00F141B4"/>
    <w:rsid w:val="00F159F5"/>
    <w:rsid w:val="00F223F4"/>
    <w:rsid w:val="00F23DED"/>
    <w:rsid w:val="00F241A1"/>
    <w:rsid w:val="00F24385"/>
    <w:rsid w:val="00F248AA"/>
    <w:rsid w:val="00F24CBC"/>
    <w:rsid w:val="00F26115"/>
    <w:rsid w:val="00F273CB"/>
    <w:rsid w:val="00F30442"/>
    <w:rsid w:val="00F33A84"/>
    <w:rsid w:val="00F37D58"/>
    <w:rsid w:val="00F41672"/>
    <w:rsid w:val="00F42BD2"/>
    <w:rsid w:val="00F45CFE"/>
    <w:rsid w:val="00F460AC"/>
    <w:rsid w:val="00F46D1D"/>
    <w:rsid w:val="00F51860"/>
    <w:rsid w:val="00F51ADC"/>
    <w:rsid w:val="00F53A18"/>
    <w:rsid w:val="00F55048"/>
    <w:rsid w:val="00F55247"/>
    <w:rsid w:val="00F55CED"/>
    <w:rsid w:val="00F56C9F"/>
    <w:rsid w:val="00F60507"/>
    <w:rsid w:val="00F609F3"/>
    <w:rsid w:val="00F64F78"/>
    <w:rsid w:val="00F65865"/>
    <w:rsid w:val="00F66D44"/>
    <w:rsid w:val="00F71B47"/>
    <w:rsid w:val="00F71C46"/>
    <w:rsid w:val="00F71D73"/>
    <w:rsid w:val="00F74AFD"/>
    <w:rsid w:val="00F74D72"/>
    <w:rsid w:val="00F74E3D"/>
    <w:rsid w:val="00F75240"/>
    <w:rsid w:val="00F75604"/>
    <w:rsid w:val="00F75B41"/>
    <w:rsid w:val="00F75D8D"/>
    <w:rsid w:val="00F75DB5"/>
    <w:rsid w:val="00F76635"/>
    <w:rsid w:val="00F82A92"/>
    <w:rsid w:val="00F837B7"/>
    <w:rsid w:val="00F86033"/>
    <w:rsid w:val="00F87BF3"/>
    <w:rsid w:val="00F91037"/>
    <w:rsid w:val="00F91194"/>
    <w:rsid w:val="00F96783"/>
    <w:rsid w:val="00F97B8E"/>
    <w:rsid w:val="00FA0A42"/>
    <w:rsid w:val="00FA2596"/>
    <w:rsid w:val="00FA2736"/>
    <w:rsid w:val="00FA5417"/>
    <w:rsid w:val="00FA64ED"/>
    <w:rsid w:val="00FA6AF4"/>
    <w:rsid w:val="00FA7987"/>
    <w:rsid w:val="00FB16A7"/>
    <w:rsid w:val="00FB2E71"/>
    <w:rsid w:val="00FB45A5"/>
    <w:rsid w:val="00FB5ED5"/>
    <w:rsid w:val="00FB65B4"/>
    <w:rsid w:val="00FB6EFD"/>
    <w:rsid w:val="00FB72E5"/>
    <w:rsid w:val="00FB7C13"/>
    <w:rsid w:val="00FC0B9F"/>
    <w:rsid w:val="00FC11D9"/>
    <w:rsid w:val="00FC2047"/>
    <w:rsid w:val="00FC5902"/>
    <w:rsid w:val="00FC68C1"/>
    <w:rsid w:val="00FC6CAF"/>
    <w:rsid w:val="00FC6CB3"/>
    <w:rsid w:val="00FD0D1D"/>
    <w:rsid w:val="00FD4430"/>
    <w:rsid w:val="00FD4756"/>
    <w:rsid w:val="00FD50E5"/>
    <w:rsid w:val="00FD5D83"/>
    <w:rsid w:val="00FD6225"/>
    <w:rsid w:val="00FD6371"/>
    <w:rsid w:val="00FE012D"/>
    <w:rsid w:val="00FE1160"/>
    <w:rsid w:val="00FE5F9F"/>
    <w:rsid w:val="00FE6AF1"/>
    <w:rsid w:val="00FF2350"/>
    <w:rsid w:val="00FF25EE"/>
    <w:rsid w:val="00FF3373"/>
    <w:rsid w:val="00FF3CC7"/>
    <w:rsid w:val="00FF4F52"/>
    <w:rsid w:val="00FF5D23"/>
    <w:rsid w:val="00FF6941"/>
    <w:rsid w:val="00FF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254E9E"/>
  <w15:docId w15:val="{40EC5CD5-BE30-41A4-9EA2-B10AB3518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39F8"/>
    <w:pPr>
      <w:spacing w:after="160" w:line="259" w:lineRule="auto"/>
    </w:pPr>
    <w:rPr>
      <w:lang w:val="en-GB"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5433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845695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paragraph" w:styleId="Titolo4">
    <w:name w:val="heading 4"/>
    <w:basedOn w:val="Normale"/>
    <w:link w:val="Titolo4Carattere"/>
    <w:uiPriority w:val="99"/>
    <w:qFormat/>
    <w:rsid w:val="00A97BC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845695"/>
    <w:rPr>
      <w:rFonts w:ascii="Calibri Light" w:eastAsia="MS Gothic" w:hAnsi="Calibri Light" w:cs="Times New Roman"/>
      <w:color w:val="2E74B5"/>
      <w:sz w:val="26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9"/>
    <w:locked/>
    <w:rsid w:val="00A97BC8"/>
    <w:rPr>
      <w:rFonts w:ascii="Times New Roman" w:hAnsi="Times New Roman" w:cs="Times New Roman"/>
      <w:b/>
      <w:bCs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rsid w:val="00A97B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rsid w:val="00A97BC8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2B157E"/>
    <w:pPr>
      <w:spacing w:after="0"/>
      <w:jc w:val="center"/>
    </w:pPr>
    <w:rPr>
      <w:rFonts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2B157E"/>
    <w:rPr>
      <w:rFonts w:cs="Calibri"/>
      <w:noProof/>
      <w:lang w:val="en-GB" w:eastAsia="en-US"/>
    </w:rPr>
  </w:style>
  <w:style w:type="paragraph" w:customStyle="1" w:styleId="EndNoteBibliography">
    <w:name w:val="EndNote Bibliography"/>
    <w:basedOn w:val="Normale"/>
    <w:link w:val="EndNoteBibliographyCarattere"/>
    <w:rsid w:val="002B157E"/>
    <w:pPr>
      <w:spacing w:line="240" w:lineRule="auto"/>
    </w:pPr>
    <w:rPr>
      <w:rFonts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locked/>
    <w:rsid w:val="002B157E"/>
    <w:rPr>
      <w:rFonts w:cs="Calibri"/>
      <w:noProof/>
      <w:lang w:val="en-GB" w:eastAsia="en-US"/>
    </w:rPr>
  </w:style>
  <w:style w:type="character" w:styleId="Rimandocommento">
    <w:name w:val="annotation reference"/>
    <w:basedOn w:val="Carpredefinitoparagrafo"/>
    <w:uiPriority w:val="99"/>
    <w:semiHidden/>
    <w:rsid w:val="00753F3C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753F3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753F3C"/>
    <w:rPr>
      <w:rFonts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753F3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753F3C"/>
    <w:rPr>
      <w:rFonts w:cs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rsid w:val="00753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753F3C"/>
    <w:rPr>
      <w:rFonts w:ascii="Segoe UI" w:hAnsi="Segoe UI" w:cs="Segoe UI"/>
      <w:sz w:val="18"/>
      <w:szCs w:val="18"/>
      <w:lang w:val="en-US"/>
    </w:rPr>
  </w:style>
  <w:style w:type="character" w:customStyle="1" w:styleId="fn">
    <w:name w:val="fn"/>
    <w:basedOn w:val="Carpredefinitoparagrafo"/>
    <w:rsid w:val="008E118A"/>
  </w:style>
  <w:style w:type="paragraph" w:styleId="Revisione">
    <w:name w:val="Revision"/>
    <w:hidden/>
    <w:uiPriority w:val="99"/>
    <w:semiHidden/>
    <w:rsid w:val="00776E25"/>
    <w:rPr>
      <w:lang w:val="en-GB" w:eastAsia="en-US"/>
    </w:rPr>
  </w:style>
  <w:style w:type="character" w:customStyle="1" w:styleId="Titolo1Carattere">
    <w:name w:val="Titolo 1 Carattere"/>
    <w:basedOn w:val="Carpredefinitoparagrafo"/>
    <w:link w:val="Titolo1"/>
    <w:rsid w:val="005433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  <w:style w:type="paragraph" w:styleId="Nessunaspaziatura">
    <w:name w:val="No Spacing"/>
    <w:uiPriority w:val="1"/>
    <w:qFormat/>
    <w:rsid w:val="007D37FB"/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7D37FB"/>
    <w:pPr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Carpredefinitoparagrafo"/>
    <w:rsid w:val="00C6010A"/>
  </w:style>
  <w:style w:type="table" w:styleId="Grigliatabella">
    <w:name w:val="Table Grid"/>
    <w:basedOn w:val="Tabellanormale"/>
    <w:uiPriority w:val="59"/>
    <w:locked/>
    <w:rsid w:val="00C6010A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C601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6010A"/>
    <w:rPr>
      <w:rFonts w:ascii="Courier New" w:eastAsia="Times New Roman" w:hAnsi="Courier New" w:cs="Courier New"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59"/>
    <w:rsid w:val="00931F0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931F0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401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0139"/>
    <w:rPr>
      <w:lang w:val="en-GB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401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0139"/>
    <w:rPr>
      <w:lang w:val="en-GB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402FBD"/>
  </w:style>
  <w:style w:type="table" w:customStyle="1" w:styleId="Grigliatabella3">
    <w:name w:val="Griglia tabella3"/>
    <w:basedOn w:val="Tabellanormale"/>
    <w:next w:val="Grigliatabella"/>
    <w:uiPriority w:val="39"/>
    <w:rsid w:val="0063740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Carpredefinitoparagrafo"/>
    <w:rsid w:val="00FB6EFD"/>
  </w:style>
  <w:style w:type="character" w:styleId="Enfasicorsivo">
    <w:name w:val="Emphasis"/>
    <w:basedOn w:val="Carpredefinitoparagrafo"/>
    <w:uiPriority w:val="20"/>
    <w:qFormat/>
    <w:locked/>
    <w:rsid w:val="00330A74"/>
    <w:rPr>
      <w:i/>
      <w:iCs/>
    </w:rPr>
  </w:style>
  <w:style w:type="character" w:customStyle="1" w:styleId="Titolo10">
    <w:name w:val="Titolo1"/>
    <w:basedOn w:val="Carpredefinitoparagrafo"/>
    <w:rsid w:val="003777E1"/>
  </w:style>
  <w:style w:type="character" w:styleId="Enfasigrassetto">
    <w:name w:val="Strong"/>
    <w:basedOn w:val="Carpredefinitoparagrafo"/>
    <w:uiPriority w:val="22"/>
    <w:qFormat/>
    <w:locked/>
    <w:rsid w:val="00CB0980"/>
    <w:rPr>
      <w:b/>
      <w:bCs/>
    </w:rPr>
  </w:style>
  <w:style w:type="character" w:customStyle="1" w:styleId="searchnone">
    <w:name w:val="searchnone"/>
    <w:basedOn w:val="Carpredefinitoparagrafo"/>
    <w:rsid w:val="00081D61"/>
  </w:style>
  <w:style w:type="character" w:customStyle="1" w:styleId="value">
    <w:name w:val="value"/>
    <w:basedOn w:val="Carpredefinitoparagrafo"/>
    <w:rsid w:val="00272149"/>
  </w:style>
  <w:style w:type="character" w:customStyle="1" w:styleId="cc25608-930cscl">
    <w:name w:val="cc_25608-930cs_cl"/>
    <w:basedOn w:val="Carpredefinitoparagrafo"/>
    <w:rsid w:val="004301BE"/>
  </w:style>
  <w:style w:type="paragraph" w:styleId="Paragrafoelenco">
    <w:name w:val="List Paragraph"/>
    <w:basedOn w:val="Normale"/>
    <w:uiPriority w:val="34"/>
    <w:qFormat/>
    <w:rsid w:val="00102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2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55B22-BB3B-4768-98CB-E5402E047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over Letter</vt:lpstr>
    </vt:vector>
  </TitlesOfParts>
  <Company>Ass. La Nostra Famiglia</Company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Letter</dc:title>
  <dc:creator>Clara</dc:creator>
  <cp:lastModifiedBy>Clara</cp:lastModifiedBy>
  <cp:revision>9</cp:revision>
  <cp:lastPrinted>2019-12-13T11:28:00Z</cp:lastPrinted>
  <dcterms:created xsi:type="dcterms:W3CDTF">2020-02-04T14:21:00Z</dcterms:created>
  <dcterms:modified xsi:type="dcterms:W3CDTF">2020-02-05T15:53:00Z</dcterms:modified>
</cp:coreProperties>
</file>